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EE2E2" w14:textId="5DB5E997" w:rsidR="002C7166" w:rsidRDefault="002C7166" w:rsidP="002C716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Kun, B. et al.: Driving and mobile phone use: Work addiction predicts hazardous but not excessive mobile phone use in a longitudinal study of young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ults</w:t>
      </w:r>
      <w:proofErr w:type="gramEnd"/>
    </w:p>
    <w:p w14:paraId="6D9A4693" w14:textId="680B5E83" w:rsidR="002C7166" w:rsidRDefault="00D7341B" w:rsidP="002C716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hyperlink r:id="rId4" w:history="1">
        <w:r w:rsidR="002C7166" w:rsidRPr="006D5E79">
          <w:rPr>
            <w:rStyle w:val="Hiperhivatkozs"/>
            <w:rFonts w:ascii="Times New Roman" w:hAnsi="Times New Roman" w:cs="Times New Roman"/>
            <w:b/>
            <w:bCs/>
            <w:sz w:val="24"/>
            <w:szCs w:val="24"/>
            <w:lang w:val="en-US"/>
          </w:rPr>
          <w:t>https://doi.org/10.1556/2006.2024.00007</w:t>
        </w:r>
      </w:hyperlink>
    </w:p>
    <w:p w14:paraId="40A02DB7" w14:textId="32E2B64B" w:rsidR="002C7166" w:rsidRDefault="002C7166" w:rsidP="00436D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D001C5" w14:textId="4622D05C" w:rsidR="00F51BDD" w:rsidRPr="00CB3FC3" w:rsidRDefault="008F2D81" w:rsidP="00436D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0B116F"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B116F"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</w:p>
    <w:p w14:paraId="308FCDEA" w14:textId="451DB89A" w:rsidR="000B116F" w:rsidRPr="00CB3FC3" w:rsidRDefault="000B116F" w:rsidP="00436D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Basic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tistics and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iability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ores of the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ariables</w:t>
      </w:r>
    </w:p>
    <w:tbl>
      <w:tblPr>
        <w:tblStyle w:val="Rcsostblzat"/>
        <w:tblW w:w="6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418"/>
        <w:gridCol w:w="1959"/>
      </w:tblGrid>
      <w:tr w:rsidR="000D676A" w:rsidRPr="00CB3FC3" w14:paraId="7E3CCA5F" w14:textId="77777777" w:rsidTr="000D676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7DB4EA5" w14:textId="77777777" w:rsidR="000D676A" w:rsidRPr="00CB3FC3" w:rsidRDefault="000D676A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DD1832" w14:textId="5702B387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F60D76" w14:textId="2958DC34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 (SD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4B6F0C6F" w14:textId="0F6DD1F9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nbach’s alpha</w:t>
            </w:r>
          </w:p>
        </w:tc>
      </w:tr>
      <w:tr w:rsidR="000D676A" w:rsidRPr="00CB3FC3" w14:paraId="4EDC26DE" w14:textId="77777777" w:rsidTr="000D676A">
        <w:tc>
          <w:tcPr>
            <w:tcW w:w="2410" w:type="dxa"/>
            <w:tcBorders>
              <w:top w:val="single" w:sz="4" w:space="0" w:color="auto"/>
            </w:tcBorders>
          </w:tcPr>
          <w:p w14:paraId="7D2CACB9" w14:textId="0E6E7911" w:rsidR="000D676A" w:rsidRPr="00CB3FC3" w:rsidRDefault="000D676A" w:rsidP="000D67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BWA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085EEE" w14:textId="77777777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2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2E96BE" w14:textId="4FF20FCD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6C59DF65" w14:textId="78DD4C9C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0D676A" w:rsidRPr="00CB3FC3" w14:paraId="0853F086" w14:textId="77777777" w:rsidTr="000D676A">
        <w:tc>
          <w:tcPr>
            <w:tcW w:w="2410" w:type="dxa"/>
          </w:tcPr>
          <w:p w14:paraId="0DB156AB" w14:textId="00645431" w:rsidR="000D676A" w:rsidRPr="00CB3FC3" w:rsidRDefault="000D676A" w:rsidP="000D67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2 BWAS</w:t>
            </w:r>
          </w:p>
        </w:tc>
        <w:tc>
          <w:tcPr>
            <w:tcW w:w="1134" w:type="dxa"/>
          </w:tcPr>
          <w:p w14:paraId="0138D3F2" w14:textId="6E98C523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28</w:t>
            </w:r>
          </w:p>
        </w:tc>
        <w:tc>
          <w:tcPr>
            <w:tcW w:w="1418" w:type="dxa"/>
          </w:tcPr>
          <w:p w14:paraId="7C279672" w14:textId="74B25634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9" w:type="dxa"/>
          </w:tcPr>
          <w:p w14:paraId="15C381B6" w14:textId="28DE61C5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7</w:t>
            </w:r>
          </w:p>
        </w:tc>
      </w:tr>
      <w:tr w:rsidR="000D676A" w:rsidRPr="00CB3FC3" w14:paraId="2BEC9CE1" w14:textId="77777777" w:rsidTr="000D676A">
        <w:tc>
          <w:tcPr>
            <w:tcW w:w="2410" w:type="dxa"/>
          </w:tcPr>
          <w:p w14:paraId="7EE4048B" w14:textId="748959E7" w:rsidR="000D676A" w:rsidRPr="00CB3FC3" w:rsidRDefault="000D676A" w:rsidP="000D67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 BWAS</w:t>
            </w:r>
          </w:p>
        </w:tc>
        <w:tc>
          <w:tcPr>
            <w:tcW w:w="1134" w:type="dxa"/>
          </w:tcPr>
          <w:p w14:paraId="6EC559B4" w14:textId="3094507B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28</w:t>
            </w:r>
          </w:p>
        </w:tc>
        <w:tc>
          <w:tcPr>
            <w:tcW w:w="1418" w:type="dxa"/>
          </w:tcPr>
          <w:p w14:paraId="240F4B39" w14:textId="26EB6C9B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)</w:t>
            </w:r>
          </w:p>
        </w:tc>
        <w:tc>
          <w:tcPr>
            <w:tcW w:w="1959" w:type="dxa"/>
          </w:tcPr>
          <w:p w14:paraId="79C594DB" w14:textId="11D65456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77044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0D676A" w:rsidRPr="00CB3FC3" w14:paraId="30BC3986" w14:textId="77777777" w:rsidTr="000D676A">
        <w:tc>
          <w:tcPr>
            <w:tcW w:w="2410" w:type="dxa"/>
          </w:tcPr>
          <w:p w14:paraId="6ECBF22E" w14:textId="75650942" w:rsidR="000D676A" w:rsidRPr="00CB3FC3" w:rsidRDefault="000D676A" w:rsidP="000D67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MPUQ-D</w:t>
            </w:r>
          </w:p>
        </w:tc>
        <w:tc>
          <w:tcPr>
            <w:tcW w:w="1134" w:type="dxa"/>
          </w:tcPr>
          <w:p w14:paraId="00B3F3DD" w14:textId="77777777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20</w:t>
            </w:r>
          </w:p>
        </w:tc>
        <w:tc>
          <w:tcPr>
            <w:tcW w:w="1418" w:type="dxa"/>
          </w:tcPr>
          <w:p w14:paraId="129F1132" w14:textId="6C9F2DB4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9" w:type="dxa"/>
          </w:tcPr>
          <w:p w14:paraId="7B636F92" w14:textId="40CD9964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61523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0D676A" w:rsidRPr="00CB3FC3" w14:paraId="6E468EA4" w14:textId="77777777" w:rsidTr="000D676A">
        <w:tc>
          <w:tcPr>
            <w:tcW w:w="2410" w:type="dxa"/>
          </w:tcPr>
          <w:p w14:paraId="3FF7A71E" w14:textId="07BF61C5" w:rsidR="000D676A" w:rsidRPr="00CB3FC3" w:rsidRDefault="000D676A" w:rsidP="000D67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42506721"/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2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MPUQ-D</w:t>
            </w:r>
          </w:p>
        </w:tc>
        <w:tc>
          <w:tcPr>
            <w:tcW w:w="1134" w:type="dxa"/>
          </w:tcPr>
          <w:p w14:paraId="296BFC0E" w14:textId="77777777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20</w:t>
            </w:r>
          </w:p>
        </w:tc>
        <w:tc>
          <w:tcPr>
            <w:tcW w:w="1418" w:type="dxa"/>
          </w:tcPr>
          <w:p w14:paraId="2EB15EEF" w14:textId="11573F3B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2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9" w:type="dxa"/>
          </w:tcPr>
          <w:p w14:paraId="6593B2FD" w14:textId="4E85A48F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83FD6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302F2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0D676A" w:rsidRPr="00CB3FC3" w14:paraId="45D61B2C" w14:textId="77777777" w:rsidTr="000D676A">
        <w:tc>
          <w:tcPr>
            <w:tcW w:w="2410" w:type="dxa"/>
          </w:tcPr>
          <w:p w14:paraId="23DB17A6" w14:textId="029F9704" w:rsidR="000D676A" w:rsidRPr="00CB3FC3" w:rsidRDefault="000D676A" w:rsidP="000D676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3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PMPUQ-D</w:t>
            </w:r>
          </w:p>
        </w:tc>
        <w:tc>
          <w:tcPr>
            <w:tcW w:w="1134" w:type="dxa"/>
          </w:tcPr>
          <w:p w14:paraId="206BC93D" w14:textId="77777777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20</w:t>
            </w:r>
          </w:p>
        </w:tc>
        <w:tc>
          <w:tcPr>
            <w:tcW w:w="1418" w:type="dxa"/>
          </w:tcPr>
          <w:p w14:paraId="6213E553" w14:textId="26168B62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9" w:type="dxa"/>
          </w:tcPr>
          <w:p w14:paraId="30519BE3" w14:textId="7E36610D" w:rsidR="000D676A" w:rsidRPr="00CB3FC3" w:rsidRDefault="000D676A" w:rsidP="000D67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583FD6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bookmarkEnd w:id="0"/>
      <w:tr w:rsidR="000D676A" w:rsidRPr="00CB3FC3" w14:paraId="5A752F7C" w14:textId="77777777" w:rsidTr="000D676A">
        <w:tc>
          <w:tcPr>
            <w:tcW w:w="2410" w:type="dxa"/>
          </w:tcPr>
          <w:p w14:paraId="41DD3A4E" w14:textId="0D7156F3" w:rsidR="000D676A" w:rsidRPr="00CB3FC3" w:rsidRDefault="000D676A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MPUWD</w:t>
            </w:r>
          </w:p>
        </w:tc>
        <w:tc>
          <w:tcPr>
            <w:tcW w:w="1134" w:type="dxa"/>
          </w:tcPr>
          <w:p w14:paraId="67E73D0D" w14:textId="0358F0AB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20</w:t>
            </w:r>
          </w:p>
        </w:tc>
        <w:tc>
          <w:tcPr>
            <w:tcW w:w="1418" w:type="dxa"/>
          </w:tcPr>
          <w:p w14:paraId="2D1E1615" w14:textId="39C585BD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9" w:type="dxa"/>
          </w:tcPr>
          <w:p w14:paraId="7641EEDB" w14:textId="1F926927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</w:tr>
      <w:tr w:rsidR="000D676A" w:rsidRPr="00CB3FC3" w14:paraId="7A078B39" w14:textId="77777777" w:rsidTr="000D676A">
        <w:tc>
          <w:tcPr>
            <w:tcW w:w="2410" w:type="dxa"/>
          </w:tcPr>
          <w:p w14:paraId="5CAB7F7D" w14:textId="2BA16316" w:rsidR="000D676A" w:rsidRPr="00CB3FC3" w:rsidRDefault="000D676A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2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MPUWD</w:t>
            </w:r>
          </w:p>
        </w:tc>
        <w:tc>
          <w:tcPr>
            <w:tcW w:w="1134" w:type="dxa"/>
          </w:tcPr>
          <w:p w14:paraId="45F1E29A" w14:textId="39484328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20</w:t>
            </w:r>
          </w:p>
        </w:tc>
        <w:tc>
          <w:tcPr>
            <w:tcW w:w="1418" w:type="dxa"/>
          </w:tcPr>
          <w:p w14:paraId="6B8F168B" w14:textId="69E5C60A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286A2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9" w:type="dxa"/>
          </w:tcPr>
          <w:p w14:paraId="6B60C236" w14:textId="236120CC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286A2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0D676A" w:rsidRPr="00CB3FC3" w14:paraId="570CD24E" w14:textId="77777777" w:rsidTr="000D676A">
        <w:tc>
          <w:tcPr>
            <w:tcW w:w="2410" w:type="dxa"/>
          </w:tcPr>
          <w:p w14:paraId="0E75026B" w14:textId="19F14D94" w:rsidR="000D676A" w:rsidRPr="00CB3FC3" w:rsidRDefault="000D676A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3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hu-HU"/>
                <w14:ligatures w14:val="none"/>
              </w:rPr>
              <w:t>MPUWD</w:t>
            </w:r>
          </w:p>
        </w:tc>
        <w:tc>
          <w:tcPr>
            <w:tcW w:w="1134" w:type="dxa"/>
          </w:tcPr>
          <w:p w14:paraId="7662DC9E" w14:textId="0615956F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20</w:t>
            </w:r>
          </w:p>
        </w:tc>
        <w:tc>
          <w:tcPr>
            <w:tcW w:w="1418" w:type="dxa"/>
          </w:tcPr>
          <w:p w14:paraId="49B68AC4" w14:textId="6B7896F2" w:rsidR="000D676A" w:rsidRPr="00CB3FC3" w:rsidRDefault="00F1398F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</w:t>
            </w:r>
            <w:r w:rsidR="000D676A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86A2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D676A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9" w:type="dxa"/>
          </w:tcPr>
          <w:p w14:paraId="7AF6544C" w14:textId="4948856F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 w:rsidR="00286A2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1398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D676A" w:rsidRPr="00CB3FC3" w14:paraId="17333B69" w14:textId="77777777" w:rsidTr="000D676A">
        <w:tc>
          <w:tcPr>
            <w:tcW w:w="2410" w:type="dxa"/>
          </w:tcPr>
          <w:p w14:paraId="6A91C847" w14:textId="74889C16" w:rsidR="000D676A" w:rsidRPr="00CB3FC3" w:rsidRDefault="000D676A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RRS</w:t>
            </w:r>
          </w:p>
        </w:tc>
        <w:tc>
          <w:tcPr>
            <w:tcW w:w="1134" w:type="dxa"/>
          </w:tcPr>
          <w:p w14:paraId="768FD00B" w14:textId="5217C4DC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40</w:t>
            </w:r>
          </w:p>
        </w:tc>
        <w:tc>
          <w:tcPr>
            <w:tcW w:w="1418" w:type="dxa"/>
          </w:tcPr>
          <w:p w14:paraId="062D2F9C" w14:textId="1F787D0F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DA0C3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.</w:t>
            </w:r>
            <w:r w:rsidR="00DA0C3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959" w:type="dxa"/>
          </w:tcPr>
          <w:p w14:paraId="0E881FA8" w14:textId="7FF5323B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</w:t>
            </w:r>
            <w:r w:rsidR="009C0F6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D676A" w:rsidRPr="00CB3FC3" w14:paraId="3AFB7D30" w14:textId="77777777" w:rsidTr="000D676A">
        <w:tc>
          <w:tcPr>
            <w:tcW w:w="2410" w:type="dxa"/>
          </w:tcPr>
          <w:p w14:paraId="115F0A46" w14:textId="12088B3A" w:rsidR="000D676A" w:rsidRPr="00CB3FC3" w:rsidRDefault="000D676A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 BSI-18 Anxiety</w:t>
            </w:r>
          </w:p>
        </w:tc>
        <w:tc>
          <w:tcPr>
            <w:tcW w:w="1134" w:type="dxa"/>
          </w:tcPr>
          <w:p w14:paraId="28E4F2A2" w14:textId="654F8692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30</w:t>
            </w:r>
          </w:p>
        </w:tc>
        <w:tc>
          <w:tcPr>
            <w:tcW w:w="1418" w:type="dxa"/>
          </w:tcPr>
          <w:p w14:paraId="723D07C4" w14:textId="1F9D31E6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="00DA0C3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.</w:t>
            </w:r>
            <w:r w:rsidR="00DA0C3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9" w:type="dxa"/>
          </w:tcPr>
          <w:p w14:paraId="2A5FDF05" w14:textId="30621241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</w:t>
            </w:r>
            <w:r w:rsidR="009C0F6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D676A" w:rsidRPr="00CB3FC3" w14:paraId="66109136" w14:textId="77777777" w:rsidTr="000D676A">
        <w:tc>
          <w:tcPr>
            <w:tcW w:w="2410" w:type="dxa"/>
            <w:tcBorders>
              <w:bottom w:val="single" w:sz="4" w:space="0" w:color="auto"/>
            </w:tcBorders>
          </w:tcPr>
          <w:p w14:paraId="237AFAA5" w14:textId="4870C8C3" w:rsidR="000D676A" w:rsidRPr="00CB3FC3" w:rsidRDefault="000D676A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2 PSWQ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286DD3" w14:textId="77777777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09F88A" w14:textId="28128FDD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="00DA0C3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A0C31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5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4190AB83" w14:textId="408017AB" w:rsidR="000D676A" w:rsidRPr="00CB3FC3" w:rsidRDefault="000D676A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9C0F6F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</w:tr>
    </w:tbl>
    <w:p w14:paraId="03E6360D" w14:textId="3C063293" w:rsidR="00142B16" w:rsidRPr="00CB3FC3" w:rsidRDefault="000B116F" w:rsidP="00436D7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. BWAS, Bergen Work Addiction Scale; PMPUQ-D, Dependency scale of the </w:t>
      </w:r>
      <w:r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 xml:space="preserve">Problematic Mobile Phone Use Questionnaire; </w:t>
      </w:r>
      <w:r w:rsidR="00CE1F89"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>MPUWD</w:t>
      </w:r>
      <w:r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>, mobile phone use while driving</w:t>
      </w:r>
      <w:r w:rsidR="009F77B1"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>; RRS, Ruminative Response Scale; BSI, Brief Symptom Inventory; PSWQ, Penn-State Worry Questionnaire</w:t>
      </w:r>
      <w:r w:rsidR="00451D58"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 xml:space="preserve">; 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T1, Time 1; T2, Time 2; T3, Time 3.</w:t>
      </w:r>
    </w:p>
    <w:p w14:paraId="36F4EE75" w14:textId="77777777" w:rsidR="00142B16" w:rsidRPr="00CB3FC3" w:rsidRDefault="00142B16" w:rsidP="00436D78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</w:pPr>
      <w:r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br w:type="page"/>
      </w:r>
    </w:p>
    <w:p w14:paraId="70B30617" w14:textId="77777777" w:rsidR="00142B16" w:rsidRPr="00CB3FC3" w:rsidRDefault="00142B16" w:rsidP="00436D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142B16" w:rsidRPr="00CB3FC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B321876" w14:textId="7A4E68E4" w:rsidR="00F51BDD" w:rsidRPr="00CB3FC3" w:rsidRDefault="008F2D81" w:rsidP="00436D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132810"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11346"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288E550C" w14:textId="10E140C8" w:rsidR="00132810" w:rsidRPr="00CB3FC3" w:rsidRDefault="008F2D81" w:rsidP="00436D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arson’s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132810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orrelation</w:t>
      </w:r>
      <w:r w:rsidR="00F453B5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F453B5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oefficient</w:t>
      </w:r>
      <w:r w:rsidR="00132810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F453B5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="00F453B5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tween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F453B5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udy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="00F453B5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ariables</w:t>
      </w:r>
    </w:p>
    <w:tbl>
      <w:tblPr>
        <w:tblStyle w:val="Rcsostblzat"/>
        <w:tblW w:w="120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992"/>
        <w:gridCol w:w="866"/>
        <w:gridCol w:w="942"/>
        <w:gridCol w:w="1027"/>
        <w:gridCol w:w="993"/>
        <w:gridCol w:w="992"/>
        <w:gridCol w:w="866"/>
        <w:gridCol w:w="866"/>
        <w:gridCol w:w="819"/>
        <w:gridCol w:w="866"/>
        <w:gridCol w:w="977"/>
      </w:tblGrid>
      <w:tr w:rsidR="00142B16" w:rsidRPr="00CB3FC3" w14:paraId="550871D2" w14:textId="7011F681" w:rsidTr="00832013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64E17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EC3E9" w14:textId="762F67CF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EAFA3" w14:textId="710A78CC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4F2EE" w14:textId="39C92F7C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5B3DF9" w14:textId="0F007FF0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D8045" w14:textId="2138DAEE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4192F" w14:textId="66FBFECF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5C7597" w14:textId="702FC444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3EAE6" w14:textId="2D03AFC5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026E93" w14:textId="78131BB9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DBA2F" w14:textId="4764E968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A9384" w14:textId="776736D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142B16" w:rsidRPr="00CB3FC3" w14:paraId="0B2308B8" w14:textId="086A3B73" w:rsidTr="00832013"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916E43E" w14:textId="27345737" w:rsidR="00111346" w:rsidRPr="00CB3FC3" w:rsidRDefault="00111346" w:rsidP="00436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</w:t>
            </w:r>
            <w:r w:rsidR="00AF74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1 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WA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0E3EEACE" w14:textId="454D91C7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–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1EC290DE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</w:tcPr>
          <w:p w14:paraId="293C58AF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</w:tcPr>
          <w:p w14:paraId="1D229FD5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579B6B21" w14:textId="64654C0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2EA06EA1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554AF6E8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5049B4C4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</w:tcPr>
          <w:p w14:paraId="3E5D3629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</w:tcPr>
          <w:p w14:paraId="7D0955F1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</w:tcPr>
          <w:p w14:paraId="6E774E11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2B16" w:rsidRPr="00CB3FC3" w14:paraId="350D5996" w14:textId="71FAD138" w:rsidTr="00832013">
        <w:tc>
          <w:tcPr>
            <w:tcW w:w="1843" w:type="dxa"/>
            <w:shd w:val="clear" w:color="auto" w:fill="auto"/>
          </w:tcPr>
          <w:p w14:paraId="2A2CE829" w14:textId="5FC551F4" w:rsidR="00111346" w:rsidRPr="00CB3FC3" w:rsidRDefault="00111346" w:rsidP="00436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</w:t>
            </w:r>
            <w:r w:rsidR="00AF74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1 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WAS</w:t>
            </w:r>
          </w:p>
        </w:tc>
        <w:tc>
          <w:tcPr>
            <w:tcW w:w="992" w:type="dxa"/>
            <w:shd w:val="clear" w:color="auto" w:fill="auto"/>
          </w:tcPr>
          <w:p w14:paraId="17D3398D" w14:textId="6D9404E2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8605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</w:t>
            </w:r>
            <w:r w:rsidR="00D8605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1D5382BC" w14:textId="2F7F1FF0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942" w:type="dxa"/>
            <w:shd w:val="clear" w:color="auto" w:fill="auto"/>
          </w:tcPr>
          <w:p w14:paraId="27CB15BA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7" w:type="dxa"/>
            <w:shd w:val="clear" w:color="auto" w:fill="auto"/>
          </w:tcPr>
          <w:p w14:paraId="2B65D4DA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6FCE6411" w14:textId="545A6873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3DEF78B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65EF0712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008BBEEB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5594212C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41CE5F00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3E3932AD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2B16" w:rsidRPr="00CB3FC3" w14:paraId="338A8E6D" w14:textId="3359EEE4" w:rsidTr="00832013">
        <w:tc>
          <w:tcPr>
            <w:tcW w:w="1843" w:type="dxa"/>
            <w:shd w:val="clear" w:color="auto" w:fill="auto"/>
          </w:tcPr>
          <w:p w14:paraId="40D2F387" w14:textId="3400EEAF" w:rsidR="00111346" w:rsidRPr="00CB3FC3" w:rsidRDefault="00111346" w:rsidP="00436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 </w:t>
            </w:r>
            <w:r w:rsidR="00AF74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3 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WAS</w:t>
            </w:r>
          </w:p>
        </w:tc>
        <w:tc>
          <w:tcPr>
            <w:tcW w:w="992" w:type="dxa"/>
            <w:shd w:val="clear" w:color="auto" w:fill="auto"/>
          </w:tcPr>
          <w:p w14:paraId="77D56A7D" w14:textId="05BF8076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540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51540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5163458E" w14:textId="753A94CC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1540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51540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42" w:type="dxa"/>
            <w:shd w:val="clear" w:color="auto" w:fill="auto"/>
          </w:tcPr>
          <w:p w14:paraId="68703412" w14:textId="7C439319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027" w:type="dxa"/>
            <w:shd w:val="clear" w:color="auto" w:fill="auto"/>
          </w:tcPr>
          <w:p w14:paraId="2620CEB9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shd w:val="clear" w:color="auto" w:fill="auto"/>
          </w:tcPr>
          <w:p w14:paraId="0033AE5D" w14:textId="7CA37733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26D1E40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7AD359B7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7307A9BC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049B7910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3F4D94DF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1C2E64B7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2B16" w:rsidRPr="00CB3FC3" w14:paraId="1746E6E5" w14:textId="3ADA89B0" w:rsidTr="00832013">
        <w:tc>
          <w:tcPr>
            <w:tcW w:w="1843" w:type="dxa"/>
            <w:shd w:val="clear" w:color="auto" w:fill="auto"/>
          </w:tcPr>
          <w:p w14:paraId="40036B91" w14:textId="6A06045B" w:rsidR="00111346" w:rsidRPr="00CB3FC3" w:rsidRDefault="00111346" w:rsidP="00436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4. </w:t>
            </w:r>
            <w:r w:rsidR="00AF74B7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1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MPUQ-D</w:t>
            </w:r>
          </w:p>
        </w:tc>
        <w:tc>
          <w:tcPr>
            <w:tcW w:w="992" w:type="dxa"/>
            <w:shd w:val="clear" w:color="auto" w:fill="auto"/>
          </w:tcPr>
          <w:p w14:paraId="5E427131" w14:textId="128E76B9" w:rsidR="00111346" w:rsidRPr="00CB3FC3" w:rsidRDefault="000C140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77C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shd w:val="clear" w:color="auto" w:fill="auto"/>
          </w:tcPr>
          <w:p w14:paraId="35FD44A3" w14:textId="4549658B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</w:t>
            </w:r>
            <w:r w:rsidR="00677C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42" w:type="dxa"/>
            <w:shd w:val="clear" w:color="auto" w:fill="auto"/>
          </w:tcPr>
          <w:p w14:paraId="503EE0E7" w14:textId="676C7723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77C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027" w:type="dxa"/>
            <w:shd w:val="clear" w:color="auto" w:fill="auto"/>
          </w:tcPr>
          <w:p w14:paraId="55E66084" w14:textId="0BC6AB2B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993" w:type="dxa"/>
            <w:shd w:val="clear" w:color="auto" w:fill="auto"/>
          </w:tcPr>
          <w:p w14:paraId="08A9A068" w14:textId="53A757F6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6925140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560BC4C6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253EDEF5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5CEFE4B0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409D3538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6CE0EA2B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2B16" w:rsidRPr="00CB3FC3" w14:paraId="78F0F6B4" w14:textId="0B846D88" w:rsidTr="00832013">
        <w:tc>
          <w:tcPr>
            <w:tcW w:w="1843" w:type="dxa"/>
            <w:shd w:val="clear" w:color="auto" w:fill="auto"/>
          </w:tcPr>
          <w:p w14:paraId="1614A507" w14:textId="7395623E" w:rsidR="00111346" w:rsidRPr="00CB3FC3" w:rsidRDefault="00111346" w:rsidP="00436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5. </w:t>
            </w:r>
            <w:r w:rsidR="00AF74B7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2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MPUQ-D</w:t>
            </w:r>
          </w:p>
        </w:tc>
        <w:tc>
          <w:tcPr>
            <w:tcW w:w="992" w:type="dxa"/>
            <w:shd w:val="clear" w:color="auto" w:fill="auto"/>
          </w:tcPr>
          <w:p w14:paraId="310BBC1C" w14:textId="1DA5F110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77C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0C140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2A3C4B5A" w14:textId="3665D386" w:rsidR="00111346" w:rsidRPr="00CB3FC3" w:rsidRDefault="005773F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77C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42" w:type="dxa"/>
            <w:shd w:val="clear" w:color="auto" w:fill="auto"/>
          </w:tcPr>
          <w:p w14:paraId="6623729E" w14:textId="119DC803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73F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677C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027" w:type="dxa"/>
            <w:shd w:val="clear" w:color="auto" w:fill="auto"/>
          </w:tcPr>
          <w:p w14:paraId="77703A9A" w14:textId="26130211" w:rsidR="00111346" w:rsidRPr="00CB3FC3" w:rsidRDefault="007D4BD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105970F4" w14:textId="61887D6A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992" w:type="dxa"/>
            <w:shd w:val="clear" w:color="auto" w:fill="auto"/>
          </w:tcPr>
          <w:p w14:paraId="71CEEB01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4329394D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1F1C0D4F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7D73FB98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6F80A064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726AC242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42B16" w:rsidRPr="00CB3FC3" w14:paraId="627F7AD9" w14:textId="04AB659A" w:rsidTr="00832013">
        <w:tc>
          <w:tcPr>
            <w:tcW w:w="1843" w:type="dxa"/>
            <w:shd w:val="clear" w:color="auto" w:fill="auto"/>
          </w:tcPr>
          <w:p w14:paraId="4F355964" w14:textId="5681BD8E" w:rsidR="00111346" w:rsidRPr="00CB3FC3" w:rsidRDefault="00111346" w:rsidP="00436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6. </w:t>
            </w:r>
            <w:r w:rsidR="00AF74B7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3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PMPUQ-D</w:t>
            </w:r>
          </w:p>
        </w:tc>
        <w:tc>
          <w:tcPr>
            <w:tcW w:w="992" w:type="dxa"/>
            <w:shd w:val="clear" w:color="auto" w:fill="auto"/>
          </w:tcPr>
          <w:p w14:paraId="4CB330DC" w14:textId="5B2E141E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C140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677C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11665878" w14:textId="0C5DC5FD" w:rsidR="00111346" w:rsidRPr="00CB3FC3" w:rsidRDefault="005773F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677CB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42" w:type="dxa"/>
            <w:shd w:val="clear" w:color="auto" w:fill="auto"/>
          </w:tcPr>
          <w:p w14:paraId="1E5CA054" w14:textId="714264A4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773F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027" w:type="dxa"/>
            <w:shd w:val="clear" w:color="auto" w:fill="auto"/>
          </w:tcPr>
          <w:p w14:paraId="37918573" w14:textId="423A5DB0" w:rsidR="00111346" w:rsidRPr="00CB3FC3" w:rsidRDefault="007D4BD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399638F8" w14:textId="4FFA2EA6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E74A7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C9104C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E74A77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52F3A67E" w14:textId="20C9213C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6" w:type="dxa"/>
            <w:shd w:val="clear" w:color="auto" w:fill="auto"/>
          </w:tcPr>
          <w:p w14:paraId="423E1FF8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72266CD2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2D97CCE1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7B16DE80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3E656FBB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D19ED" w:rsidRPr="00CB3FC3" w14:paraId="49AC6B1A" w14:textId="547C27E8" w:rsidTr="00832013">
        <w:tc>
          <w:tcPr>
            <w:tcW w:w="1843" w:type="dxa"/>
            <w:shd w:val="clear" w:color="auto" w:fill="auto"/>
          </w:tcPr>
          <w:p w14:paraId="4F98C9D9" w14:textId="0A43508F" w:rsidR="00111346" w:rsidRPr="00CB3FC3" w:rsidRDefault="00111346" w:rsidP="00436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7. </w:t>
            </w:r>
            <w:r w:rsidR="00AF74B7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1 </w:t>
            </w:r>
            <w:r w:rsidR="00CE1F89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PUWD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33845CB4" w14:textId="4A380B38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C140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shd w:val="clear" w:color="auto" w:fill="auto"/>
          </w:tcPr>
          <w:p w14:paraId="77E53B2E" w14:textId="2FC06253" w:rsidR="00111346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942" w:type="dxa"/>
            <w:shd w:val="clear" w:color="auto" w:fill="auto"/>
          </w:tcPr>
          <w:p w14:paraId="301C5317" w14:textId="4E814533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11134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027" w:type="dxa"/>
            <w:shd w:val="clear" w:color="auto" w:fill="auto"/>
          </w:tcPr>
          <w:p w14:paraId="3691795B" w14:textId="15E2D515" w:rsidR="00111346" w:rsidRPr="00CB3FC3" w:rsidRDefault="004B245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1526F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  <w:shd w:val="clear" w:color="auto" w:fill="auto"/>
          </w:tcPr>
          <w:p w14:paraId="4D06C94B" w14:textId="6287CFF5" w:rsidR="00111346" w:rsidRPr="00CB3FC3" w:rsidRDefault="007D4BD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3D19E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104C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 w14:paraId="0A9BA2F1" w14:textId="17E0F0C5" w:rsidR="00111346" w:rsidRPr="00CB3FC3" w:rsidRDefault="00F339C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66" w:type="dxa"/>
            <w:shd w:val="clear" w:color="auto" w:fill="auto"/>
          </w:tcPr>
          <w:p w14:paraId="68EA36D5" w14:textId="6C984067" w:rsidR="00111346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6" w:type="dxa"/>
            <w:shd w:val="clear" w:color="auto" w:fill="auto"/>
          </w:tcPr>
          <w:p w14:paraId="23F8AECD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9" w:type="dxa"/>
            <w:shd w:val="clear" w:color="auto" w:fill="auto"/>
          </w:tcPr>
          <w:p w14:paraId="715FB1FC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660DE922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3A13DA5B" w14:textId="77777777" w:rsidR="00111346" w:rsidRPr="00CB3FC3" w:rsidRDefault="00111346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46E" w:rsidRPr="00CB3FC3" w14:paraId="17B9824B" w14:textId="26AC9E31" w:rsidTr="00832013">
        <w:tc>
          <w:tcPr>
            <w:tcW w:w="1843" w:type="dxa"/>
            <w:shd w:val="clear" w:color="auto" w:fill="auto"/>
          </w:tcPr>
          <w:p w14:paraId="7695A4CD" w14:textId="77DA39B3" w:rsidR="00C6446E" w:rsidRPr="00CB3FC3" w:rsidRDefault="00C6446E" w:rsidP="00436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8. </w:t>
            </w:r>
            <w:r w:rsidR="00AF74B7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2 </w:t>
            </w:r>
            <w:r w:rsidR="00CE1F89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PUWD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65E03CF0" w14:textId="10956F76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668EB5C0" w14:textId="5D82E249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42" w:type="dxa"/>
            <w:shd w:val="clear" w:color="auto" w:fill="auto"/>
          </w:tcPr>
          <w:p w14:paraId="0BDF7C8A" w14:textId="0A13A853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6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027" w:type="dxa"/>
            <w:shd w:val="clear" w:color="auto" w:fill="auto"/>
          </w:tcPr>
          <w:p w14:paraId="68DFE96C" w14:textId="442B802A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3" w:type="dxa"/>
            <w:shd w:val="clear" w:color="auto" w:fill="auto"/>
          </w:tcPr>
          <w:p w14:paraId="788919F5" w14:textId="6B086FDC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D4BD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2" w:type="dxa"/>
            <w:shd w:val="clear" w:color="auto" w:fill="auto"/>
          </w:tcPr>
          <w:p w14:paraId="522EEDA3" w14:textId="1360E02A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339C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65C74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34CBFC55" w14:textId="12AE38D1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77EB4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17783775" w14:textId="536F54E9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19" w:type="dxa"/>
            <w:shd w:val="clear" w:color="auto" w:fill="auto"/>
          </w:tcPr>
          <w:p w14:paraId="3D27D543" w14:textId="77777777" w:rsidR="00C6446E" w:rsidRPr="00CB3FC3" w:rsidRDefault="00C6446E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6" w:type="dxa"/>
            <w:shd w:val="clear" w:color="auto" w:fill="auto"/>
          </w:tcPr>
          <w:p w14:paraId="5933906D" w14:textId="77777777" w:rsidR="00C6446E" w:rsidRPr="00CB3FC3" w:rsidRDefault="00C6446E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473D7C11" w14:textId="77777777" w:rsidR="00C6446E" w:rsidRPr="00CB3FC3" w:rsidRDefault="00C6446E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46E" w:rsidRPr="00CB3FC3" w14:paraId="2ACD209B" w14:textId="1CCD6FD8" w:rsidTr="00832013">
        <w:tc>
          <w:tcPr>
            <w:tcW w:w="1843" w:type="dxa"/>
            <w:shd w:val="clear" w:color="auto" w:fill="auto"/>
          </w:tcPr>
          <w:p w14:paraId="42C827A6" w14:textId="1C6B324A" w:rsidR="00C6446E" w:rsidRPr="00CB3FC3" w:rsidRDefault="00C6446E" w:rsidP="00436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9. </w:t>
            </w:r>
            <w:r w:rsidR="00AF74B7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3 </w:t>
            </w:r>
            <w:r w:rsidR="00CE1F89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MPUWD</w:t>
            </w: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14:paraId="13A5F22F" w14:textId="4CFD567C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6048B79C" w14:textId="1B4908B8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42" w:type="dxa"/>
            <w:shd w:val="clear" w:color="auto" w:fill="auto"/>
          </w:tcPr>
          <w:p w14:paraId="60B8C0E6" w14:textId="1F95DE94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027" w:type="dxa"/>
            <w:shd w:val="clear" w:color="auto" w:fill="auto"/>
          </w:tcPr>
          <w:p w14:paraId="43CD292B" w14:textId="00D539FB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5CAA7E8E" w14:textId="60273364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104C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9104C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029540FD" w14:textId="21F64428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339C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65C74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66" w:type="dxa"/>
            <w:shd w:val="clear" w:color="auto" w:fill="auto"/>
          </w:tcPr>
          <w:p w14:paraId="51B035B8" w14:textId="0B49B99F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D4BD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677EB4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13734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29E261DD" w14:textId="2F2FBFEC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2E7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3</w:t>
            </w:r>
            <w:r w:rsidR="00F76813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19" w:type="dxa"/>
            <w:shd w:val="clear" w:color="auto" w:fill="auto"/>
          </w:tcPr>
          <w:p w14:paraId="2CCCE987" w14:textId="1013D9C9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6" w:type="dxa"/>
            <w:shd w:val="clear" w:color="auto" w:fill="auto"/>
          </w:tcPr>
          <w:p w14:paraId="566F06FC" w14:textId="77777777" w:rsidR="00C6446E" w:rsidRPr="00CB3FC3" w:rsidRDefault="00C6446E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7" w:type="dxa"/>
            <w:shd w:val="clear" w:color="auto" w:fill="auto"/>
          </w:tcPr>
          <w:p w14:paraId="104878E1" w14:textId="77777777" w:rsidR="00C6446E" w:rsidRPr="00CB3FC3" w:rsidRDefault="00C6446E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46E" w:rsidRPr="00CB3FC3" w14:paraId="72D31AD7" w14:textId="4752072F" w:rsidTr="00832013">
        <w:tc>
          <w:tcPr>
            <w:tcW w:w="1843" w:type="dxa"/>
            <w:shd w:val="clear" w:color="auto" w:fill="auto"/>
          </w:tcPr>
          <w:p w14:paraId="25EBB093" w14:textId="40F88B8E" w:rsidR="00C6446E" w:rsidRPr="00CB3FC3" w:rsidRDefault="00C6446E" w:rsidP="00436D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bookmarkStart w:id="1" w:name="_Hlk144734855"/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10. </w:t>
            </w:r>
            <w:r w:rsidR="00AF74B7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1 </w:t>
            </w:r>
            <w:r w:rsidR="009F77B1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Rumination</w:t>
            </w:r>
          </w:p>
        </w:tc>
        <w:tc>
          <w:tcPr>
            <w:tcW w:w="992" w:type="dxa"/>
            <w:shd w:val="clear" w:color="auto" w:fill="auto"/>
          </w:tcPr>
          <w:p w14:paraId="5DE1B704" w14:textId="49CD28B2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C140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3736F676" w14:textId="1AF06CA8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81067B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2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42" w:type="dxa"/>
            <w:shd w:val="clear" w:color="auto" w:fill="auto"/>
          </w:tcPr>
          <w:p w14:paraId="5299D6D2" w14:textId="18B0813C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027" w:type="dxa"/>
            <w:shd w:val="clear" w:color="auto" w:fill="auto"/>
          </w:tcPr>
          <w:p w14:paraId="16020E8C" w14:textId="595857D5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  <w:shd w:val="clear" w:color="auto" w:fill="auto"/>
          </w:tcPr>
          <w:p w14:paraId="2C7C990D" w14:textId="376B53A7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7D4BD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D4BD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shd w:val="clear" w:color="auto" w:fill="auto"/>
          </w:tcPr>
          <w:p w14:paraId="78EB1D3D" w14:textId="710F0726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F339C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065C74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4246F6FB" w14:textId="25C707DA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77EB4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  <w:r w:rsidR="007D4BD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66" w:type="dxa"/>
            <w:shd w:val="clear" w:color="auto" w:fill="auto"/>
          </w:tcPr>
          <w:p w14:paraId="3020E79C" w14:textId="75D52247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592E7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19" w:type="dxa"/>
            <w:shd w:val="clear" w:color="auto" w:fill="auto"/>
          </w:tcPr>
          <w:p w14:paraId="2752CFF8" w14:textId="7D6D2D12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6813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592E7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76813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50B96BDE" w14:textId="0D2E395F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977" w:type="dxa"/>
            <w:shd w:val="clear" w:color="auto" w:fill="auto"/>
          </w:tcPr>
          <w:p w14:paraId="30EA7FCD" w14:textId="77777777" w:rsidR="00C6446E" w:rsidRPr="00CB3FC3" w:rsidRDefault="00C6446E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6446E" w:rsidRPr="00CB3FC3" w14:paraId="3250B73F" w14:textId="2F359A44" w:rsidTr="00832013">
        <w:trPr>
          <w:trHeight w:val="64"/>
        </w:trPr>
        <w:tc>
          <w:tcPr>
            <w:tcW w:w="1843" w:type="dxa"/>
            <w:shd w:val="clear" w:color="auto" w:fill="auto"/>
          </w:tcPr>
          <w:p w14:paraId="48C4708C" w14:textId="6C45637F" w:rsidR="00C6446E" w:rsidRPr="00CB3FC3" w:rsidRDefault="00C6446E" w:rsidP="00436D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11. </w:t>
            </w:r>
            <w:r w:rsidR="00AF74B7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1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Anxiety</w:t>
            </w:r>
          </w:p>
        </w:tc>
        <w:tc>
          <w:tcPr>
            <w:tcW w:w="992" w:type="dxa"/>
            <w:shd w:val="clear" w:color="auto" w:fill="auto"/>
          </w:tcPr>
          <w:p w14:paraId="331E8347" w14:textId="6387F242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0C140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349EFB28" w14:textId="21036DAE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773F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81067B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42" w:type="dxa"/>
            <w:shd w:val="clear" w:color="auto" w:fill="auto"/>
          </w:tcPr>
          <w:p w14:paraId="5216087E" w14:textId="0F41C56E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4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027" w:type="dxa"/>
            <w:shd w:val="clear" w:color="auto" w:fill="auto"/>
          </w:tcPr>
          <w:p w14:paraId="3398AEDD" w14:textId="3F2D4ADA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993" w:type="dxa"/>
            <w:shd w:val="clear" w:color="auto" w:fill="auto"/>
          </w:tcPr>
          <w:p w14:paraId="33D00045" w14:textId="436BBADF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104C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07B5D65" w14:textId="26BC73AB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339C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73A0FEFC" w14:textId="4B185BDE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77EB4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43B3765E" w14:textId="7A6E47B3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2E7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19" w:type="dxa"/>
            <w:shd w:val="clear" w:color="auto" w:fill="auto"/>
          </w:tcPr>
          <w:p w14:paraId="5BE1C94A" w14:textId="1855A611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6813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92E7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  <w:r w:rsidR="00F76813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shd w:val="clear" w:color="auto" w:fill="auto"/>
          </w:tcPr>
          <w:p w14:paraId="6C7E4660" w14:textId="2480D67B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7D4BD8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592E7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77" w:type="dxa"/>
            <w:shd w:val="clear" w:color="auto" w:fill="auto"/>
          </w:tcPr>
          <w:p w14:paraId="366BDE6C" w14:textId="447F7131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C6446E" w:rsidRPr="00CB3FC3" w14:paraId="34C76650" w14:textId="6340A628" w:rsidTr="00832013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D8D792D" w14:textId="5B3F231B" w:rsidR="00C6446E" w:rsidRPr="00CB3FC3" w:rsidRDefault="00C6446E" w:rsidP="00436D7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</w:pP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12. </w:t>
            </w:r>
            <w:r w:rsidR="00AF74B7"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 xml:space="preserve">T2 </w:t>
            </w:r>
            <w:r w:rsidRPr="00CB3FC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hu-HU"/>
                <w14:ligatures w14:val="none"/>
              </w:rPr>
              <w:t>Wor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776E8A90" w14:textId="6498E673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C140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DA0C31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66C6A0A2" w14:textId="04768A51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5773F6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81067B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14:paraId="6D0D5D76" w14:textId="0E480D38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shd w:val="clear" w:color="auto" w:fill="auto"/>
          </w:tcPr>
          <w:p w14:paraId="5A83D7F4" w14:textId="0C2B28D3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B2452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DB30F9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08237AC" w14:textId="66D4D0E7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9104C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4A8B386" w14:textId="437B57E4" w:rsidR="00C6446E" w:rsidRPr="00CB3FC3" w:rsidRDefault="00497992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  <w:r w:rsidR="00F51BD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F339CD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299FBD59" w14:textId="2ADC37FD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 w:rsidR="00677EB4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23A93284" w14:textId="55D5C199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92E7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auto"/>
          </w:tcPr>
          <w:p w14:paraId="4ED5B87B" w14:textId="652D21F3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F76813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="00592E7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F76813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</w:tcPr>
          <w:p w14:paraId="24CA5D92" w14:textId="1DAA93AA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92E7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</w:tcPr>
          <w:p w14:paraId="42332CF7" w14:textId="49AC9A92" w:rsidR="00C6446E" w:rsidRPr="00CB3FC3" w:rsidRDefault="00F51BD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A3A1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  <w:r w:rsidR="00C6446E" w:rsidRPr="00CB3F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</w:tbl>
    <w:bookmarkEnd w:id="1"/>
    <w:p w14:paraId="5B5EF9D1" w14:textId="7FD371B1" w:rsidR="009F77B1" w:rsidRPr="00CB3FC3" w:rsidRDefault="00111346" w:rsidP="00436D78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. BWAS, Bergen Work Addiction Scale; PMPUQ-D, Dependency scale of the </w:t>
      </w:r>
      <w:r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 xml:space="preserve">Problematic Mobile Phone Use </w:t>
      </w:r>
      <w:proofErr w:type="gramStart"/>
      <w:r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>Questionnaire;</w:t>
      </w:r>
      <w:proofErr w:type="gramEnd"/>
    </w:p>
    <w:p w14:paraId="374E0E50" w14:textId="27AC48B6" w:rsidR="00451D58" w:rsidRPr="00CB3FC3" w:rsidRDefault="00CE1F89" w:rsidP="00451D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>MPUWD</w:t>
      </w:r>
      <w:r w:rsidR="00111346"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>, mobile phone use while driving</w:t>
      </w:r>
      <w:r w:rsidR="00451D58"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 xml:space="preserve">; 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T1, Time 1; T2, Time 2; T3, Time 3.</w:t>
      </w:r>
    </w:p>
    <w:p w14:paraId="1791EC44" w14:textId="462F7F47" w:rsidR="00111346" w:rsidRPr="00CB3FC3" w:rsidRDefault="00111346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 xml:space="preserve"> </w:t>
      </w:r>
      <w:r w:rsidR="00497992" w:rsidRPr="00CB3FC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  <w:t xml:space="preserve"> 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&lt; .05; **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&lt; .01</w:t>
      </w:r>
    </w:p>
    <w:p w14:paraId="7243EA93" w14:textId="77777777" w:rsidR="00111346" w:rsidRPr="00CB3FC3" w:rsidRDefault="00111346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FD97A5" w14:textId="77777777" w:rsidR="00142B16" w:rsidRPr="00CB3FC3" w:rsidRDefault="00142B16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142B16" w:rsidRPr="00CB3FC3" w:rsidSect="00142B1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10A42CB" w14:textId="7E744571" w:rsidR="000E0E85" w:rsidRPr="00CB3FC3" w:rsidRDefault="000E0E85" w:rsidP="00436D7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F310F8"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</w:p>
    <w:p w14:paraId="7A9F3CFC" w14:textId="73BABAED" w:rsidR="00EB4A17" w:rsidRPr="00CB3FC3" w:rsidRDefault="000E0E85" w:rsidP="00436D78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sults of the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rst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h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: the T1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umination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diates the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ationship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tween T1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ork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ddiction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T3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bile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ne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ile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iving</w:t>
      </w:r>
    </w:p>
    <w:tbl>
      <w:tblPr>
        <w:tblStyle w:val="Rcsostblzat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28"/>
        <w:gridCol w:w="757"/>
        <w:gridCol w:w="1233"/>
        <w:gridCol w:w="1035"/>
        <w:gridCol w:w="1417"/>
      </w:tblGrid>
      <w:tr w:rsidR="000E0E85" w:rsidRPr="00CB3FC3" w14:paraId="0DB45B61" w14:textId="77777777" w:rsidTr="00C40CC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CA58F8A" w14:textId="77777777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6807402" w14:textId="77777777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58EF2028" w14:textId="77777777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68B1778B" w14:textId="77777777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CI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B44079A" w14:textId="77777777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BE4A5AA" w14:textId="77777777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0E0E85" w:rsidRPr="00CB3FC3" w14:paraId="0619FD9C" w14:textId="77777777" w:rsidTr="00C40CC3">
        <w:tc>
          <w:tcPr>
            <w:tcW w:w="3969" w:type="dxa"/>
            <w:tcBorders>
              <w:top w:val="single" w:sz="4" w:space="0" w:color="auto"/>
            </w:tcBorders>
          </w:tcPr>
          <w:p w14:paraId="5B224C03" w14:textId="5F3E165B" w:rsidR="00EB4A17" w:rsidRPr="00CB3FC3" w:rsidRDefault="00C40CC3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Addiction 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mination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4DCAFCA2" w14:textId="34855786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61EF3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7F4AC21E" w14:textId="6B2A8D0A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7205EEFC" w14:textId="5FEFB411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61EF3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68AE1D93" w14:textId="2081CA72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61EF3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B17D1F" w14:textId="02D0464D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0E0E85" w:rsidRPr="00CB3FC3" w14:paraId="2C6F7AA7" w14:textId="77777777" w:rsidTr="00C40CC3">
        <w:tc>
          <w:tcPr>
            <w:tcW w:w="3969" w:type="dxa"/>
          </w:tcPr>
          <w:p w14:paraId="2E22FA27" w14:textId="1FC33CAA" w:rsidR="00EB4A17" w:rsidRPr="00CB3FC3" w:rsidRDefault="00C40CC3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umination 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3 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bile Phone Use </w:t>
            </w:r>
            <w:r w:rsidR="00CE1F89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le Driving</w:t>
            </w:r>
          </w:p>
        </w:tc>
        <w:tc>
          <w:tcPr>
            <w:tcW w:w="1228" w:type="dxa"/>
          </w:tcPr>
          <w:p w14:paraId="0EE371A7" w14:textId="7AE5EA8C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757" w:type="dxa"/>
          </w:tcPr>
          <w:p w14:paraId="468BD215" w14:textId="79ABEFAE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184EB2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33" w:type="dxa"/>
          </w:tcPr>
          <w:p w14:paraId="7D07553A" w14:textId="083D5B0E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035" w:type="dxa"/>
          </w:tcPr>
          <w:p w14:paraId="1D5D9DF7" w14:textId="5302118F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417" w:type="dxa"/>
          </w:tcPr>
          <w:p w14:paraId="2B81C501" w14:textId="0B25B8A4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0E0E85" w:rsidRPr="00CB3FC3" w14:paraId="1977D0D2" w14:textId="77777777" w:rsidTr="00C40CC3">
        <w:tc>
          <w:tcPr>
            <w:tcW w:w="3969" w:type="dxa"/>
            <w:tcBorders>
              <w:bottom w:val="single" w:sz="4" w:space="0" w:color="auto"/>
            </w:tcBorders>
          </w:tcPr>
          <w:p w14:paraId="4BC1107D" w14:textId="7F14EC78" w:rsidR="00EB4A17" w:rsidRPr="00CB3FC3" w:rsidRDefault="00C40CC3" w:rsidP="00436D78">
            <w:pPr>
              <w:spacing w:line="480" w:lineRule="auto"/>
              <w:ind w:right="14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Addiction 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3 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bile Phone Use </w:t>
            </w:r>
            <w:r w:rsidR="00CE1F89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EB4A17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le Driving 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48A2719D" w14:textId="7F7BCAD3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1AED6496" w14:textId="4DC5B0E3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20388C16" w14:textId="55C5A21C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84EB2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3462E74F" w14:textId="46B36262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15087D5" w14:textId="412915B1" w:rsidR="00EB4A17" w:rsidRPr="00CB3FC3" w:rsidRDefault="00EB4A17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0E0E85" w:rsidRPr="00CB3FC3" w14:paraId="3B115F18" w14:textId="77777777" w:rsidTr="00C40CC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3FBAFC2" w14:textId="7BB9CCA0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992A861" w14:textId="5537F787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2A52514E" w14:textId="62B8FFCC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3305DC6D" w14:textId="5F42F779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CI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2E61931" w14:textId="271CCABB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612D3D" w14:textId="40044C61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mediation</w:t>
            </w:r>
          </w:p>
        </w:tc>
      </w:tr>
      <w:tr w:rsidR="000E0E85" w:rsidRPr="00CB3FC3" w14:paraId="67A418F6" w14:textId="77777777" w:rsidTr="00C40CC3">
        <w:tc>
          <w:tcPr>
            <w:tcW w:w="3969" w:type="dxa"/>
            <w:tcBorders>
              <w:top w:val="single" w:sz="4" w:space="0" w:color="auto"/>
            </w:tcBorders>
          </w:tcPr>
          <w:p w14:paraId="5406C376" w14:textId="63E8FFA7" w:rsidR="000E0E85" w:rsidRPr="00CB3FC3" w:rsidRDefault="000E0E85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22857823" w14:textId="4226D65B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755E8A43" w14:textId="28E618E7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84EB2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46EB2B58" w14:textId="7B74FA38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184EB2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46EAA450" w14:textId="7BCA183F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412045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AE66A2" w14:textId="1D039A97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0E0E85" w:rsidRPr="00CB3FC3" w14:paraId="7EAAE01E" w14:textId="77777777" w:rsidTr="00C40CC3">
        <w:tc>
          <w:tcPr>
            <w:tcW w:w="3969" w:type="dxa"/>
          </w:tcPr>
          <w:p w14:paraId="2E8EBD3A" w14:textId="041D6BF4" w:rsidR="000E0E85" w:rsidRPr="00CB3FC3" w:rsidRDefault="000E0E85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1228" w:type="dxa"/>
          </w:tcPr>
          <w:p w14:paraId="34FE285F" w14:textId="6C19B905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57" w:type="dxa"/>
          </w:tcPr>
          <w:p w14:paraId="155F973C" w14:textId="5B9BF1DC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3" w:type="dxa"/>
          </w:tcPr>
          <w:p w14:paraId="0F39A0A8" w14:textId="72490EA4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035" w:type="dxa"/>
          </w:tcPr>
          <w:p w14:paraId="30D507ED" w14:textId="3A8F6ABD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417" w:type="dxa"/>
          </w:tcPr>
          <w:p w14:paraId="779DE018" w14:textId="446820AB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0E0E85" w:rsidRPr="00CB3FC3" w14:paraId="7C9F1419" w14:textId="77777777" w:rsidTr="00C40CC3">
        <w:tc>
          <w:tcPr>
            <w:tcW w:w="3969" w:type="dxa"/>
            <w:tcBorders>
              <w:bottom w:val="single" w:sz="4" w:space="0" w:color="auto"/>
            </w:tcBorders>
          </w:tcPr>
          <w:p w14:paraId="0489F17F" w14:textId="11126668" w:rsidR="000E0E85" w:rsidRPr="00CB3FC3" w:rsidRDefault="000E0E85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3B0254D4" w14:textId="017E78FB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637D0BA0" w14:textId="06A77347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4F33E552" w14:textId="61A0292D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4F15FB8" w14:textId="4395F689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394F34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F1E306" w14:textId="6C0F1ECD" w:rsidR="000E0E85" w:rsidRPr="00CB3FC3" w:rsidRDefault="000E0E85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</w:tbl>
    <w:p w14:paraId="2C6B0450" w14:textId="572FBAE1" w:rsidR="00EB4A17" w:rsidRPr="00CB3FC3" w:rsidRDefault="000E0E85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04894579" w14:textId="6732B414" w:rsidR="00451D58" w:rsidRPr="00CB3FC3" w:rsidRDefault="00451D58" w:rsidP="00451D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sz w:val="24"/>
          <w:szCs w:val="24"/>
          <w:lang w:val="en-US"/>
        </w:rPr>
        <w:t>T1, Time 1; T2, Time 2; T3, Time 3; SE, standard error; LLCI, lower level of the 95% confidence interval; ULCI, upper level of the 95% confidence interval.</w:t>
      </w:r>
    </w:p>
    <w:p w14:paraId="759B17CE" w14:textId="213AF426" w:rsidR="00EB4A17" w:rsidRPr="00CB3FC3" w:rsidRDefault="00EB4A17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C040E4" w14:textId="77777777" w:rsidR="00F51BDD" w:rsidRPr="00CB3FC3" w:rsidRDefault="00F51BDD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D69535" w14:textId="77777777" w:rsidR="00436D78" w:rsidRPr="00CB3FC3" w:rsidRDefault="00436D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3082200" w14:textId="3CCC4DEF" w:rsidR="00F310F8" w:rsidRPr="00CB3FC3" w:rsidRDefault="00F310F8" w:rsidP="00436D7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4</w:t>
      </w:r>
    </w:p>
    <w:p w14:paraId="2748AA22" w14:textId="79E108D9" w:rsidR="00F51BDD" w:rsidRPr="00CB3FC3" w:rsidRDefault="00F310F8" w:rsidP="00436D78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sults of the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cond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h </w:t>
      </w:r>
      <w:r w:rsidR="00451F3A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: the T1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xiety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diates th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ationship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tween T1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ork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ddiction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T3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bil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n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il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iving</w:t>
      </w:r>
    </w:p>
    <w:tbl>
      <w:tblPr>
        <w:tblStyle w:val="Rcsostblzat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228"/>
        <w:gridCol w:w="928"/>
        <w:gridCol w:w="1233"/>
        <w:gridCol w:w="1234"/>
        <w:gridCol w:w="1189"/>
      </w:tblGrid>
      <w:tr w:rsidR="00F310F8" w:rsidRPr="00CB3FC3" w14:paraId="660B6E93" w14:textId="77777777" w:rsidTr="00C40CC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A43EB4A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AA67C28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7FF5D12F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1467034B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CI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4EF61A9A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I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5267754A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F310F8" w:rsidRPr="00CB3FC3" w14:paraId="6DE639CF" w14:textId="77777777" w:rsidTr="00C40CC3">
        <w:tc>
          <w:tcPr>
            <w:tcW w:w="3969" w:type="dxa"/>
            <w:tcBorders>
              <w:top w:val="single" w:sz="4" w:space="0" w:color="auto"/>
            </w:tcBorders>
          </w:tcPr>
          <w:p w14:paraId="5F9DDD4F" w14:textId="221C93EC" w:rsidR="00F310F8" w:rsidRPr="00CB3FC3" w:rsidRDefault="00C40CC3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Addiction 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46400CB8" w14:textId="5C5C8983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0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2234D3B3" w14:textId="56E9D742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51BD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5FAA403C" w14:textId="764B99A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16F1F35" w14:textId="3C931C91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A59B6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F0CECD3" w14:textId="230F2D84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310F8" w:rsidRPr="00CB3FC3" w14:paraId="6EC49643" w14:textId="77777777" w:rsidTr="00C40CC3">
        <w:tc>
          <w:tcPr>
            <w:tcW w:w="3969" w:type="dxa"/>
          </w:tcPr>
          <w:p w14:paraId="3444AE44" w14:textId="5952A1B8" w:rsidR="00F310F8" w:rsidRPr="00CB3FC3" w:rsidRDefault="00C40CC3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xiety 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3 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bile Phone Use </w:t>
            </w:r>
            <w:r w:rsidR="00CE1F89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le Driving</w:t>
            </w:r>
          </w:p>
        </w:tc>
        <w:tc>
          <w:tcPr>
            <w:tcW w:w="1228" w:type="dxa"/>
          </w:tcPr>
          <w:p w14:paraId="49DE281E" w14:textId="6F2C2C26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A59B6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928" w:type="dxa"/>
          </w:tcPr>
          <w:p w14:paraId="6AB5D053" w14:textId="6DBF7EE4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3" w:type="dxa"/>
          </w:tcPr>
          <w:p w14:paraId="5C0600A7" w14:textId="62F876B1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34" w:type="dxa"/>
          </w:tcPr>
          <w:p w14:paraId="6D53F436" w14:textId="609D360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89" w:type="dxa"/>
          </w:tcPr>
          <w:p w14:paraId="48CCAAE3" w14:textId="1851D555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310F8" w:rsidRPr="00CB3FC3" w14:paraId="7854E21B" w14:textId="77777777" w:rsidTr="00C40CC3">
        <w:tc>
          <w:tcPr>
            <w:tcW w:w="3969" w:type="dxa"/>
            <w:tcBorders>
              <w:bottom w:val="single" w:sz="4" w:space="0" w:color="auto"/>
            </w:tcBorders>
          </w:tcPr>
          <w:p w14:paraId="06C57357" w14:textId="3C08BFD2" w:rsidR="00F310F8" w:rsidRPr="00CB3FC3" w:rsidRDefault="00C40CC3" w:rsidP="00436D78">
            <w:pPr>
              <w:spacing w:line="480" w:lineRule="auto"/>
              <w:ind w:right="14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Addiction 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3 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bile Phone Use </w:t>
            </w:r>
            <w:r w:rsidR="00CE1F89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le Driving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5FE692C4" w14:textId="5BA02CEC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2B9951F4" w14:textId="2D4B0F52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33E9D4EF" w14:textId="657C6D79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C9A9FC1" w14:textId="60C70DE8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42EF7B2A" w14:textId="1671D015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310F8" w:rsidRPr="00CB3FC3" w14:paraId="1753B55B" w14:textId="77777777" w:rsidTr="00C40CC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6B731C91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A1BE322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5AE55DF3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2C5221DF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CI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5EA45BF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I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67829324" w14:textId="7777777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mediation</w:t>
            </w:r>
          </w:p>
        </w:tc>
      </w:tr>
      <w:tr w:rsidR="00F310F8" w:rsidRPr="00CB3FC3" w14:paraId="6C0FE58A" w14:textId="77777777" w:rsidTr="00C40CC3">
        <w:tc>
          <w:tcPr>
            <w:tcW w:w="3969" w:type="dxa"/>
            <w:tcBorders>
              <w:top w:val="single" w:sz="4" w:space="0" w:color="auto"/>
            </w:tcBorders>
          </w:tcPr>
          <w:p w14:paraId="01611F68" w14:textId="77777777" w:rsidR="00F310F8" w:rsidRPr="00CB3FC3" w:rsidRDefault="00F310F8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05FE86DE" w14:textId="26574055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 w:rsidR="00F51BD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0889AF7" w14:textId="019C237F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63ADAA10" w14:textId="317854A0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18620874" w14:textId="78B7BA07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5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3EB11A0" w14:textId="2884D1CB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E0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310F8" w:rsidRPr="00CB3FC3" w14:paraId="61A340CF" w14:textId="77777777" w:rsidTr="00C40CC3">
        <w:tc>
          <w:tcPr>
            <w:tcW w:w="3969" w:type="dxa"/>
          </w:tcPr>
          <w:p w14:paraId="38E5C4BD" w14:textId="77777777" w:rsidR="00F310F8" w:rsidRPr="00CB3FC3" w:rsidRDefault="00F310F8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1228" w:type="dxa"/>
          </w:tcPr>
          <w:p w14:paraId="61B945D3" w14:textId="43FAF38D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F51BD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28" w:type="dxa"/>
          </w:tcPr>
          <w:p w14:paraId="1BB88E37" w14:textId="7535C4AE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3" w:type="dxa"/>
          </w:tcPr>
          <w:p w14:paraId="1234904D" w14:textId="6C8EBD8D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234" w:type="dxa"/>
          </w:tcPr>
          <w:p w14:paraId="059095EB" w14:textId="7D0E298D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89" w:type="dxa"/>
          </w:tcPr>
          <w:p w14:paraId="16D417D7" w14:textId="0FE5E77E" w:rsidR="00F310F8" w:rsidRPr="00CB3FC3" w:rsidRDefault="000E07B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F310F8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310F8" w:rsidRPr="00CB3FC3" w14:paraId="4478A9A5" w14:textId="77777777" w:rsidTr="00C40CC3">
        <w:tc>
          <w:tcPr>
            <w:tcW w:w="3969" w:type="dxa"/>
            <w:tcBorders>
              <w:bottom w:val="single" w:sz="4" w:space="0" w:color="auto"/>
            </w:tcBorders>
          </w:tcPr>
          <w:p w14:paraId="4EFA3DC2" w14:textId="77777777" w:rsidR="00F310F8" w:rsidRPr="00CB3FC3" w:rsidRDefault="00F310F8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71201F47" w14:textId="19FD781D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  <w:r w:rsidR="00F51BD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85CE4E5" w14:textId="0A56F09E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1EC61A02" w14:textId="026B76E4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30E07919" w14:textId="0E5BFC64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D34BB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2E927AAA" w14:textId="2CB53D1C" w:rsidR="00F310F8" w:rsidRPr="00CB3FC3" w:rsidRDefault="00F310F8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</w:tbl>
    <w:p w14:paraId="72F0A781" w14:textId="77777777" w:rsidR="00F51BDD" w:rsidRPr="00CB3FC3" w:rsidRDefault="00F51BDD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091FE165" w14:textId="7582ABE9" w:rsidR="00451D58" w:rsidRPr="00CB3FC3" w:rsidRDefault="00451D58" w:rsidP="00451D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sz w:val="24"/>
          <w:szCs w:val="24"/>
          <w:lang w:val="en-US"/>
        </w:rPr>
        <w:t>T1, Time 1; T2, Time 2; T3, Time 3; SE, standard error; LLCI, lower level of the 95% confidence interval; ULCI, upper level of the 95% confidence interval.</w:t>
      </w:r>
    </w:p>
    <w:p w14:paraId="0921C36F" w14:textId="77777777" w:rsidR="00F310F8" w:rsidRPr="00CB3FC3" w:rsidRDefault="00F310F8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3B997B" w14:textId="77777777" w:rsidR="00FD083C" w:rsidRPr="00CB3FC3" w:rsidRDefault="00FD083C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ED0C315" w14:textId="77777777" w:rsidR="00F51BDD" w:rsidRPr="00CB3FC3" w:rsidRDefault="00F51BDD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01CCAA1" w14:textId="77777777" w:rsidR="00F51BDD" w:rsidRPr="00CB3FC3" w:rsidRDefault="00F51BDD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635D2F" w14:textId="77777777" w:rsidR="00F51BDD" w:rsidRPr="00CB3FC3" w:rsidRDefault="00F51BDD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639178" w14:textId="77777777" w:rsidR="00F51BDD" w:rsidRPr="00CB3FC3" w:rsidRDefault="00F51BDD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C4698A" w14:textId="77777777" w:rsidR="00F51BDD" w:rsidRPr="00CB3FC3" w:rsidRDefault="00F51BDD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3238AB" w14:textId="77777777" w:rsidR="00C40CC3" w:rsidRPr="00CB3FC3" w:rsidRDefault="00C40CC3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EFBA73" w14:textId="77777777" w:rsidR="00436D78" w:rsidRPr="00CB3FC3" w:rsidRDefault="00436D78" w:rsidP="00436D7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1AE211" w14:textId="7ED0C6C8" w:rsidR="00FD083C" w:rsidRPr="00CB3FC3" w:rsidRDefault="00FD083C" w:rsidP="00436D7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S5. </w:t>
      </w:r>
    </w:p>
    <w:p w14:paraId="12D17081" w14:textId="5D1A2781" w:rsidR="00F51BDD" w:rsidRPr="00CB3FC3" w:rsidRDefault="00FD083C" w:rsidP="00436D78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sults of th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ird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h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: the T2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rry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diates th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lationship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tween T1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ork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ddiction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nd T3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bil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n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il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="00F51BD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iving</w:t>
      </w:r>
    </w:p>
    <w:tbl>
      <w:tblPr>
        <w:tblStyle w:val="Rcsostblzat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28"/>
        <w:gridCol w:w="928"/>
        <w:gridCol w:w="1233"/>
        <w:gridCol w:w="1234"/>
        <w:gridCol w:w="1189"/>
      </w:tblGrid>
      <w:tr w:rsidR="00FD083C" w:rsidRPr="00CB3FC3" w14:paraId="05BB8D26" w14:textId="77777777" w:rsidTr="00AF74B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E445834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h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6EF88CEB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5042FEE4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353963D8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CI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75B82856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I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34F06766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FD083C" w:rsidRPr="00CB3FC3" w14:paraId="63FFBAF5" w14:textId="77777777" w:rsidTr="00AF74B7">
        <w:tc>
          <w:tcPr>
            <w:tcW w:w="3686" w:type="dxa"/>
            <w:tcBorders>
              <w:top w:val="single" w:sz="4" w:space="0" w:color="auto"/>
            </w:tcBorders>
          </w:tcPr>
          <w:p w14:paraId="07229D29" w14:textId="3C879F72" w:rsidR="00FD083C" w:rsidRPr="00CB3FC3" w:rsidRDefault="00C40CC3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Addiction 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2 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ry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55F3E3C4" w14:textId="065411E9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875C70D" w14:textId="2F0D1385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CC441B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2961DFF7" w14:textId="35535F0F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AD9E0F2" w14:textId="29C6F7B8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03977211" w14:textId="662AAEC1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D083C" w:rsidRPr="00CB3FC3" w14:paraId="4434FA8B" w14:textId="77777777" w:rsidTr="00AF74B7">
        <w:tc>
          <w:tcPr>
            <w:tcW w:w="3686" w:type="dxa"/>
          </w:tcPr>
          <w:p w14:paraId="64B43F77" w14:textId="29354DC5" w:rsidR="00FD083C" w:rsidRPr="00CB3FC3" w:rsidRDefault="00C40CC3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2 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ry 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3 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bile Phone Use </w:t>
            </w:r>
            <w:r w:rsidR="00CE1F89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le Driving</w:t>
            </w:r>
          </w:p>
        </w:tc>
        <w:tc>
          <w:tcPr>
            <w:tcW w:w="1228" w:type="dxa"/>
          </w:tcPr>
          <w:p w14:paraId="71F398BC" w14:textId="1D5503C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2</w:t>
            </w:r>
          </w:p>
        </w:tc>
        <w:tc>
          <w:tcPr>
            <w:tcW w:w="928" w:type="dxa"/>
          </w:tcPr>
          <w:p w14:paraId="293762B4" w14:textId="544AC0F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33" w:type="dxa"/>
          </w:tcPr>
          <w:p w14:paraId="4CD2575A" w14:textId="0E70B510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8</w:t>
            </w:r>
          </w:p>
        </w:tc>
        <w:tc>
          <w:tcPr>
            <w:tcW w:w="1234" w:type="dxa"/>
          </w:tcPr>
          <w:p w14:paraId="3C6DE7DE" w14:textId="7B597ACD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89" w:type="dxa"/>
          </w:tcPr>
          <w:p w14:paraId="5F65171F" w14:textId="0E7F0CE4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D083C" w:rsidRPr="00CB3FC3" w14:paraId="6E17933D" w14:textId="77777777" w:rsidTr="00AF74B7">
        <w:tc>
          <w:tcPr>
            <w:tcW w:w="3686" w:type="dxa"/>
            <w:tcBorders>
              <w:bottom w:val="single" w:sz="4" w:space="0" w:color="auto"/>
            </w:tcBorders>
          </w:tcPr>
          <w:p w14:paraId="3F7C911F" w14:textId="6B280122" w:rsidR="00FD083C" w:rsidRPr="00CB3FC3" w:rsidRDefault="00C40CC3" w:rsidP="00436D78">
            <w:pPr>
              <w:spacing w:line="480" w:lineRule="auto"/>
              <w:ind w:right="14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1 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rk Addiction 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Wingdings" w:char="F0E0"/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3 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bile Phone Use </w:t>
            </w:r>
            <w:r w:rsidR="00CE1F89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le Driving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28D817F2" w14:textId="67718C29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51B75E9" w14:textId="446882E8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09871AB4" w14:textId="69A605C0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1F182191" w14:textId="68FDCA78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7BCC77A9" w14:textId="3B1E3416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</w:tr>
      <w:tr w:rsidR="00FD083C" w:rsidRPr="00CB3FC3" w14:paraId="65A708F6" w14:textId="77777777" w:rsidTr="00AF74B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9788D50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0D1FD2B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a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52EA42EC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14:paraId="00162B95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CI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6D92B06B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LCI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14:paraId="2F86E90B" w14:textId="7777777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mediation</w:t>
            </w:r>
          </w:p>
        </w:tc>
      </w:tr>
      <w:tr w:rsidR="00FD083C" w:rsidRPr="00CB3FC3" w14:paraId="64F4C1C7" w14:textId="77777777" w:rsidTr="00AF74B7">
        <w:tc>
          <w:tcPr>
            <w:tcW w:w="3686" w:type="dxa"/>
            <w:tcBorders>
              <w:top w:val="single" w:sz="4" w:space="0" w:color="auto"/>
            </w:tcBorders>
          </w:tcPr>
          <w:p w14:paraId="540FA786" w14:textId="77777777" w:rsidR="00FD083C" w:rsidRPr="00CB3FC3" w:rsidRDefault="00FD083C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rect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779A9791" w14:textId="121FAC44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51BD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0B5985B" w14:textId="1C176C5F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CC441B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3" w:type="dxa"/>
            <w:tcBorders>
              <w:top w:val="single" w:sz="4" w:space="0" w:color="auto"/>
            </w:tcBorders>
          </w:tcPr>
          <w:p w14:paraId="51A28624" w14:textId="39B746E5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6300FDED" w14:textId="74E8CD08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189" w:type="dxa"/>
            <w:tcBorders>
              <w:top w:val="single" w:sz="4" w:space="0" w:color="auto"/>
            </w:tcBorders>
          </w:tcPr>
          <w:p w14:paraId="381A5327" w14:textId="2E09040F" w:rsidR="00FD083C" w:rsidRPr="00CB3FC3" w:rsidRDefault="002A67BD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C441B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FD083C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D083C" w:rsidRPr="00CB3FC3" w14:paraId="1F02327C" w14:textId="77777777" w:rsidTr="00AF74B7">
        <w:tc>
          <w:tcPr>
            <w:tcW w:w="3686" w:type="dxa"/>
          </w:tcPr>
          <w:p w14:paraId="1CBADB7E" w14:textId="77777777" w:rsidR="00FD083C" w:rsidRPr="00CB3FC3" w:rsidRDefault="00FD083C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</w:t>
            </w:r>
          </w:p>
        </w:tc>
        <w:tc>
          <w:tcPr>
            <w:tcW w:w="1228" w:type="dxa"/>
          </w:tcPr>
          <w:p w14:paraId="47832F57" w14:textId="74CF2943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  <w:r w:rsidR="00F51BD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28" w:type="dxa"/>
          </w:tcPr>
          <w:p w14:paraId="0EBBE9C9" w14:textId="1925847F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3" w:type="dxa"/>
          </w:tcPr>
          <w:p w14:paraId="5A047AF1" w14:textId="1BA23F08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34" w:type="dxa"/>
          </w:tcPr>
          <w:p w14:paraId="78ED4EDB" w14:textId="7906EA27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</w:t>
            </w:r>
          </w:p>
        </w:tc>
        <w:tc>
          <w:tcPr>
            <w:tcW w:w="1189" w:type="dxa"/>
          </w:tcPr>
          <w:p w14:paraId="42F7298F" w14:textId="5525D379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C441B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FD083C" w:rsidRPr="00CB3FC3" w14:paraId="1A4F5259" w14:textId="77777777" w:rsidTr="00AF74B7">
        <w:tc>
          <w:tcPr>
            <w:tcW w:w="3686" w:type="dxa"/>
            <w:tcBorders>
              <w:bottom w:val="single" w:sz="4" w:space="0" w:color="auto"/>
            </w:tcBorders>
          </w:tcPr>
          <w:p w14:paraId="3257893A" w14:textId="77777777" w:rsidR="00FD083C" w:rsidRPr="00CB3FC3" w:rsidRDefault="00FD083C" w:rsidP="00436D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6338492A" w14:textId="077B99D0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  <w:r w:rsidR="00F51BD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15BBAF6" w14:textId="447FF0A6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33" w:type="dxa"/>
            <w:tcBorders>
              <w:bottom w:val="single" w:sz="4" w:space="0" w:color="auto"/>
            </w:tcBorders>
          </w:tcPr>
          <w:p w14:paraId="372015A8" w14:textId="325422E5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64EBA0E7" w14:textId="5CBBAEBF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2A67BD"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14:paraId="3E889F2D" w14:textId="6AC71011" w:rsidR="00FD083C" w:rsidRPr="00CB3FC3" w:rsidRDefault="00FD083C" w:rsidP="00436D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3F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</w:tbl>
    <w:p w14:paraId="1C92E1E7" w14:textId="77777777" w:rsidR="00F51BDD" w:rsidRPr="00CB3FC3" w:rsidRDefault="00F51BDD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271699C3" w14:textId="20E7395E" w:rsidR="00451D58" w:rsidRPr="00CB3FC3" w:rsidRDefault="00451D58" w:rsidP="00451D5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sz w:val="24"/>
          <w:szCs w:val="24"/>
          <w:lang w:val="en-US"/>
        </w:rPr>
        <w:t>T1, Time 1; T2, Time 2; T3, Time 3; SE, standard error; LLCI, lower level of the 95% confidence interval; ULCI, upper level of the 95% confidence interval.</w:t>
      </w:r>
    </w:p>
    <w:p w14:paraId="4C0D93CD" w14:textId="77777777" w:rsidR="00FD083C" w:rsidRPr="00CB3FC3" w:rsidRDefault="00FD083C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883128" w14:textId="77777777" w:rsidR="008654BF" w:rsidRPr="00CB3FC3" w:rsidRDefault="008654BF" w:rsidP="00436D7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E7605C7" w14:textId="77777777" w:rsidR="00436D78" w:rsidRPr="00CB3FC3" w:rsidRDefault="00436D78" w:rsidP="00436D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7C883C4" w14:textId="77777777" w:rsidR="00436D78" w:rsidRPr="00CB3FC3" w:rsidRDefault="00436D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27A61A9" w14:textId="50C885F9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F1</w:t>
      </w:r>
    </w:p>
    <w:p w14:paraId="4C014F7C" w14:textId="53E9AFAB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sults of th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rst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h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sting the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diator </w:t>
      </w:r>
      <w:r w:rsidR="009056F1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ffect of T1 Rumination between</w:t>
      </w:r>
      <w:r w:rsidR="00451D58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1 Work Addiction T1 and T3 Mobil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n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hile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451D58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iving</w:t>
      </w:r>
    </w:p>
    <w:p w14:paraId="69531FA3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F19704" w14:textId="7254ABE4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FD4FB50" wp14:editId="38BA126A">
                <wp:simplePos x="0" y="0"/>
                <wp:positionH relativeFrom="column">
                  <wp:posOffset>675005</wp:posOffset>
                </wp:positionH>
                <wp:positionV relativeFrom="paragraph">
                  <wp:posOffset>274955</wp:posOffset>
                </wp:positionV>
                <wp:extent cx="965200" cy="323850"/>
                <wp:effectExtent l="0" t="0" r="6350" b="0"/>
                <wp:wrapSquare wrapText="bothSides"/>
                <wp:docPr id="217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2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801EB9" w14:textId="23CB11A5" w:rsidR="008654BF" w:rsidRDefault="008654BF" w:rsidP="008654BF">
                            <w:r w:rsidRPr="0088784E">
                              <w:rPr>
                                <w:rFonts w:cstheme="minorHAnsi"/>
                              </w:rPr>
                              <w:t xml:space="preserve">β </w:t>
                            </w:r>
                            <w:r w:rsidRPr="0088784E">
                              <w:t>= 0.5</w:t>
                            </w:r>
                            <w:r w:rsidR="002A67BD" w:rsidRPr="0088784E">
                              <w:t>75</w:t>
                            </w:r>
                            <w:r w:rsidRPr="0088784E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D4FB50" id="_x0000_t202" coordsize="21600,21600" o:spt="202" path="m,l,21600r21600,l21600,xe">
                <v:stroke joinstyle="miter"/>
                <v:path gradientshapeok="t" o:connecttype="rect"/>
              </v:shapetype>
              <v:shape id="Szövegdoboz 2" o:spid="_x0000_s1026" type="#_x0000_t202" style="position:absolute;margin-left:53.15pt;margin-top:21.65pt;width:76pt;height:25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UlvXDAIAAPUDAAAOAAAAZHJzL2Uyb0RvYy54bWysU8tu2zAQvBfoPxC815IdO3UEy0Hq1EWB&#10;9AGk/QCKoiyiFJdd0pbcr8+SchwjvRXVgeBql8PZ2eHqdugMOyj0GmzJp5OcM2Ul1NruSv7zx/bd&#10;kjMfhK2FAatKflSe367fvln1rlAzaMHUChmBWF/0ruRtCK7IMi9b1Qk/AacsJRvATgQKcZfVKHpC&#10;70w2y/PrrAesHYJU3tPf+zHJ1wm/aZQM35rGq8BMyYlbSCumtYprtl6JYofCtVqeaIh/YNEJbenS&#10;M9S9CILtUf8F1WmJ4KEJEwldBk2jpUo9UDfT/FU3j61wKvVC4nh3lsn/P1j59fDoviMLwwcYaICp&#10;Ce8eQP7yzMKmFXan7hChb5Wo6eJplCzrnS9OR6PUvvARpOq/QE1DFvsACWhosIuqUJ+M0GkAx7Po&#10;aghM0s+b6wUNkjNJqavZ1XKRhpKJ4vmwQx8+KehY3JQcaaYJXBwefIhkRPFcEu/yYHS91cakAHfV&#10;xiA7CJr/Nn2J/6syY1lPTBazRUK2EM8na3Q6kD+N7kq+zOM3OiaK8dHWqSQIbcY9MTH2pE4UZJQm&#10;DNVAhVGlCuoj6YQw+pDeDW1awD+c9eTBkvvfe4GKM/PZktY30/k8mjYF88X7GQV4makuM8JKgip5&#10;4GzcbkIyetTBwh3NpNFJrxcmJ67krSTj6R1E817Gqerlta6fAAAA//8DAFBLAwQUAAYACAAAACEA&#10;uGS2cd0AAAAJAQAADwAAAGRycy9kb3ducmV2LnhtbEyPQU+DQBCF7yb+h82YeDF2sVDaIkujJhqv&#10;rf0BA0yByM4Sdlvov3c86Wnm5b28+SbfzbZXFxp959jA0yICRVy5uuPGwPHr/XEDygfkGnvHZOBK&#10;HnbF7U2OWe0m3tPlEBolJewzNNCGMGRa+6oli37hBmLxTm60GESOja5HnKTc9noZRam22LFcaHGg&#10;t5aq78PZGjh9Tg+r7VR+hON6n6Sv2K1LdzXm/m5+eQYVaA5/YfjFF3QohKl0Z6696kVHaSxRA0ks&#10;UwLL1UaW0sA2iUEXuf7/QfEDAAD//wMAUEsBAi0AFAAGAAgAAAAhALaDOJL+AAAA4QEAABMAAAAA&#10;AAAAAAAAAAAAAAAAAFtDb250ZW50X1R5cGVzXS54bWxQSwECLQAUAAYACAAAACEAOP0h/9YAAACU&#10;AQAACwAAAAAAAAAAAAAAAAAvAQAAX3JlbHMvLnJlbHNQSwECLQAUAAYACAAAACEAo1Jb1wwCAAD1&#10;AwAADgAAAAAAAAAAAAAAAAAuAgAAZHJzL2Uyb0RvYy54bWxQSwECLQAUAAYACAAAACEAuGS2cd0A&#10;AAAJAQAADwAAAAAAAAAAAAAAAABmBAAAZHJzL2Rvd25yZXYueG1sUEsFBgAAAAAEAAQA8wAAAHAF&#10;AAAAAA==&#10;" stroked="f">
                <v:textbox>
                  <w:txbxContent>
                    <w:p w14:paraId="0C801EB9" w14:textId="23CB11A5" w:rsidR="008654BF" w:rsidRDefault="008654BF" w:rsidP="008654BF">
                      <w:r w:rsidRPr="0088784E">
                        <w:rPr>
                          <w:rFonts w:cstheme="minorHAnsi"/>
                        </w:rPr>
                        <w:t xml:space="preserve">β </w:t>
                      </w:r>
                      <w:r w:rsidRPr="0088784E">
                        <w:t>= 0.5</w:t>
                      </w:r>
                      <w:r w:rsidR="002A67BD" w:rsidRPr="0088784E">
                        <w:t>75</w:t>
                      </w:r>
                      <w:r w:rsidRPr="0088784E"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5614AFE" wp14:editId="1086CDFD">
                <wp:simplePos x="0" y="0"/>
                <wp:positionH relativeFrom="margin">
                  <wp:posOffset>2354580</wp:posOffset>
                </wp:positionH>
                <wp:positionV relativeFrom="paragraph">
                  <wp:posOffset>0</wp:posOffset>
                </wp:positionV>
                <wp:extent cx="1250950" cy="742950"/>
                <wp:effectExtent l="0" t="0" r="25400" b="19050"/>
                <wp:wrapNone/>
                <wp:docPr id="1711087908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7429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6AF772" w14:textId="77777777" w:rsidR="008654BF" w:rsidRPr="00786202" w:rsidRDefault="008654BF" w:rsidP="008654BF">
                            <w:pPr>
                              <w:jc w:val="center"/>
                              <w:rPr>
                                <w:color w:val="171717" w:themeColor="background2" w:themeShade="1A"/>
                                <w:lang w:val="en-US"/>
                              </w:rPr>
                            </w:pP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>T1 Rum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14AFE" id="Téglalap 1" o:spid="_x0000_s1027" style="position:absolute;margin-left:185.4pt;margin-top:0;width:98.5pt;height:58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wPDagIAADAFAAAOAAAAZHJzL2Uyb0RvYy54bWysVN9P2zAQfp+0/8Hy+0hStWNUpKgCMU1C&#10;gICJZ9exSSTH553dJt1fv7OTpgjQHqa9JOf78d357jufX/StYTuFvgFb8uIk50xZCVVjX0r+8+n6&#10;yzfOfBC2EgasKvleeX6x+vzpvHNLNYMaTKWQEYj1y86VvA7BLbPMy1q1wp+AU5aMGrAVgY74klUo&#10;OkJvTTbL869ZB1g5BKm8J+3VYOSrhK+1kuFOa68CMyWn2kL6Yvpu4jdbnYvlCwpXN3IsQ/xDFa1o&#10;LCWdoK5EEGyLzTuotpEIHnQ4kdBmoHUjVboD3abI39zmsRZOpbtQc7yb2uT/H6y83T26e6Q2dM4v&#10;PYnxFr3GNv6pPtanZu2nZqk+MEnKYrbIzxbUU0m20/ksygSTHaMd+vBdQcuiUHKkYaQeid2ND4Pr&#10;wSUms3DdGBP1x1KSFPZGRQdjH5RmTUXJZwkosURdGmQ7QfMVUiobisFUi0oN6mKR54fSpohUaAKM&#10;yJoST9gjQGTge+yh7NE/hqpEsik4/1thQ/AUkTKDDVNw21jAjwAM3WrMPPgfmjS0JnYp9JueekNz&#10;iZ5Rs4Fqf48MYSC9d/K6oUHcCB/uBRLLaXa0ueGOPtpAV3IYJc5qwN8f6aM/kY+snHW0NSX3v7YC&#10;FWfmhyVanhXzeVyzdJgvTmd0wNeWzWuL3baXQIMr6I1wMonRP5iDqBHaZ1rwdcxKJmEl5S65DHg4&#10;XIZhm+mJkGq9Tm60Wk6EG/voZASPfY5Ee+qfBbqRjYF4fAuHDRPLN6QcfGOkhfU2gG4SY499HSdA&#10;a5moND4hce9fn5PX8aFb/QEAAP//AwBQSwMEFAAGAAgAAAAhAE9vghDcAAAACAEAAA8AAABkcnMv&#10;ZG93bnJldi54bWxMj8FOwzAQRO9I/IO1SNyoXRANDXEqQIJDUQ+USr068WJHxOsQu234e5YTHEcz&#10;mnlTrabQiyOOqYukYT5TIJDaaDtyGnbvz1d3IFI2ZE0fCTV8Y4JVfX5WmdLGE73hcZud4BJKpdHg&#10;cx5KKVPrMZg0iwMSex9xDCazHJ20ozlxeejltVILGUxHvODNgE8e28/tIWho3OO0pLVbB/+SXdzt&#10;XzdfYdT68mJ6uAeRccp/YfjFZ3SomamJB7JJ9BpuCsXoWQM/Yvt2UbBsODcvFMi6kv8P1D8AAAD/&#10;/wMAUEsBAi0AFAAGAAgAAAAhALaDOJL+AAAA4QEAABMAAAAAAAAAAAAAAAAAAAAAAFtDb250ZW50&#10;X1R5cGVzXS54bWxQSwECLQAUAAYACAAAACEAOP0h/9YAAACUAQAACwAAAAAAAAAAAAAAAAAvAQAA&#10;X3JlbHMvLnJlbHNQSwECLQAUAAYACAAAACEAnB8Dw2oCAAAwBQAADgAAAAAAAAAAAAAAAAAuAgAA&#10;ZHJzL2Uyb0RvYy54bWxQSwECLQAUAAYACAAAACEAT2+CENwAAAAIAQAADwAAAAAAAAAAAAAAAADE&#10;BAAAZHJzL2Rvd25yZXYueG1sUEsFBgAAAAAEAAQA8wAAAM0FAAAAAA==&#10;" filled="f" strokecolor="#09101d [484]" strokeweight="1pt">
                <v:textbox>
                  <w:txbxContent>
                    <w:p w14:paraId="416AF772" w14:textId="77777777" w:rsidR="008654BF" w:rsidRPr="00786202" w:rsidRDefault="008654BF" w:rsidP="008654BF">
                      <w:pPr>
                        <w:jc w:val="center"/>
                        <w:rPr>
                          <w:color w:val="171717" w:themeColor="background2" w:themeShade="1A"/>
                          <w:lang w:val="en-US"/>
                        </w:rPr>
                      </w:pP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>T1 Rumina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9922FA" wp14:editId="73DF8FE8">
                <wp:simplePos x="0" y="0"/>
                <wp:positionH relativeFrom="column">
                  <wp:posOffset>4737100</wp:posOffset>
                </wp:positionH>
                <wp:positionV relativeFrom="paragraph">
                  <wp:posOffset>1000760</wp:posOffset>
                </wp:positionV>
                <wp:extent cx="1250950" cy="742950"/>
                <wp:effectExtent l="0" t="0" r="25400" b="19050"/>
                <wp:wrapNone/>
                <wp:docPr id="451578677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7429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B63D93" w14:textId="06E402F2" w:rsidR="008654BF" w:rsidRPr="00786202" w:rsidRDefault="008654BF" w:rsidP="008654BF">
                            <w:pPr>
                              <w:jc w:val="center"/>
                              <w:rPr>
                                <w:color w:val="171717" w:themeColor="background2" w:themeShade="1A"/>
                                <w:lang w:val="en-US"/>
                              </w:rPr>
                            </w:pP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 xml:space="preserve">T3 Mobile Phone Use </w:t>
                            </w:r>
                            <w:r w:rsidR="00CE1F89">
                              <w:rPr>
                                <w:color w:val="171717" w:themeColor="background2" w:themeShade="1A"/>
                                <w:lang w:val="en-US"/>
                              </w:rPr>
                              <w:t>W</w:t>
                            </w: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 xml:space="preserve">hile Driv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9922FA" id="_x0000_s1028" style="position:absolute;margin-left:373pt;margin-top:78.8pt;width:98.5pt;height:5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iqOagIAADAFAAAOAAAAZHJzL2Uyb0RvYy54bWysVFFP2zAQfp+0/2D5fSSp2jEqUlSBmCYh&#10;QMDEs+vYJJLj885uk+7X7+ykKQK0h2kvydl3993583c+v+hbw3YKfQO25MVJzpmyEqrGvpT859P1&#10;l2+c+SBsJQxYVfK98vxi9fnTeeeWagY1mEohIxDrl50reR2CW2aZl7VqhT8Bpyw5NWArAi3xJatQ&#10;dITemmyW51+zDrByCFJ5T7tXg5OvEr7WSoY7rb0KzJScegvpi+m7id9sdS6WLyhc3cixDfEPXbSi&#10;sVR0groSQbAtNu+g2kYieNDhREKbgdaNVOkMdJoif3Oax1o4lc5C5Hg30eT/H6y83T26eyQaOueX&#10;nsx4il5jG//UH+sTWfuJLNUHJmmzmC3yswVxKsl3Op9Fm2CyY7ZDH74raFk0So50GYkjsbvxYQg9&#10;hMRiFq4bY+L+sZVkhb1RMcDYB6VZU1HxWQJKKlGXBtlO0P0KKZUNxeCqRaWG7WKR54fWpozUaAKM&#10;yJoKT9gjQFTge+yh7TE+pqoksik5/1tjQ/KUkSqDDVNy21jAjwAMnWqsPMQfSBqoiSyFftMTN5Ea&#10;iow7G6j298gQBtF7J68buogb4cO9QFI53R1NbrijjzbQlRxGi7Ma8PdH+zGexEdezjqampL7X1uB&#10;ijPzw5Isz4r5PI5ZWswXpzNa4GvP5rXHbttLoIsr6I1wMpkxPpiDqRHaZxrwdaxKLmEl1S65DHhY&#10;XIZhmumJkGq9TmE0Wk6EG/voZASPPEehPfXPAt2oxkA6voXDhInlG1EOsTHTwnobQDdJsUdexxug&#10;sUxSGp+QOPev1ynq+NCt/gAAAP//AwBQSwMEFAAGAAgAAAAhAHLNE8reAAAACwEAAA8AAABkcnMv&#10;ZG93bnJldi54bWxMj8FOwzAQRO9I/IO1SNyoQykpDXEqQIJDEQdKJa5OvNgR8TrYbhv+nuUEx503&#10;mp2p15MfxAFj6gMpuJwVIJC6YHqyCnZvjxc3IFLWZPQQCBV8Y4J1c3pS68qEI73iYZut4BBKlVbg&#10;ch4rKVPn0Os0CyMSs48Qvc58RitN1EcO94OcF0Upve6JPzg94oPD7nO79wpaez+taGM33j1lG3bv&#10;zy9fPip1fjbd3YLIOOU/M/zW5+rQcKc27MkkMShYLkrekhlcL0sQ7FgtrlhpFcyZgWxq+X9D8wMA&#10;AP//AwBQSwECLQAUAAYACAAAACEAtoM4kv4AAADhAQAAEwAAAAAAAAAAAAAAAAAAAAAAW0NvbnRl&#10;bnRfVHlwZXNdLnhtbFBLAQItABQABgAIAAAAIQA4/SH/1gAAAJQBAAALAAAAAAAAAAAAAAAAAC8B&#10;AABfcmVscy8ucmVsc1BLAQItABQABgAIAAAAIQCnviqOagIAADAFAAAOAAAAAAAAAAAAAAAAAC4C&#10;AABkcnMvZTJvRG9jLnhtbFBLAQItABQABgAIAAAAIQByzRPK3gAAAAsBAAAPAAAAAAAAAAAAAAAA&#10;AMQEAABkcnMvZG93bnJldi54bWxQSwUGAAAAAAQABADzAAAAzwUAAAAA&#10;" filled="f" strokecolor="#09101d [484]" strokeweight="1pt">
                <v:textbox>
                  <w:txbxContent>
                    <w:p w14:paraId="03B63D93" w14:textId="06E402F2" w:rsidR="008654BF" w:rsidRPr="00786202" w:rsidRDefault="008654BF" w:rsidP="008654BF">
                      <w:pPr>
                        <w:jc w:val="center"/>
                        <w:rPr>
                          <w:color w:val="171717" w:themeColor="background2" w:themeShade="1A"/>
                          <w:lang w:val="en-US"/>
                        </w:rPr>
                      </w:pP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 xml:space="preserve">T3 Mobile Phone Use </w:t>
                      </w:r>
                      <w:r w:rsidR="00CE1F89">
                        <w:rPr>
                          <w:color w:val="171717" w:themeColor="background2" w:themeShade="1A"/>
                          <w:lang w:val="en-US"/>
                        </w:rPr>
                        <w:t>W</w:t>
                      </w: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 xml:space="preserve">hile Driving </w:t>
                      </w:r>
                    </w:p>
                  </w:txbxContent>
                </v:textbox>
              </v:rect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A0B53C" wp14:editId="793223BC">
                <wp:simplePos x="0" y="0"/>
                <wp:positionH relativeFrom="column">
                  <wp:posOffset>781050</wp:posOffset>
                </wp:positionH>
                <wp:positionV relativeFrom="paragraph">
                  <wp:posOffset>415925</wp:posOffset>
                </wp:positionV>
                <wp:extent cx="1517650" cy="508000"/>
                <wp:effectExtent l="0" t="38100" r="63500" b="25400"/>
                <wp:wrapNone/>
                <wp:docPr id="1176879657" name="Egyenes összekötő nyíll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7650" cy="50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37FB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Egyenes összekötő nyíllal 2" o:spid="_x0000_s1026" type="#_x0000_t32" style="position:absolute;margin-left:61.5pt;margin-top:32.75pt;width:119.5pt;height:40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ofh1QEAAA0EAAAOAAAAZHJzL2Uyb0RvYy54bWysU8tu2zAQvBfoPxC615ICOA0Eyzk4TS9F&#10;G7RN7wy1lAjwBXJrSX/fJWXLfQFFgl4IPnZmd2aXu9vJaHaEEJWzbVFvqoKBFa5Ttm+Lx6/3b24K&#10;FpHbjmtnoS1miMXt/vWr3egbuHKD0x0ERiQ2NqNviwHRN2UZxQCGx43zYOlRumA40jH0ZRf4SOxG&#10;l1dVdV2OLnQ+OAEx0u3d8ljsM7+UIPCTlBGQ6bag2jCvIa9PaS33O970gftBiVMZ/AVVGK4sJV2p&#10;7jhy9j2oP6iMEsFFJ3EjnCmdlEpA1kBq6uo3NV8G7iFrIXOiX22K/49WfDwe7EMgG0Yfm+gfQlIx&#10;yWCY1Mp/o55mXVQpm7Jt82obTMgEXdbb+u31ltwV9Latbqoq+1ouPInPh4jvwRmWNm0RMXDVD3hw&#10;1lKHXFhy8OOHiFQJAc+ABNY2rdFp1d0rrfMhjQccdGBHTo3FqU6NJNwvUciVfmc7hrOnycOguO01&#10;nCITa3nRnHc4a1gyfgbJVJe0ZfV5HC/5uBBg8ZxTW4pOMEnVrcDq38BTfIJCHtXngFdEzuwsrmCj&#10;rAt/y36xSS7xZwcW3cmCJ9fNeRqyNTRz2dXT/0hD/fM5wy+/eP8DAAD//wMAUEsDBBQABgAIAAAA&#10;IQD2zyJs3AAAAAoBAAAPAAAAZHJzL2Rvd25yZXYueG1sTE/LToNAFN2b+A+Ta+LODoLFBhkaH2kX&#10;Ji6KkricwoUhMncIM7T4915XujyPnEe+XewgTjj53pGC21UEAql2TU+dgo/33c0GhA+aGj04QgXf&#10;6GFbXF7kOmvcmQ54KkMnOIR8phWYEMZMSl8btNqv3IjEWusmqwPDqZPNpM8cbgcZR1Eqre6JG4we&#10;8dlg/VXOlkte38r79nOX0Pyy2Vdt9bQ31UGp66vl8QFEwCX8meF3Pk+Hgjcd3UyNFwPjOOEvQUG6&#10;XoNgQ5LGTBxZuWNGFrn8f6H4AQAA//8DAFBLAQItABQABgAIAAAAIQC2gziS/gAAAOEBAAATAAAA&#10;AAAAAAAAAAAAAAAAAABbQ29udGVudF9UeXBlc10ueG1sUEsBAi0AFAAGAAgAAAAhADj9If/WAAAA&#10;lAEAAAsAAAAAAAAAAAAAAAAALwEAAF9yZWxzLy5yZWxzUEsBAi0AFAAGAAgAAAAhANfOh+HVAQAA&#10;DQQAAA4AAAAAAAAAAAAAAAAALgIAAGRycy9lMm9Eb2MueG1sUEsBAi0AFAAGAAgAAAAhAPbPImzc&#10;AAAACgEAAA8AAAAAAAAAAAAAAAAALw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C1A062" wp14:editId="76059B60">
                <wp:simplePos x="0" y="0"/>
                <wp:positionH relativeFrom="column">
                  <wp:posOffset>3657600</wp:posOffset>
                </wp:positionH>
                <wp:positionV relativeFrom="paragraph">
                  <wp:posOffset>360680</wp:posOffset>
                </wp:positionV>
                <wp:extent cx="1333500" cy="558800"/>
                <wp:effectExtent l="0" t="0" r="76200" b="69850"/>
                <wp:wrapNone/>
                <wp:docPr id="1378273170" name="Egyenes összekötő nyíll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558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DFBB5A" id="Egyenes összekötő nyíllal 2" o:spid="_x0000_s1026" type="#_x0000_t32" style="position:absolute;margin-left:4in;margin-top:28.4pt;width:105pt;height:4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R5TzQEAAAMEAAAOAAAAZHJzL2Uyb0RvYy54bWysU8uOnDAQvEfKP1jcM8COJhqhYfYwm80l&#10;SlZ5fIDXtMGSsS27M8Dfp20YyEuKEuXS2LirqrvcPt2PvWZX8EFZU2flrsgYGGEbZdo6+/L58dUx&#10;YwG5abi2BupsgpDdn1++OA2ugjvbWd2AZ0RiQjW4OusQXZXnQXTQ87CzDgwdSut7jrT1bd54PhB7&#10;r/O7onidD9Y3zlsBIdDfh/kwOyd+KUHgBykDINN1RrVhij7F5xjz84lXreeuU2Ipg/9DFT1XhkRX&#10;qgeOnH316heqXglvg5W4E7bPrZRKQOqBuimLn7r51HEHqRcyJ7jVpvD/aMX768U8ebJhcKEK7snH&#10;Lkbp+/il+tiYzJpWs2BEJuhnud/vDwV5KujscDgeaU00+YZ2PuBbsD2LizoL6LlqO7xYY+herC+T&#10;Y/z6LuAMvAGitDYxBqtV86i0Tps4FHDRnl05XSeO5SL4QxZypd+YhuHkaN7QK25aDUtmZM23TtMK&#10;Jw2z4keQTDWxt1RZGsJNjwsBBm+a2lB2hEmqbgUWfwYu+REKaUD/BrwikrI1uIJ7Zaz/nfpmk5zz&#10;bw7MfUcLnm0zpRlI1tCkpWtcXkUc5e/3Cb693fM3AAAA//8DAFBLAwQUAAYACAAAACEAEc6e3eAA&#10;AAAKAQAADwAAAGRycy9kb3ducmV2LnhtbEyPwU7DMBBE70j8g7VI3KhTVNI0jVNVSJUqEFIpfIAT&#10;L0lEvA622yZ/z/YEt92d0eybYjPaXpzRh86RgvksAYFUO9NRo+DzY/eQgQhRk9G9I1QwYYBNeXtT&#10;6Ny4C73j+RgbwSEUcq2gjXHIpQx1i1aHmRuQWPty3urIq2+k8frC4baXj0mSSqs74g+tHvC5xfr7&#10;eLIKVvuhqfrD68v8J/G7fXeY3sbtpNT93bhdg4g4xj8zXPEZHUpmqtyJTBC9gqdlyl0iDylXYMMy&#10;ux4qdi4WGciykP8rlL8AAAD//wMAUEsBAi0AFAAGAAgAAAAhALaDOJL+AAAA4QEAABMAAAAAAAAA&#10;AAAAAAAAAAAAAFtDb250ZW50X1R5cGVzXS54bWxQSwECLQAUAAYACAAAACEAOP0h/9YAAACUAQAA&#10;CwAAAAAAAAAAAAAAAAAvAQAAX3JlbHMvLnJlbHNQSwECLQAUAAYACAAAACEApMEeU80BAAADBAAA&#10;DgAAAAAAAAAAAAAAAAAuAgAAZHJzL2Uyb0RvYy54bWxQSwECLQAUAAYACAAAACEAEc6e3eAAAAAK&#10;AQAADwAAAAAAAAAAAAAAAAAn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501210" wp14:editId="6FD1E2FA">
                <wp:simplePos x="0" y="0"/>
                <wp:positionH relativeFrom="column">
                  <wp:posOffset>1365250</wp:posOffset>
                </wp:positionH>
                <wp:positionV relativeFrom="paragraph">
                  <wp:posOffset>1421765</wp:posOffset>
                </wp:positionV>
                <wp:extent cx="3290400" cy="46800"/>
                <wp:effectExtent l="0" t="57150" r="5715" b="67945"/>
                <wp:wrapNone/>
                <wp:docPr id="240445718" name="Egyenes összekötő nyíll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60000" flipV="1">
                          <a:off x="0" y="0"/>
                          <a:ext cx="3290400" cy="46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74E989" id="Egyenes összekötő nyíllal 3" o:spid="_x0000_s1026" type="#_x0000_t32" style="position:absolute;margin-left:107.5pt;margin-top:111.95pt;width:259.1pt;height:3.7pt;rotation:-1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zRt2wEAABgEAAAOAAAAZHJzL2Uyb0RvYy54bWysU02P2yAQvVfqf0DcGzvpKtpGcfaQ7fZS&#10;tat+3Vk8xEiYQQNN4n/fATtOv1SpVX0YgZn3Zt5j2N6deyeOQNGib+RyUUsBXmNr/aGRnz89vLiV&#10;IiblW+XQQyMHiPJu9/zZ9hQ2sMIOXQskmMTHzSk0skspbKoq6g56FRcYwPOhQepV4i0dqpbUidl7&#10;V63qel2dkNpAqCFG/ns/Hspd4TcGdHpvTIQkXCO5t1QilfiUY7Xbqs2BVOisntpQ/9BFr6znojPV&#10;vUpKfCX7C1VvNWFEkxYa+wqNsRqKBlazrH9S87FTAYoWNieG2ab4/2j1u+PePxLbcApxE8MjZRVn&#10;Q70gZLfWNX9SGGfDF77fopG7Fudi4TBbCOckNP98uXpV32SE5rOb9S0vmbsaKTN1oJjeAPYiLxoZ&#10;Eyl76NIevefLQhpLqOPbmEbgBZDBzucY0dn2wTpXNnlSYO9IHBXfcTovp4I/ZCVl3WvfijQEHsJE&#10;VvmDgykzs1ZX+WWVBgdjxQ9ghG1Z2thZmcxrPaU1+HSp6TxnZ5jh7mZgXVz7I3DKz1AoU/s34BlR&#10;KqNPM7i3Hul31a82mTH/4sCoO1vwhO1QBqNYw+NXrnF6Knm+v98X+PVB774BAAD//wMAUEsDBBQA&#10;BgAIAAAAIQBwlRYd4QAAAAsBAAAPAAAAZHJzL2Rvd25yZXYueG1sTI9LT8QwDITvSPyHyEjc2LQN&#10;j1KarhAPCQkOywISx7QxbUXjVE122/33mBPcbM9o/E25Xtwg9jiF3pOGdJWAQGq87anV8P72eJaD&#10;CNGQNYMn1HDAAOvq+Kg0hfUzveJ+G1vBIRQKo6GLcSykDE2HzoSVH5FY+/KTM5HXqZV2MjOHu0Fm&#10;SXIpnemJP3RmxLsOm+/tzmmo5fPmqd6czx8vg8WHz0Oeq/ug9enJcnsDIuIS/8zwi8/oUDFT7Xdk&#10;gxg0ZOkFd4k8ZOoaBDuulMpA1HxRqQJZlfJ/h+oHAAD//wMAUEsBAi0AFAAGAAgAAAAhALaDOJL+&#10;AAAA4QEAABMAAAAAAAAAAAAAAAAAAAAAAFtDb250ZW50X1R5cGVzXS54bWxQSwECLQAUAAYACAAA&#10;ACEAOP0h/9YAAACUAQAACwAAAAAAAAAAAAAAAAAvAQAAX3JlbHMvLnJlbHNQSwECLQAUAAYACAAA&#10;ACEAJ7M0bdsBAAAYBAAADgAAAAAAAAAAAAAAAAAuAgAAZHJzL2Uyb0RvYy54bWxQSwECLQAUAAYA&#10;CAAAACEAcJUWHeEAAAALAQAADwAAAAAAAAAAAAAAAAA1BAAAZHJzL2Rvd25yZXYueG1sUEsFBgAA&#10;AAAEAAQA8wAAAEMFAAAAAA==&#10;" strokecolor="black [3213]" strokeweight=".5pt">
                <v:stroke endarrow="block" joinstyle="miter"/>
              </v:shape>
            </w:pict>
          </mc:Fallback>
        </mc:AlternateContent>
      </w:r>
    </w:p>
    <w:p w14:paraId="333B5663" w14:textId="7F4AC42B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1FD71A0" wp14:editId="52FCFB0A">
                <wp:simplePos x="0" y="0"/>
                <wp:positionH relativeFrom="column">
                  <wp:posOffset>4491355</wp:posOffset>
                </wp:positionH>
                <wp:positionV relativeFrom="paragraph">
                  <wp:posOffset>3175</wp:posOffset>
                </wp:positionV>
                <wp:extent cx="869950" cy="323850"/>
                <wp:effectExtent l="0" t="0" r="6350" b="0"/>
                <wp:wrapSquare wrapText="bothSides"/>
                <wp:docPr id="521205025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99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A3939C" w14:textId="3FE8929B" w:rsidR="008654BF" w:rsidRDefault="008654BF" w:rsidP="008654BF">
                            <w:r w:rsidRPr="0088784E">
                              <w:rPr>
                                <w:rFonts w:cstheme="minorHAnsi"/>
                              </w:rPr>
                              <w:t xml:space="preserve">β </w:t>
                            </w:r>
                            <w:r w:rsidRPr="0088784E">
                              <w:t>= 0.0</w:t>
                            </w:r>
                            <w:r w:rsidR="002A67BD" w:rsidRPr="0088784E">
                              <w:t>7</w:t>
                            </w:r>
                            <w:r w:rsidRPr="0088784E">
                              <w:t>0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D71A0" id="_x0000_s1029" type="#_x0000_t202" style="position:absolute;margin-left:353.65pt;margin-top:.25pt;width:68.5pt;height:25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kLkGDgIAAPwDAAAOAAAAZHJzL2Uyb0RvYy54bWysU9tu2zAMfR+wfxD0vjhJky4x4hRdugwD&#10;ugvQ7QNkWY6FyaJGKbG7ry8lu2m2vQ3Tg0CK1BF5eLS56VvDTgq9Blvw2WTKmbISKm0PBf/+bf9m&#10;xZkPwlbCgFUFf1Se32xfv9p0LldzaMBUChmBWJ93ruBNCC7PMi8b1Qo/AacsBWvAVgRy8ZBVKDpC&#10;b002n06vsw6wcghSeU+nd0OQbxN+XSsZvtS1V4GZglNtIe2Y9jLu2XYj8gMK12g5liH+oYpWaEuP&#10;nqHuRBDsiPovqFZLBA91mEhoM6hrLVXqgbqZTf/o5qERTqVeiBzvzjT5/wcrP58e3FdkoX8HPQ0w&#10;NeHdPcgfnlnYNcIe1C0idI0SFT08i5RlnfP5eDVS7XMfQcruE1Q0ZHEMkID6GtvICvXJCJ0G8Hgm&#10;XfWBSTpcXa/XS4pICl3Nr1ZkxxdE/nzZoQ8fFLQsGgVHmmkCF6d7H4bU55T4lgejq702Jjl4KHcG&#10;2UnQ/Pdpjei/pRnLuoKvl/NlQrYQ7ydptDqQPo1uqdBpXINiIhnvbZVSgtBmsKloY0d2IiEDNaEv&#10;e6Yr6i7ejWSVUD0SXQiDHOn7kNEA/uKsIykW3P88ClScmY+WKF/PFouo3eQslm/n5OBlpLyMCCsJ&#10;quCBs8HchaT3SIeFWxpNrRNtL5WMJZPEEvHjd4gavvRT1sun3T4BAAD//wMAUEsDBBQABgAIAAAA&#10;IQA1Msrb2gAAAAcBAAAPAAAAZHJzL2Rvd25yZXYueG1sTI7BToNAFEX3Jv7D5Jm4MXaoQqnI0KhJ&#10;jdvWfsADXoHIvCHMtNC/93Wly5N7c+/JN7Pt1ZlG3zk2sFxEoIgrV3fcGDh8bx/XoHxArrF3TAYu&#10;5GFT3N7kmNVu4h2d96FRMsI+QwNtCEOmta9asugXbiCW7OhGi0FwbHQ94iTjttdPUbTSFjuWhxYH&#10;+mip+tmfrIHj1/SQvEzlZziku3j1jl1auosx93fz2yuoQHP4K8NVX9ShEKfSnbj2qjeQRumzVA0k&#10;oCRex7FgKbhMQBe5/u9f/AIAAP//AwBQSwECLQAUAAYACAAAACEAtoM4kv4AAADhAQAAEwAAAAAA&#10;AAAAAAAAAAAAAAAAW0NvbnRlbnRfVHlwZXNdLnhtbFBLAQItABQABgAIAAAAIQA4/SH/1gAAAJQB&#10;AAALAAAAAAAAAAAAAAAAAC8BAABfcmVscy8ucmVsc1BLAQItABQABgAIAAAAIQC5kLkGDgIAAPwD&#10;AAAOAAAAAAAAAAAAAAAAAC4CAABkcnMvZTJvRG9jLnhtbFBLAQItABQABgAIAAAAIQA1Msrb2gAA&#10;AAcBAAAPAAAAAAAAAAAAAAAAAGgEAABkcnMvZG93bnJldi54bWxQSwUGAAAAAAQABADzAAAAbwUA&#10;AAAA&#10;" stroked="f">
                <v:textbox>
                  <w:txbxContent>
                    <w:p w14:paraId="17A3939C" w14:textId="3FE8929B" w:rsidR="008654BF" w:rsidRDefault="008654BF" w:rsidP="008654BF">
                      <w:r w:rsidRPr="0088784E">
                        <w:rPr>
                          <w:rFonts w:cstheme="minorHAnsi"/>
                        </w:rPr>
                        <w:t xml:space="preserve">β </w:t>
                      </w:r>
                      <w:r w:rsidRPr="0088784E">
                        <w:t>= 0.0</w:t>
                      </w:r>
                      <w:r w:rsidR="002A67BD" w:rsidRPr="0088784E">
                        <w:t>7</w:t>
                      </w:r>
                      <w:r w:rsidRPr="0088784E">
                        <w:t>0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66DD6F4" w14:textId="712C8CA3" w:rsidR="008654BF" w:rsidRPr="00CB3FC3" w:rsidRDefault="00436D78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378865" wp14:editId="2A702429">
                <wp:simplePos x="0" y="0"/>
                <wp:positionH relativeFrom="margin">
                  <wp:posOffset>34724</wp:posOffset>
                </wp:positionH>
                <wp:positionV relativeFrom="paragraph">
                  <wp:posOffset>283580</wp:posOffset>
                </wp:positionV>
                <wp:extent cx="1250950" cy="692150"/>
                <wp:effectExtent l="0" t="0" r="25400" b="12700"/>
                <wp:wrapNone/>
                <wp:docPr id="688160990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692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238692" w14:textId="77777777" w:rsidR="008654BF" w:rsidRPr="00786202" w:rsidRDefault="008654BF" w:rsidP="008654BF">
                            <w:pPr>
                              <w:jc w:val="center"/>
                              <w:rPr>
                                <w:color w:val="171717" w:themeColor="background2" w:themeShade="1A"/>
                                <w:lang w:val="en-US"/>
                              </w:rPr>
                            </w:pP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>T1 Work Addi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78865" id="_x0000_s1030" style="position:absolute;margin-left:2.75pt;margin-top:22.35pt;width:98.5pt;height:54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0BDawIAADAFAAAOAAAAZHJzL2Uyb0RvYy54bWysVFFP2zAQfp+0/2D5fSSpClsrUlSBmCYh&#10;QMDEs+vYJJLj885uk+7X7+ykKQK0h2kvydl3993583c+v+hbw3YKfQO25MVJzpmyEqrGvpT859P1&#10;l2+c+SBsJQxYVfK98vxi9fnTeeeWagY1mEohIxDrl50reR2CW2aZl7VqhT8Bpyw5NWArAi3xJatQ&#10;dITemmyW52dZB1g5BKm8p92rwclXCV9rJcOd1l4FZkpOvYX0xfTdxG+2OhfLFxSubuTYhviHLlrR&#10;WCo6QV2JINgWm3dQbSMRPOhwIqHNQOtGqnQGOk2RvznNYy2cSmchcrybaPL/D1be7h7dPRINnfNL&#10;T2Y8Ra+xjX/qj/WJrP1EluoDk7RZzE7zxSlxKsl3tpgVZBNMdsx26MN3BS2LRsmRLiNxJHY3Pgyh&#10;h5BYzMJ1Y0zcP7aSrLA3KgYY+6A0ayoqPktASSXq0iDbCbpfIaWyoRhctajUsE2N5YfWpozUaAKM&#10;yJoKT9gjQFTge+yh7TE+pqoksik5/1tjQ/KUkSqDDVNy21jAjwAMnWqsPMQfSBqoiSyFftMTNyWf&#10;x8i4s4Fqf48MYRC9d/K6oYu4ET7cCySV093R5IY7+mgDXclhtDirAX9/tB/jSXzk5ayjqSm5/7UV&#10;qDgzPyzJclHM53HM0mJ++nVGC3zt2bz22G17CXRxBb0RTiYzxgdzMDVC+0wDvo5VySWspNollwEP&#10;i8swTDM9EVKt1ymMRsuJcGMfnYzgkecotKf+WaAb1RhIx7dwmDCxfCPKITZmWlhvA+gmKfbI63gD&#10;NJZJSuMTEuf+9TpFHR+61R8AAAD//wMAUEsDBBQABgAIAAAAIQAktG2V3QAAAAgBAAAPAAAAZHJz&#10;L2Rvd25yZXYueG1sTI/BTsMwDIbvSLxDZCRuLKWsbJSmEyDBYRMHxqRd08akFY1Tkmwrb485wdH+&#10;P/3+XK0mN4gjhth7UnA9y0Agtd70ZBXs3p+vliBi0mT04AkVfGOEVX1+VunS+BO94XGbrOASiqVW&#10;0KU0llLGtkOn48yPSJx9+OB04jFYaYI+cbkbZJ5lt9LpnvhCp0d86rD93B6cgsY+Tne0tmvXvSTr&#10;d/vN65cLSl1eTA/3IBJO6Q+GX31Wh5qdGn8gE8WgoCgYVDCfL0BwnGc5LxrmipsFyLqS/x+ofwAA&#10;AP//AwBQSwECLQAUAAYACAAAACEAtoM4kv4AAADhAQAAEwAAAAAAAAAAAAAAAAAAAAAAW0NvbnRl&#10;bnRfVHlwZXNdLnhtbFBLAQItABQABgAIAAAAIQA4/SH/1gAAAJQBAAALAAAAAAAAAAAAAAAAAC8B&#10;AABfcmVscy8ucmVsc1BLAQItABQABgAIAAAAIQBYU0BDawIAADAFAAAOAAAAAAAAAAAAAAAAAC4C&#10;AABkcnMvZTJvRG9jLnhtbFBLAQItABQABgAIAAAAIQAktG2V3QAAAAgBAAAPAAAAAAAAAAAAAAAA&#10;AMUEAABkcnMvZG93bnJldi54bWxQSwUGAAAAAAQABADzAAAAzwUAAAAA&#10;" filled="f" strokecolor="#09101d [484]" strokeweight="1pt">
                <v:textbox>
                  <w:txbxContent>
                    <w:p w14:paraId="54238692" w14:textId="77777777" w:rsidR="008654BF" w:rsidRPr="00786202" w:rsidRDefault="008654BF" w:rsidP="008654BF">
                      <w:pPr>
                        <w:jc w:val="center"/>
                        <w:rPr>
                          <w:color w:val="171717" w:themeColor="background2" w:themeShade="1A"/>
                          <w:lang w:val="en-US"/>
                        </w:rPr>
                      </w:pP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>T1 Work Addic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EDC10F4" w14:textId="0E8DCE35" w:rsidR="008654BF" w:rsidRPr="00CB3FC3" w:rsidRDefault="00436D78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0309EFE" wp14:editId="68550B05">
                <wp:simplePos x="0" y="0"/>
                <wp:positionH relativeFrom="column">
                  <wp:posOffset>2471492</wp:posOffset>
                </wp:positionH>
                <wp:positionV relativeFrom="paragraph">
                  <wp:posOffset>115192</wp:posOffset>
                </wp:positionV>
                <wp:extent cx="920750" cy="323850"/>
                <wp:effectExtent l="0" t="0" r="0" b="0"/>
                <wp:wrapSquare wrapText="bothSides"/>
                <wp:docPr id="1004035249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07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D2D610" w14:textId="09B09427" w:rsidR="008654BF" w:rsidRDefault="008654BF" w:rsidP="008654BF">
                            <w:r w:rsidRPr="0088784E">
                              <w:rPr>
                                <w:rFonts w:cstheme="minorHAnsi"/>
                              </w:rPr>
                              <w:t xml:space="preserve">β </w:t>
                            </w:r>
                            <w:r w:rsidRPr="0088784E">
                              <w:t>= 0.1</w:t>
                            </w:r>
                            <w:r w:rsidR="002A67BD" w:rsidRPr="0088784E">
                              <w:t>81</w:t>
                            </w:r>
                            <w:r w:rsidRPr="0088784E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309EFE" id="_x0000_s1031" type="#_x0000_t202" style="position:absolute;margin-left:194.6pt;margin-top:9.05pt;width:72.5pt;height:25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YUwDgIAAPwDAAAOAAAAZHJzL2Uyb0RvYy54bWysU9uO2yAQfa/Uf0C8N3a8STdrxVlts01V&#10;aXuRtv0ADDhGxQwFEjv9+h2wN5u2b1V5QDPMcJg5c1jfDp0mR+m8AlPR+SynRBoOQpl9Rb9/271Z&#10;UeIDM4JpMLKiJ+np7eb1q3VvS1lAC1pIRxDE+LK3FW1DsGWWed7KjvkZWGkw2IDrWEDX7TPhWI/o&#10;nc6KPH+b9eCEdcCl93h6PwbpJuE3jeThS9N4GYiuKNYW0u7SXsc926xZuXfMtopPZbB/qKJjyuCj&#10;Z6h7Fhg5OPUXVKe4Aw9NmHHoMmgaxWXqAbuZ539089gyK1MvSI63Z5r8/4Pln4+P9qsjYXgHAw4w&#10;NeHtA/AfnhjYtszs5Z1z0LeSCXx4HinLeuvL6Wqk2pc+gtT9JxA4ZHYIkICGxnWRFeyTIDoO4HQm&#10;XQ6BcDy8KfLrJUY4hq6KqxXa8QVWPl+2zocPEjoSjYo6nGkCZ8cHH8bU55T4lgetxE5pnRy3r7fa&#10;kSPD+e/SmtB/S9OG9FjJslgmZAPxfpJGpwLqU6uuoqs8rlExkYz3RqSUwJQebSxam4mdSMhITRjq&#10;gShR0WW8G8mqQZyQLgejHPH7oNGC+0VJj1KsqP95YE5Soj8apPxmvlhE7SZnsbwu0HGXkfoywgxH&#10;qIoGSkZzG5LeIx0G7nA0jUq0vVQylYwSS8RP3yFq+NJPWS+fdvMEAAD//wMAUEsDBBQABgAIAAAA&#10;IQAZ0gxv3gAAAAkBAAAPAAAAZHJzL2Rvd25yZXYueG1sTI/dToNAEEbvTXyHzZh4Y+xCfyggS6Mm&#10;Gm9b+wALOwUiO0vYbaFv73hlL2e+k2/OFLvZ9uKCo+8cKYgXEQik2pmOGgXH74/nFIQPmozuHaGC&#10;K3rYlfd3hc6Nm2iPl0NoBJeQz7WCNoQhl9LXLVrtF25A4uzkRqsDj2MjzagnLre9XEZRIq3uiC+0&#10;esD3Fuufw9kqOH1NT5tsqj7DcbtfJ2+621buqtTjw/z6AiLgHP5h+NNndSjZqXJnMl70ClZptmSU&#10;gzQGwcBmteZFpSDJYpBlIW8/KH8BAAD//wMAUEsBAi0AFAAGAAgAAAAhALaDOJL+AAAA4QEAABMA&#10;AAAAAAAAAAAAAAAAAAAAAFtDb250ZW50X1R5cGVzXS54bWxQSwECLQAUAAYACAAAACEAOP0h/9YA&#10;AACUAQAACwAAAAAAAAAAAAAAAAAvAQAAX3JlbHMvLnJlbHNQSwECLQAUAAYACAAAACEAwkGFMA4C&#10;AAD8AwAADgAAAAAAAAAAAAAAAAAuAgAAZHJzL2Uyb0RvYy54bWxQSwECLQAUAAYACAAAACEAGdIM&#10;b94AAAAJAQAADwAAAAAAAAAAAAAAAABoBAAAZHJzL2Rvd25yZXYueG1sUEsFBgAAAAAEAAQA8wAA&#10;AHMFAAAAAA==&#10;" stroked="f">
                <v:textbox>
                  <w:txbxContent>
                    <w:p w14:paraId="61D2D610" w14:textId="09B09427" w:rsidR="008654BF" w:rsidRDefault="008654BF" w:rsidP="008654BF">
                      <w:r w:rsidRPr="0088784E">
                        <w:rPr>
                          <w:rFonts w:cstheme="minorHAnsi"/>
                        </w:rPr>
                        <w:t xml:space="preserve">β </w:t>
                      </w:r>
                      <w:r w:rsidRPr="0088784E">
                        <w:t>= 0.1</w:t>
                      </w:r>
                      <w:r w:rsidR="002A67BD" w:rsidRPr="0088784E">
                        <w:t>81</w:t>
                      </w:r>
                      <w:r w:rsidRPr="0088784E"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B8330F7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FA42C8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E0BE56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4640DF69" w14:textId="646268FC" w:rsidR="00C90E4D" w:rsidRPr="00CB3FC3" w:rsidRDefault="00C90E4D" w:rsidP="00C90E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sz w:val="24"/>
          <w:szCs w:val="24"/>
          <w:lang w:val="en-US"/>
        </w:rPr>
        <w:t>T1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>Time 1; T2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Time 2; T3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Time 3; β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standardized Beta coefficients</w:t>
      </w:r>
    </w:p>
    <w:p w14:paraId="4C0D3531" w14:textId="77777777" w:rsidR="00436D78" w:rsidRPr="00CB3FC3" w:rsidRDefault="00436D78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AA3BC2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F2</w:t>
      </w:r>
    </w:p>
    <w:p w14:paraId="51C35AA4" w14:textId="470527DC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sults of th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cond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h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sting th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diator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fect of T1 Anxiety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etween</w:t>
      </w:r>
      <w:r w:rsidR="00451D58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1 Work Addiction T1 and T3 Mobil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n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hile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iving</w:t>
      </w:r>
    </w:p>
    <w:p w14:paraId="4E792543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975375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092911D" wp14:editId="41D5F481">
                <wp:simplePos x="0" y="0"/>
                <wp:positionH relativeFrom="column">
                  <wp:posOffset>675005</wp:posOffset>
                </wp:positionH>
                <wp:positionV relativeFrom="paragraph">
                  <wp:posOffset>274955</wp:posOffset>
                </wp:positionV>
                <wp:extent cx="965200" cy="323850"/>
                <wp:effectExtent l="0" t="0" r="6350" b="0"/>
                <wp:wrapSquare wrapText="bothSides"/>
                <wp:docPr id="1992076919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2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2886F" w14:textId="25B4B3F4" w:rsidR="008654BF" w:rsidRDefault="008654BF" w:rsidP="008654BF">
                            <w:r w:rsidRPr="0088784E">
                              <w:rPr>
                                <w:rFonts w:cstheme="minorHAnsi"/>
                              </w:rPr>
                              <w:t xml:space="preserve">β </w:t>
                            </w:r>
                            <w:r w:rsidRPr="0088784E">
                              <w:t>= 0.</w:t>
                            </w:r>
                            <w:r w:rsidR="002A67BD" w:rsidRPr="0088784E">
                              <w:t>390</w:t>
                            </w:r>
                            <w:r w:rsidRPr="0088784E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2911D" id="_x0000_s1032" type="#_x0000_t202" style="position:absolute;margin-left:53.15pt;margin-top:21.65pt;width:76pt;height:25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MkwEAIAAPwDAAAOAAAAZHJzL2Uyb0RvYy54bWysU9tuGyEQfa/Uf0C812s7tuusvI5Sp64q&#10;pRcp7QewLOtFZRk6YO+6X5+BdRwrfYvCA2IYOJw5c1jd9K1hB4Vegy34ZDTmTFkJlba7gv/+tf2w&#10;5MwHYSthwKqCH5XnN+v371ady9UUGjCVQkYg1uedK3gTgsuzzMtGtcKPwClLyRqwFYFC3GUVio7Q&#10;W5NNx+NF1gFWDkEq72n3bkjydcKvayXDj7r2KjBTcOIW0oxpLuOcrVci36FwjZYnGuIVLFqhLT16&#10;hroTQbA96v+gWi0RPNRhJKHNoK61VKkGqmYyflHNQyOcSrWQON6dZfJvByu/Hx7cT2Sh/wQ9NTAV&#10;4d09yD+eWdg0wu7ULSJ0jRIVPTyJkmWd8/npapTa5z6ClN03qKjJYh8gAfU1tlEVqpMROjXgeBZd&#10;9YFJ2rxezKmRnElKXU2vlvPUlEzkT5cd+vBFQcviouBIPU3g4nDvQyQj8qcj8S0PRldbbUwKcFdu&#10;DLKDoP5v00j8XxwzlnXEZD6dJ2QL8X6yRqsD+dPotuDLcRyDY6IYn22VjgShzbAmJsae1ImCDNKE&#10;vuyZrgq+iHejWCVUR5ILYbAjfR9aNID/OOvIigX3f/cCFWfmqyXJryezWfRuCmbzj1MK8DJTXmaE&#10;lQRV8MDZsNyE5Pcoh4Vbak2tk2zPTE6UyWJJzdN3iB6+jNOp50+7fgQAAP//AwBQSwMEFAAGAAgA&#10;AAAhALhktnHdAAAACQEAAA8AAABkcnMvZG93bnJldi54bWxMj0FPg0AQhe8m/ofNmHgxdrFQ2iJL&#10;oyYar639AQNMgcjOEnZb6L93POlp5uW9vPkm3822VxcafefYwNMiAkVcubrjxsDx6/1xA8oH5Bp7&#10;x2TgSh52xe1NjlntJt7T5RAaJSXsMzTQhjBkWvuqJYt+4QZi8U5utBhEjo2uR5yk3PZ6GUWpttix&#10;XGhxoLeWqu/D2Ro4fU4Pq+1UfoTjep+kr9itS3c15v5ufnkGFWgOf2H4xRd0KISpdGeuvepFR2ks&#10;UQNJLFMCy9VGltLANolBF7n+/0HxAwAA//8DAFBLAQItABQABgAIAAAAIQC2gziS/gAAAOEBAAAT&#10;AAAAAAAAAAAAAAAAAAAAAABbQ29udGVudF9UeXBlc10ueG1sUEsBAi0AFAAGAAgAAAAhADj9If/W&#10;AAAAlAEAAAsAAAAAAAAAAAAAAAAALwEAAF9yZWxzLy5yZWxzUEsBAi0AFAAGAAgAAAAhACSAyTAQ&#10;AgAA/AMAAA4AAAAAAAAAAAAAAAAALgIAAGRycy9lMm9Eb2MueG1sUEsBAi0AFAAGAAgAAAAhALhk&#10;tnHdAAAACQEAAA8AAAAAAAAAAAAAAAAAagQAAGRycy9kb3ducmV2LnhtbFBLBQYAAAAABAAEAPMA&#10;AAB0BQAAAAA=&#10;" stroked="f">
                <v:textbox>
                  <w:txbxContent>
                    <w:p w14:paraId="5882886F" w14:textId="25B4B3F4" w:rsidR="008654BF" w:rsidRDefault="008654BF" w:rsidP="008654BF">
                      <w:r w:rsidRPr="0088784E">
                        <w:rPr>
                          <w:rFonts w:cstheme="minorHAnsi"/>
                        </w:rPr>
                        <w:t xml:space="preserve">β </w:t>
                      </w:r>
                      <w:r w:rsidRPr="0088784E">
                        <w:t>= 0.</w:t>
                      </w:r>
                      <w:r w:rsidR="002A67BD" w:rsidRPr="0088784E">
                        <w:t>390</w:t>
                      </w:r>
                      <w:r w:rsidRPr="0088784E"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811D327" wp14:editId="6EDE5449">
                <wp:simplePos x="0" y="0"/>
                <wp:positionH relativeFrom="margin">
                  <wp:posOffset>2354580</wp:posOffset>
                </wp:positionH>
                <wp:positionV relativeFrom="paragraph">
                  <wp:posOffset>0</wp:posOffset>
                </wp:positionV>
                <wp:extent cx="1250950" cy="742950"/>
                <wp:effectExtent l="0" t="0" r="25400" b="19050"/>
                <wp:wrapNone/>
                <wp:docPr id="1626475257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7429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4340D2" w14:textId="77777777" w:rsidR="008654BF" w:rsidRPr="00786202" w:rsidRDefault="008654BF" w:rsidP="008654BF">
                            <w:pPr>
                              <w:jc w:val="center"/>
                              <w:rPr>
                                <w:color w:val="171717" w:themeColor="background2" w:themeShade="1A"/>
                                <w:lang w:val="en-US"/>
                              </w:rPr>
                            </w:pP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 xml:space="preserve">T1 </w:t>
                            </w:r>
                            <w:r>
                              <w:rPr>
                                <w:color w:val="171717" w:themeColor="background2" w:themeShade="1A"/>
                                <w:lang w:val="en-US"/>
                              </w:rPr>
                              <w:t>Anxie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11D327" id="_x0000_s1033" style="position:absolute;margin-left:185.4pt;margin-top:0;width:98.5pt;height:58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VBZagIAADAFAAAOAAAAZHJzL2Uyb0RvYy54bWysVN9P2zAQfp+0/8Hy+0hStWNUpKgCMU1C&#10;gICJZ9exSSTH553dJt1fv7OTpgjQHqa9JOf78d357jufX/StYTuFvgFb8uIk50xZCVVjX0r+8+n6&#10;yzfOfBC2EgasKvleeX6x+vzpvHNLNYMaTKWQEYj1y86VvA7BLbPMy1q1wp+AU5aMGrAVgY74klUo&#10;OkJvTTbL869ZB1g5BKm8J+3VYOSrhK+1kuFOa68CMyWn2kL6Yvpu4jdbnYvlCwpXN3IsQ/xDFa1o&#10;LCWdoK5EEGyLzTuotpEIHnQ4kdBmoHUjVboD3abI39zmsRZOpbtQc7yb2uT/H6y83T26e6Q2dM4v&#10;PYnxFr3GNv6pPtanZu2nZqk+MEnKYrbIzxbUU0m20/ksygSTHaMd+vBdQcuiUHKkYaQeid2ND4Pr&#10;wSUms3DdGBP1x1KSFPZGRQdjH5RmTUXJZwkosURdGmQ7QfMVUiobisFUi0oN6mKR54fSpohUaAKM&#10;yJoST9gjQGTge+yh7NE/hqpEsik4/1thQ/AUkTKDDVNw21jAjwAM3WrMPPgfmjS0JnYp9JueekOj&#10;iJ5Rs4Fqf48MYSC9d/K6oUHcCB/uBRLLaXa0ueGOPtpAV3IYJc5qwN8f6aM/kY+snHW0NSX3v7YC&#10;FWfmhyVanhXzeVyzdJgvTmd0wNeWzWuL3baXQIMr6I1wMonRP5iDqBHaZ1rwdcxKJmEl5S65DHg4&#10;XIZhm+mJkGq9Tm60Wk6EG/voZASPfY5Ee+qfBbqRjYF4fAuHDRPLN6QcfGOkhfU2gG4SY499HSdA&#10;a5moND4hce9fn5PX8aFb/QEAAP//AwBQSwMEFAAGAAgAAAAhAE9vghDcAAAACAEAAA8AAABkcnMv&#10;ZG93bnJldi54bWxMj8FOwzAQRO9I/IO1SNyoXRANDXEqQIJDUQ+USr068WJHxOsQu234e5YTHEcz&#10;mnlTrabQiyOOqYukYT5TIJDaaDtyGnbvz1d3IFI2ZE0fCTV8Y4JVfX5WmdLGE73hcZud4BJKpdHg&#10;cx5KKVPrMZg0iwMSex9xDCazHJ20ozlxeejltVILGUxHvODNgE8e28/tIWho3OO0pLVbB/+SXdzt&#10;XzdfYdT68mJ6uAeRccp/YfjFZ3SomamJB7JJ9BpuCsXoWQM/Yvt2UbBsODcvFMi6kv8P1D8AAAD/&#10;/wMAUEsBAi0AFAAGAAgAAAAhALaDOJL+AAAA4QEAABMAAAAAAAAAAAAAAAAAAAAAAFtDb250ZW50&#10;X1R5cGVzXS54bWxQSwECLQAUAAYACAAAACEAOP0h/9YAAACUAQAACwAAAAAAAAAAAAAAAAAvAQAA&#10;X3JlbHMvLnJlbHNQSwECLQAUAAYACAAAACEA6l1QWWoCAAAwBQAADgAAAAAAAAAAAAAAAAAuAgAA&#10;ZHJzL2Uyb0RvYy54bWxQSwECLQAUAAYACAAAACEAT2+CENwAAAAIAQAADwAAAAAAAAAAAAAAAADE&#10;BAAAZHJzL2Rvd25yZXYueG1sUEsFBgAAAAAEAAQA8wAAAM0FAAAAAA==&#10;" filled="f" strokecolor="#09101d [484]" strokeweight="1pt">
                <v:textbox>
                  <w:txbxContent>
                    <w:p w14:paraId="2E4340D2" w14:textId="77777777" w:rsidR="008654BF" w:rsidRPr="00786202" w:rsidRDefault="008654BF" w:rsidP="008654BF">
                      <w:pPr>
                        <w:jc w:val="center"/>
                        <w:rPr>
                          <w:color w:val="171717" w:themeColor="background2" w:themeShade="1A"/>
                          <w:lang w:val="en-US"/>
                        </w:rPr>
                      </w:pP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 xml:space="preserve">T1 </w:t>
                      </w:r>
                      <w:r>
                        <w:rPr>
                          <w:color w:val="171717" w:themeColor="background2" w:themeShade="1A"/>
                          <w:lang w:val="en-US"/>
                        </w:rPr>
                        <w:t>Anxiet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545B8B" wp14:editId="5948DA68">
                <wp:simplePos x="0" y="0"/>
                <wp:positionH relativeFrom="column">
                  <wp:posOffset>4737100</wp:posOffset>
                </wp:positionH>
                <wp:positionV relativeFrom="paragraph">
                  <wp:posOffset>1000760</wp:posOffset>
                </wp:positionV>
                <wp:extent cx="1250950" cy="742950"/>
                <wp:effectExtent l="0" t="0" r="25400" b="19050"/>
                <wp:wrapNone/>
                <wp:docPr id="1724359532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7429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8D0BD9" w14:textId="7C7F6177" w:rsidR="008654BF" w:rsidRPr="00786202" w:rsidRDefault="008654BF" w:rsidP="008654BF">
                            <w:pPr>
                              <w:jc w:val="center"/>
                              <w:rPr>
                                <w:color w:val="171717" w:themeColor="background2" w:themeShade="1A"/>
                                <w:lang w:val="en-US"/>
                              </w:rPr>
                            </w:pP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 xml:space="preserve">T3 Mobile Phone Use </w:t>
                            </w:r>
                            <w:r w:rsidR="00CE1F89">
                              <w:rPr>
                                <w:color w:val="171717" w:themeColor="background2" w:themeShade="1A"/>
                                <w:lang w:val="en-US"/>
                              </w:rPr>
                              <w:t>W</w:t>
                            </w: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 xml:space="preserve">hile Driv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545B8B" id="_x0000_s1034" style="position:absolute;margin-left:373pt;margin-top:78.8pt;width:98.5pt;height:5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q77awIAADAFAAAOAAAAZHJzL2Uyb0RvYy54bWysVFFP2zAQfp+0/2D5fSSp2gEVKapATJMQ&#10;oMHEs+vYJJLj885uk+7X7+ykKQK0h2kvydl3993583e+uOxbw3YKfQO25MVJzpmyEqrGvpT859PN&#10;lzPOfBC2EgasKvleeX65+vzponNLNYMaTKWQEYj1y86VvA7BLbPMy1q1wp+AU5acGrAVgZb4klUo&#10;OkJvTTbL869ZB1g5BKm8p93rwclXCV9rJcO91l4FZkpOvYX0xfTdxG+2uhDLFxSubuTYhviHLlrR&#10;WCo6QV2LINgWm3dQbSMRPOhwIqHNQOtGqnQGOk2RvznNYy2cSmchcrybaPL/D1be7R7dAxINnfNL&#10;T2Y8Ra+xjX/qj/WJrP1EluoDk7RZzBb5+YI4leQ7nc+iTTDZMduhD98UtCwaJUe6jMSR2N36MIQe&#10;QmIxCzeNMXH/2Eqywt6oGGDsD6VZU1HxWQJKKlFXBtlO0P0KKZUNxeCqRaWG7WKR54fWpozUaAKM&#10;yJoKT9gjQFTge+yh7TE+pqoksik5/1tjQ/KUkSqDDVNy21jAjwAMnWqsPMQfSBqoiSyFftMTNyU/&#10;i5FxZwPV/gEZwiB67+RNQxdxK3x4EEgqp7ujyQ339NEGupLDaHFWA/7+aD/Gk/jIy1lHU1Ny/2sr&#10;UHFmvluS5Xkxn8cxS4v54nRGC3zt2bz22G17BXRxBb0RTiYzxgdzMDVC+0wDvo5VySWspNollwEP&#10;i6swTDM9EVKt1ymMRsuJcGsfnYzgkecotKf+WaAb1RhIx3dwmDCxfCPKITZmWlhvA+gmKfbI63gD&#10;NJZJSuMTEuf+9TpFHR+61R8AAAD//wMAUEsDBBQABgAIAAAAIQByzRPK3gAAAAsBAAAPAAAAZHJz&#10;L2Rvd25yZXYueG1sTI/BTsMwEETvSPyDtUjcqEMpKQ1xKkCCQxEHSiWuTrzYEfE62G4b/p7lBMed&#10;N5qdqdeTH8QBY+oDKbicFSCQumB6sgp2b48XNyBS1mT0EAgVfGOCdXN6UuvKhCO94mGbreAQSpVW&#10;4HIeKylT59DrNAsjErOPEL3OfEYrTdRHDveDnBdFKb3uiT84PeKDw+5zu/cKWns/rWhjN949ZRt2&#10;788vXz4qdX423d2CyDjlPzP81ufq0HCnNuzJJDEoWC5K3pIZXC9LEOxYLa5YaRXMmYFsavl/Q/MD&#10;AAD//wMAUEsBAi0AFAAGAAgAAAAhALaDOJL+AAAA4QEAABMAAAAAAAAAAAAAAAAAAAAAAFtDb250&#10;ZW50X1R5cGVzXS54bWxQSwECLQAUAAYACAAAACEAOP0h/9YAAACUAQAACwAAAAAAAAAAAAAAAAAv&#10;AQAAX3JlbHMvLnJlbHNQSwECLQAUAAYACAAAACEAfH6u+2sCAAAwBQAADgAAAAAAAAAAAAAAAAAu&#10;AgAAZHJzL2Uyb0RvYy54bWxQSwECLQAUAAYACAAAACEAcs0Tyt4AAAALAQAADwAAAAAAAAAAAAAA&#10;AADFBAAAZHJzL2Rvd25yZXYueG1sUEsFBgAAAAAEAAQA8wAAANAFAAAAAA==&#10;" filled="f" strokecolor="#09101d [484]" strokeweight="1pt">
                <v:textbox>
                  <w:txbxContent>
                    <w:p w14:paraId="478D0BD9" w14:textId="7C7F6177" w:rsidR="008654BF" w:rsidRPr="00786202" w:rsidRDefault="008654BF" w:rsidP="008654BF">
                      <w:pPr>
                        <w:jc w:val="center"/>
                        <w:rPr>
                          <w:color w:val="171717" w:themeColor="background2" w:themeShade="1A"/>
                          <w:lang w:val="en-US"/>
                        </w:rPr>
                      </w:pP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 xml:space="preserve">T3 Mobile Phone Use </w:t>
                      </w:r>
                      <w:r w:rsidR="00CE1F89">
                        <w:rPr>
                          <w:color w:val="171717" w:themeColor="background2" w:themeShade="1A"/>
                          <w:lang w:val="en-US"/>
                        </w:rPr>
                        <w:t>W</w:t>
                      </w: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 xml:space="preserve">hile Driving </w:t>
                      </w:r>
                    </w:p>
                  </w:txbxContent>
                </v:textbox>
              </v:rect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AEFABBC" wp14:editId="379C30FA">
                <wp:simplePos x="0" y="0"/>
                <wp:positionH relativeFrom="column">
                  <wp:posOffset>781050</wp:posOffset>
                </wp:positionH>
                <wp:positionV relativeFrom="paragraph">
                  <wp:posOffset>415925</wp:posOffset>
                </wp:positionV>
                <wp:extent cx="1517650" cy="508000"/>
                <wp:effectExtent l="0" t="38100" r="63500" b="25400"/>
                <wp:wrapNone/>
                <wp:docPr id="2046759456" name="Egyenes összekötő nyíll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7650" cy="50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EF0E28" id="Egyenes összekötő nyíllal 2" o:spid="_x0000_s1026" type="#_x0000_t32" style="position:absolute;margin-left:61.5pt;margin-top:32.75pt;width:119.5pt;height:40p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ofh1QEAAA0EAAAOAAAAZHJzL2Uyb0RvYy54bWysU8tu2zAQvBfoPxC615ICOA0Eyzk4TS9F&#10;G7RN7wy1lAjwBXJrSX/fJWXLfQFFgl4IPnZmd2aXu9vJaHaEEJWzbVFvqoKBFa5Ttm+Lx6/3b24K&#10;FpHbjmtnoS1miMXt/vWr3egbuHKD0x0ERiQ2NqNviwHRN2UZxQCGx43zYOlRumA40jH0ZRf4SOxG&#10;l1dVdV2OLnQ+OAEx0u3d8ljsM7+UIPCTlBGQ6bag2jCvIa9PaS33O970gftBiVMZ/AVVGK4sJV2p&#10;7jhy9j2oP6iMEsFFJ3EjnCmdlEpA1kBq6uo3NV8G7iFrIXOiX22K/49WfDwe7EMgG0Yfm+gfQlIx&#10;yWCY1Mp/o55mXVQpm7Jt82obTMgEXdbb+u31ltwV9Latbqoq+1ouPInPh4jvwRmWNm0RMXDVD3hw&#10;1lKHXFhy8OOHiFQJAc+ABNY2rdFp1d0rrfMhjQccdGBHTo3FqU6NJNwvUciVfmc7hrOnycOguO01&#10;nCITa3nRnHc4a1gyfgbJVJe0ZfV5HC/5uBBg8ZxTW4pOMEnVrcDq38BTfIJCHtXngFdEzuwsrmCj&#10;rAt/y36xSS7xZwcW3cmCJ9fNeRqyNTRz2dXT/0hD/fM5wy+/eP8DAAD//wMAUEsDBBQABgAIAAAA&#10;IQD2zyJs3AAAAAoBAAAPAAAAZHJzL2Rvd25yZXYueG1sTE/LToNAFN2b+A+Ta+LODoLFBhkaH2kX&#10;Ji6KkricwoUhMncIM7T4915XujyPnEe+XewgTjj53pGC21UEAql2TU+dgo/33c0GhA+aGj04QgXf&#10;6GFbXF7kOmvcmQ54KkMnOIR8phWYEMZMSl8btNqv3IjEWusmqwPDqZPNpM8cbgcZR1Eqre6JG4we&#10;8dlg/VXOlkte38r79nOX0Pyy2Vdt9bQ31UGp66vl8QFEwCX8meF3Pk+Hgjcd3UyNFwPjOOEvQUG6&#10;XoNgQ5LGTBxZuWNGFrn8f6H4AQAA//8DAFBLAQItABQABgAIAAAAIQC2gziS/gAAAOEBAAATAAAA&#10;AAAAAAAAAAAAAAAAAABbQ29udGVudF9UeXBlc10ueG1sUEsBAi0AFAAGAAgAAAAhADj9If/WAAAA&#10;lAEAAAsAAAAAAAAAAAAAAAAALwEAAF9yZWxzLy5yZWxzUEsBAi0AFAAGAAgAAAAhANfOh+HVAQAA&#10;DQQAAA4AAAAAAAAAAAAAAAAALgIAAGRycy9lMm9Eb2MueG1sUEsBAi0AFAAGAAgAAAAhAPbPImzc&#10;AAAACgEAAA8AAAAAAAAAAAAAAAAALw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0FACF3" wp14:editId="3A6AE714">
                <wp:simplePos x="0" y="0"/>
                <wp:positionH relativeFrom="column">
                  <wp:posOffset>3657600</wp:posOffset>
                </wp:positionH>
                <wp:positionV relativeFrom="paragraph">
                  <wp:posOffset>360680</wp:posOffset>
                </wp:positionV>
                <wp:extent cx="1333500" cy="558800"/>
                <wp:effectExtent l="0" t="0" r="76200" b="69850"/>
                <wp:wrapNone/>
                <wp:docPr id="1847881305" name="Egyenes összekötő nyíll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558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F473B" id="Egyenes összekötő nyíllal 2" o:spid="_x0000_s1026" type="#_x0000_t32" style="position:absolute;margin-left:4in;margin-top:28.4pt;width:105pt;height:4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R5TzQEAAAMEAAAOAAAAZHJzL2Uyb0RvYy54bWysU8uOnDAQvEfKP1jcM8COJhqhYfYwm80l&#10;SlZ5fIDXtMGSsS27M8Dfp20YyEuKEuXS2LirqrvcPt2PvWZX8EFZU2flrsgYGGEbZdo6+/L58dUx&#10;YwG5abi2BupsgpDdn1++OA2ugjvbWd2AZ0RiQjW4OusQXZXnQXTQ87CzDgwdSut7jrT1bd54PhB7&#10;r/O7onidD9Y3zlsBIdDfh/kwOyd+KUHgBykDINN1RrVhij7F5xjz84lXreeuU2Ipg/9DFT1XhkRX&#10;qgeOnH316heqXglvg5W4E7bPrZRKQOqBuimLn7r51HEHqRcyJ7jVpvD/aMX768U8ebJhcKEK7snH&#10;Lkbp+/il+tiYzJpWs2BEJuhnud/vDwV5KujscDgeaU00+YZ2PuBbsD2LizoL6LlqO7xYY+herC+T&#10;Y/z6LuAMvAGitDYxBqtV86i0Tps4FHDRnl05XSeO5SL4QxZypd+YhuHkaN7QK25aDUtmZM23TtMK&#10;Jw2z4keQTDWxt1RZGsJNjwsBBm+a2lB2hEmqbgUWfwYu+REKaUD/BrwikrI1uIJ7Zaz/nfpmk5zz&#10;bw7MfUcLnm0zpRlI1tCkpWtcXkUc5e/3Cb693fM3AAAA//8DAFBLAwQUAAYACAAAACEAEc6e3eAA&#10;AAAKAQAADwAAAGRycy9kb3ducmV2LnhtbEyPwU7DMBBE70j8g7VI3KhTVNI0jVNVSJUqEFIpfIAT&#10;L0lEvA622yZ/z/YEt92d0eybYjPaXpzRh86RgvksAYFUO9NRo+DzY/eQgQhRk9G9I1QwYYBNeXtT&#10;6Ny4C73j+RgbwSEUcq2gjXHIpQx1i1aHmRuQWPty3urIq2+k8frC4baXj0mSSqs74g+tHvC5xfr7&#10;eLIKVvuhqfrD68v8J/G7fXeY3sbtpNT93bhdg4g4xj8zXPEZHUpmqtyJTBC9gqdlyl0iDylXYMMy&#10;ux4qdi4WGciykP8rlL8AAAD//wMAUEsBAi0AFAAGAAgAAAAhALaDOJL+AAAA4QEAABMAAAAAAAAA&#10;AAAAAAAAAAAAAFtDb250ZW50X1R5cGVzXS54bWxQSwECLQAUAAYACAAAACEAOP0h/9YAAACUAQAA&#10;CwAAAAAAAAAAAAAAAAAvAQAAX3JlbHMvLnJlbHNQSwECLQAUAAYACAAAACEApMEeU80BAAADBAAA&#10;DgAAAAAAAAAAAAAAAAAuAgAAZHJzL2Uyb0RvYy54bWxQSwECLQAUAAYACAAAACEAEc6e3eAAAAAK&#10;AQAADwAAAAAAAAAAAAAAAAAn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22FCD66" wp14:editId="6EE78171">
                <wp:simplePos x="0" y="0"/>
                <wp:positionH relativeFrom="column">
                  <wp:posOffset>1365250</wp:posOffset>
                </wp:positionH>
                <wp:positionV relativeFrom="paragraph">
                  <wp:posOffset>1421765</wp:posOffset>
                </wp:positionV>
                <wp:extent cx="3290400" cy="46800"/>
                <wp:effectExtent l="0" t="57150" r="5715" b="67945"/>
                <wp:wrapNone/>
                <wp:docPr id="1459926020" name="Egyenes összekötő nyíll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60000" flipV="1">
                          <a:off x="0" y="0"/>
                          <a:ext cx="3290400" cy="46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89AFA1" id="Egyenes összekötő nyíllal 3" o:spid="_x0000_s1026" type="#_x0000_t32" style="position:absolute;margin-left:107.5pt;margin-top:111.95pt;width:259.1pt;height:3.7pt;rotation:-1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zRt2wEAABgEAAAOAAAAZHJzL2Uyb0RvYy54bWysU02P2yAQvVfqf0DcGzvpKtpGcfaQ7fZS&#10;tat+3Vk8xEiYQQNN4n/fATtOv1SpVX0YgZn3Zt5j2N6deyeOQNGib+RyUUsBXmNr/aGRnz89vLiV&#10;IiblW+XQQyMHiPJu9/zZ9hQ2sMIOXQskmMTHzSk0skspbKoq6g56FRcYwPOhQepV4i0dqpbUidl7&#10;V63qel2dkNpAqCFG/ns/Hspd4TcGdHpvTIQkXCO5t1QilfiUY7Xbqs2BVOisntpQ/9BFr6znojPV&#10;vUpKfCX7C1VvNWFEkxYa+wqNsRqKBlazrH9S87FTAYoWNieG2ab4/2j1u+PePxLbcApxE8MjZRVn&#10;Q70gZLfWNX9SGGfDF77fopG7Fudi4TBbCOckNP98uXpV32SE5rOb9S0vmbsaKTN1oJjeAPYiLxoZ&#10;Eyl76NIevefLQhpLqOPbmEbgBZDBzucY0dn2wTpXNnlSYO9IHBXfcTovp4I/ZCVl3WvfijQEHsJE&#10;VvmDgykzs1ZX+WWVBgdjxQ9ghG1Z2thZmcxrPaU1+HSp6TxnZ5jh7mZgXVz7I3DKz1AoU/s34BlR&#10;KqNPM7i3Hul31a82mTH/4sCoO1vwhO1QBqNYw+NXrnF6Knm+v98X+PVB774BAAD//wMAUEsDBBQA&#10;BgAIAAAAIQBwlRYd4QAAAAsBAAAPAAAAZHJzL2Rvd25yZXYueG1sTI9LT8QwDITvSPyHyEjc2LQN&#10;j1KarhAPCQkOywISx7QxbUXjVE122/33mBPcbM9o/E25Xtwg9jiF3pOGdJWAQGq87anV8P72eJaD&#10;CNGQNYMn1HDAAOvq+Kg0hfUzveJ+G1vBIRQKo6GLcSykDE2HzoSVH5FY+/KTM5HXqZV2MjOHu0Fm&#10;SXIpnemJP3RmxLsOm+/tzmmo5fPmqd6czx8vg8WHz0Oeq/ug9enJcnsDIuIS/8zwi8/oUDFT7Xdk&#10;gxg0ZOkFd4k8ZOoaBDuulMpA1HxRqQJZlfJ/h+oHAAD//wMAUEsBAi0AFAAGAAgAAAAhALaDOJL+&#10;AAAA4QEAABMAAAAAAAAAAAAAAAAAAAAAAFtDb250ZW50X1R5cGVzXS54bWxQSwECLQAUAAYACAAA&#10;ACEAOP0h/9YAAACUAQAACwAAAAAAAAAAAAAAAAAvAQAAX3JlbHMvLnJlbHNQSwECLQAUAAYACAAA&#10;ACEAJ7M0bdsBAAAYBAAADgAAAAAAAAAAAAAAAAAuAgAAZHJzL2Uyb0RvYy54bWxQSwECLQAUAAYA&#10;CAAAACEAcJUWHeEAAAALAQAADwAAAAAAAAAAAAAAAAA1BAAAZHJzL2Rvd25yZXYueG1sUEsFBgAA&#10;AAAEAAQA8wAAAEMFAAAAAA==&#10;" strokecolor="black [3213]" strokeweight=".5pt">
                <v:stroke endarrow="block" joinstyle="miter"/>
              </v:shape>
            </w:pict>
          </mc:Fallback>
        </mc:AlternateContent>
      </w:r>
    </w:p>
    <w:p w14:paraId="00697A5D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425DBF84" wp14:editId="21890159">
                <wp:simplePos x="0" y="0"/>
                <wp:positionH relativeFrom="column">
                  <wp:posOffset>4491355</wp:posOffset>
                </wp:positionH>
                <wp:positionV relativeFrom="paragraph">
                  <wp:posOffset>3175</wp:posOffset>
                </wp:positionV>
                <wp:extent cx="869950" cy="323850"/>
                <wp:effectExtent l="0" t="0" r="6350" b="0"/>
                <wp:wrapSquare wrapText="bothSides"/>
                <wp:docPr id="361904919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99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3B4115" w14:textId="0B982682" w:rsidR="008654BF" w:rsidRDefault="008654BF" w:rsidP="008654BF">
                            <w:r w:rsidRPr="0088784E">
                              <w:rPr>
                                <w:rFonts w:cstheme="minorHAnsi"/>
                              </w:rPr>
                              <w:t xml:space="preserve">β </w:t>
                            </w:r>
                            <w:r w:rsidRPr="0088784E">
                              <w:t>= 0.1</w:t>
                            </w:r>
                            <w:r w:rsidR="002A67BD" w:rsidRPr="0088784E">
                              <w:t>76</w:t>
                            </w:r>
                            <w:r w:rsidRPr="0088784E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5DBF84" id="_x0000_s1035" type="#_x0000_t202" style="position:absolute;margin-left:353.65pt;margin-top:.25pt;width:68.5pt;height:25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qTvDgIAAPwDAAAOAAAAZHJzL2Uyb0RvYy54bWysU9tu2zAMfR+wfxD0vjhJky4x4hRdugwD&#10;ugvQ7QNkWY6FyaJGKbG7ry8lu2m2vQ3Tg0CK1BF5eLS56VvDTgq9Blvw2WTKmbISKm0PBf/+bf9m&#10;xZkPwlbCgFUFf1Se32xfv9p0LldzaMBUChmBWJ93ruBNCC7PMi8b1Qo/AacsBWvAVgRy8ZBVKDpC&#10;b002n06vsw6wcghSeU+nd0OQbxN+XSsZvtS1V4GZglNtIe2Y9jLu2XYj8gMK12g5liH+oYpWaEuP&#10;nqHuRBDsiPovqFZLBA91mEhoM6hrLVXqgbqZTf/o5qERTqVeiBzvzjT5/wcrP58e3FdkoX8HPQ0w&#10;NeHdPcgfnlnYNcIe1C0idI0SFT08i5RlnfP5eDVS7XMfQcruE1Q0ZHEMkID6GtvICvXJCJ0G8Hgm&#10;XfWBSTpcXa/XS4pICl3Nr1ZkxxdE/nzZoQ8fFLQsGgVHmmkCF6d7H4bU55T4lgejq702Jjl4KHcG&#10;2UnQ/Pdpjei/pRnLuoKvl/NlQrYQ7ydptDqQPo1uqdBpXINiIhnvbZVSgtBmsKloY0d2IiEDNaEv&#10;e6Yrwo93I1klVI9EF8IgR/o+ZDSAvzjrSIoF9z+PAhVn5qMlytezxSJqNzmL5ds5OXgZKS8jwkqC&#10;KnjgbDB3Iek90mHhlkZT60TbSyVjySSxRPz4HaKGL/2U9fJpt08AAAD//wMAUEsDBBQABgAIAAAA&#10;IQA1Msrb2gAAAAcBAAAPAAAAZHJzL2Rvd25yZXYueG1sTI7BToNAFEX3Jv7D5Jm4MXaoQqnI0KhJ&#10;jdvWfsADXoHIvCHMtNC/93Wly5N7c+/JN7Pt1ZlG3zk2sFxEoIgrV3fcGDh8bx/XoHxArrF3TAYu&#10;5GFT3N7kmNVu4h2d96FRMsI+QwNtCEOmta9asugXbiCW7OhGi0FwbHQ94iTjttdPUbTSFjuWhxYH&#10;+mip+tmfrIHj1/SQvEzlZziku3j1jl1auosx93fz2yuoQHP4K8NVX9ShEKfSnbj2qjeQRumzVA0k&#10;oCRex7FgKbhMQBe5/u9f/AIAAP//AwBQSwECLQAUAAYACAAAACEAtoM4kv4AAADhAQAAEwAAAAAA&#10;AAAAAAAAAAAAAAAAW0NvbnRlbnRfVHlwZXNdLnhtbFBLAQItABQABgAIAAAAIQA4/SH/1gAAAJQB&#10;AAALAAAAAAAAAAAAAAAAAC8BAABfcmVscy8ucmVsc1BLAQItABQABgAIAAAAIQDIXqTvDgIAAPwD&#10;AAAOAAAAAAAAAAAAAAAAAC4CAABkcnMvZTJvRG9jLnhtbFBLAQItABQABgAIAAAAIQA1Msrb2gAA&#10;AAcBAAAPAAAAAAAAAAAAAAAAAGgEAABkcnMvZG93bnJldi54bWxQSwUGAAAAAAQABADzAAAAbwUA&#10;AAAA&#10;" stroked="f">
                <v:textbox>
                  <w:txbxContent>
                    <w:p w14:paraId="3D3B4115" w14:textId="0B982682" w:rsidR="008654BF" w:rsidRDefault="008654BF" w:rsidP="008654BF">
                      <w:r w:rsidRPr="0088784E">
                        <w:rPr>
                          <w:rFonts w:cstheme="minorHAnsi"/>
                        </w:rPr>
                        <w:t xml:space="preserve">β </w:t>
                      </w:r>
                      <w:r w:rsidRPr="0088784E">
                        <w:t>= 0.1</w:t>
                      </w:r>
                      <w:r w:rsidR="002A67BD" w:rsidRPr="0088784E">
                        <w:t>76</w:t>
                      </w:r>
                      <w:r w:rsidRPr="0088784E"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987E081" w14:textId="2DEBC77D" w:rsidR="008654BF" w:rsidRPr="00CB3FC3" w:rsidRDefault="00436D78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05775F" wp14:editId="4950C174">
                <wp:simplePos x="0" y="0"/>
                <wp:positionH relativeFrom="margin">
                  <wp:align>left</wp:align>
                </wp:positionH>
                <wp:positionV relativeFrom="paragraph">
                  <wp:posOffset>311207</wp:posOffset>
                </wp:positionV>
                <wp:extent cx="1250950" cy="692150"/>
                <wp:effectExtent l="0" t="0" r="25400" b="12700"/>
                <wp:wrapNone/>
                <wp:docPr id="1587262856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6921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4B223F" w14:textId="77777777" w:rsidR="008654BF" w:rsidRPr="00786202" w:rsidRDefault="008654BF" w:rsidP="008654BF">
                            <w:pPr>
                              <w:jc w:val="center"/>
                              <w:rPr>
                                <w:color w:val="171717" w:themeColor="background2" w:themeShade="1A"/>
                                <w:lang w:val="en-US"/>
                              </w:rPr>
                            </w:pP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>T1 Work Addi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05775F" id="_x0000_s1036" style="position:absolute;margin-left:0;margin-top:24.5pt;width:98.5pt;height:54.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Dl7agIAADEFAAAOAAAAZHJzL2Uyb0RvYy54bWysVN9P2zAQfp+0/8Hy+0hSARsVKaqKmCYh&#10;QMDEs+vYTSTH553dJt1fv7OTpgjQHqa9JGff3Xe/vvPlVd8atlPoG7AlL05yzpSVUDV2U/Kfzzdf&#10;vnHmg7CVMGBVyffK86vF50+XnZurGdRgKoWMQKyfd67kdQhunmVe1qoV/gScsqTUgK0IdMRNVqHo&#10;CL012SzPz7MOsHIIUnlPt9eDki8SvtZKhnutvQrMlJxyC+mL6buO32xxKeYbFK5u5JiG+IcsWtFY&#10;CjpBXYsg2Babd1BtIxE86HAioc1A60aqVANVU+RvqnmqhVOpFmqOd1Ob/P+DlXe7J/eA1IbO+bkn&#10;MVbRa2zjn/JjfWrWfmqW6gOTdFnMzvKLM+qpJN35xawgmWCyo7dDH74raFkUSo40jNQjsbv1YTA9&#10;mMRgFm4aY+L9MZUkhb1R0cDYR6VZU1HwWQJKLFErg2wnaL5CSmVDMahqUanhmhLLD6lNHinRBBiR&#10;NQWesEeAyMD32EPao310VYlkk3P+t8QG58kjRQYbJue2sYAfARiqaow82B+aNLQmdin06556Q3NJ&#10;tcarNVT7B2QIA+u9kzcNTeJW+PAgkGhOw6PVDff00Qa6ksMocVYD/v7oPtoT+0jLWUdrU3L/aytQ&#10;cWZ+WOLlRXF6GvcsHU7Pvs7ogK8169cau21XQJMr6JFwMonRPpiDqBHaF9rwZYxKKmElxS65DHg4&#10;rMKwzvRGSLVcJjPaLSfCrX1yMoLHRkemPfcvAt1Ix0BEvoPDion5G1YOttHTwnIbQDeJsse+jiOg&#10;vUxcGt+QuPivz8nq+NIt/gAAAP//AwBQSwMEFAAGAAgAAAAhANmUIOrcAAAABwEAAA8AAABkcnMv&#10;ZG93bnJldi54bWxMj81OwzAQhO9IvIO1SNyoA+KnSeNUgASHoh4olbg68daOiNfBdtvw9mxPcNpZ&#10;zWr2m3o5+UEcMKY+kILrWQECqQumJ6tg+/FyNQeRsiajh0Co4AcTLJvzs1pXJhzpHQ+bbAWHUKq0&#10;ApfzWEmZOodep1kYkdjbheh15jVaaaI+crgf5E1R3Euve+IPTo/47LD72uy9gtY+TSWt7Mq712zD&#10;9vNt/e2jUpcX0+MCRMYp/x3DCZ/RoWGmNuzJJDEo4CJZwW3J8+SWDyxaFnfzAmRTy//8zS8AAAD/&#10;/wMAUEsBAi0AFAAGAAgAAAAhALaDOJL+AAAA4QEAABMAAAAAAAAAAAAAAAAAAAAAAFtDb250ZW50&#10;X1R5cGVzXS54bWxQSwECLQAUAAYACAAAACEAOP0h/9YAAACUAQAACwAAAAAAAAAAAAAAAAAvAQAA&#10;X3JlbHMvLnJlbHNQSwECLQAUAAYACAAAACEAmyA5e2oCAAAxBQAADgAAAAAAAAAAAAAAAAAuAgAA&#10;ZHJzL2Uyb0RvYy54bWxQSwECLQAUAAYACAAAACEA2ZQg6twAAAAHAQAADwAAAAAAAAAAAAAAAADE&#10;BAAAZHJzL2Rvd25yZXYueG1sUEsFBgAAAAAEAAQA8wAAAM0FAAAAAA==&#10;" filled="f" strokecolor="#09101d [484]" strokeweight="1pt">
                <v:textbox>
                  <w:txbxContent>
                    <w:p w14:paraId="234B223F" w14:textId="77777777" w:rsidR="008654BF" w:rsidRPr="00786202" w:rsidRDefault="008654BF" w:rsidP="008654BF">
                      <w:pPr>
                        <w:jc w:val="center"/>
                        <w:rPr>
                          <w:color w:val="171717" w:themeColor="background2" w:themeShade="1A"/>
                          <w:lang w:val="en-US"/>
                        </w:rPr>
                      </w:pP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>T1 Work Addic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CBCA0D7" w14:textId="37ED83F3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933823C" wp14:editId="46561D13">
                <wp:simplePos x="0" y="0"/>
                <wp:positionH relativeFrom="column">
                  <wp:posOffset>2494642</wp:posOffset>
                </wp:positionH>
                <wp:positionV relativeFrom="paragraph">
                  <wp:posOffset>103617</wp:posOffset>
                </wp:positionV>
                <wp:extent cx="920750" cy="323850"/>
                <wp:effectExtent l="0" t="0" r="0" b="0"/>
                <wp:wrapSquare wrapText="bothSides"/>
                <wp:docPr id="303339121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07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91CE09" w14:textId="6700DB56" w:rsidR="008654BF" w:rsidRDefault="008654BF" w:rsidP="008654BF">
                            <w:r w:rsidRPr="0088784E">
                              <w:rPr>
                                <w:rFonts w:cstheme="minorHAnsi"/>
                              </w:rPr>
                              <w:t xml:space="preserve">β </w:t>
                            </w:r>
                            <w:r w:rsidRPr="0088784E">
                              <w:t>= 0.1</w:t>
                            </w:r>
                            <w:r w:rsidR="002A67BD" w:rsidRPr="0088784E">
                              <w:t>81</w:t>
                            </w:r>
                            <w:r w:rsidRPr="0088784E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33823C" id="_x0000_s1037" type="#_x0000_t202" style="position:absolute;margin-left:196.45pt;margin-top:8.15pt;width:72.5pt;height:25.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tPzDgIAAP0DAAAOAAAAZHJzL2Uyb0RvYy54bWysU9uO2yAQfa/Uf0C8N3a8STdrxVlts01V&#10;aXuRtv0ADDhGxQwFEjv9+h2wN5u2b1V5QDPMcJg5c1jfDp0mR+m8AlPR+SynRBoOQpl9Rb9/271Z&#10;UeIDM4JpMLKiJ+np7eb1q3VvS1lAC1pIRxDE+LK3FW1DsGWWed7KjvkZWGkw2IDrWEDX7TPhWI/o&#10;nc6KPH+b9eCEdcCl93h6PwbpJuE3jeThS9N4GYiuKNYW0u7SXsc926xZuXfMtopPZbB/qKJjyuCj&#10;Z6h7Fhg5OPUXVKe4Aw9NmHHoMmgaxWXqAbuZ539089gyK1MvSI63Z5r8/4Pln4+P9qsjYXgHAw4w&#10;NeHtA/AfnhjYtszs5Z1z0LeSCXx4HinLeuvL6Wqk2pc+gtT9JxA4ZHYIkICGxnWRFeyTIDoO4HQm&#10;XQ6BcDy8KfLrJUY4hq6KqxXa8QVWPl+2zocPEjoSjYo6nGkCZ8cHH8bU55T4lgetxE5pnRy3r7fa&#10;kSPD+e/SmtB/S9OG9FjJslgmZAPxfpJGpwLqU6uuoqs8rlExkYz3RqSUwJQebSxam4mdSMhITRjq&#10;gSiB1CXuIls1iBPy5WDUI/4fNFpwvyjpUYsV9T8PzElK9EeDnN/MF4so3uQsltcFOu4yUl9GmOEI&#10;VdFAyWhuQxJ85MPAHc6mUYm3l0qmmlFjifnpP0QRX/op6+XXbp4AAAD//wMAUEsDBBQABgAIAAAA&#10;IQBiJtBA3AAAAAkBAAAPAAAAZHJzL2Rvd25yZXYueG1sTI/BToNAEIbvJr7DZky8GLtYLAiyNGqi&#10;8draBxhgCkR2lrDbQt/e8aTHmf/LP98U28UO6kyT7x0beFhFoIhr1/TcGjh8vd8/gfIBucHBMRm4&#10;kIdteX1VYN64mXd03odWSQn7HA10IYy51r7uyKJfuZFYsqObLAYZp1Y3E85Sbge9jqJEW+xZLnQ4&#10;0ltH9ff+ZA0cP+e7TTZXH+GQ7h6TV+zTyl2Mub1ZXp5BBVrCHwy/+qIOpThV7sSNV4OBOFtngkqQ&#10;xKAE2MSpLCoDSRqDLgv9/4PyBwAA//8DAFBLAQItABQABgAIAAAAIQC2gziS/gAAAOEBAAATAAAA&#10;AAAAAAAAAAAAAAAAAABbQ29udGVudF9UeXBlc10ueG1sUEsBAi0AFAAGAAgAAAAhADj9If/WAAAA&#10;lAEAAAsAAAAAAAAAAAAAAAAALwEAAF9yZWxzLy5yZWxzUEsBAi0AFAAGAAgAAAAhAJC+0/MOAgAA&#10;/QMAAA4AAAAAAAAAAAAAAAAALgIAAGRycy9lMm9Eb2MueG1sUEsBAi0AFAAGAAgAAAAhAGIm0EDc&#10;AAAACQEAAA8AAAAAAAAAAAAAAAAAaAQAAGRycy9kb3ducmV2LnhtbFBLBQYAAAAABAAEAPMAAABx&#10;BQAAAAA=&#10;" stroked="f">
                <v:textbox>
                  <w:txbxContent>
                    <w:p w14:paraId="4C91CE09" w14:textId="6700DB56" w:rsidR="008654BF" w:rsidRDefault="008654BF" w:rsidP="008654BF">
                      <w:r w:rsidRPr="0088784E">
                        <w:rPr>
                          <w:rFonts w:cstheme="minorHAnsi"/>
                        </w:rPr>
                        <w:t xml:space="preserve">β </w:t>
                      </w:r>
                      <w:r w:rsidRPr="0088784E">
                        <w:t>= 0.1</w:t>
                      </w:r>
                      <w:r w:rsidR="002A67BD" w:rsidRPr="0088784E">
                        <w:t>81</w:t>
                      </w:r>
                      <w:r w:rsidRPr="0088784E"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B731028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C67E6C" w14:textId="77777777" w:rsidR="00C90E4D" w:rsidRPr="00CB3FC3" w:rsidRDefault="00C90E4D" w:rsidP="00436D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16A7E132" w14:textId="41C78F05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1CECB347" w14:textId="6EDC1257" w:rsidR="00C90E4D" w:rsidRPr="00CB3FC3" w:rsidRDefault="00C90E4D" w:rsidP="00C90E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sz w:val="24"/>
          <w:szCs w:val="24"/>
          <w:lang w:val="en-US"/>
        </w:rPr>
        <w:t>T1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Time 1; T2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Time 2; T3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Time 3; β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standardized Beta coefficients</w:t>
      </w:r>
    </w:p>
    <w:p w14:paraId="4176F9E1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85AF52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F3</w:t>
      </w:r>
    </w:p>
    <w:p w14:paraId="0CA3DF64" w14:textId="03BE7CCE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sults of th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ird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th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odel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T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sting th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diator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E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fect of T2 Worry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etween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1 Work Addiction and T3 Mobil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hon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U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While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145FBD"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D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riving</w:t>
      </w:r>
    </w:p>
    <w:p w14:paraId="05BDC9E3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F6B2AD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5354733E" wp14:editId="69D5E8F6">
                <wp:simplePos x="0" y="0"/>
                <wp:positionH relativeFrom="column">
                  <wp:posOffset>675005</wp:posOffset>
                </wp:positionH>
                <wp:positionV relativeFrom="paragraph">
                  <wp:posOffset>274955</wp:posOffset>
                </wp:positionV>
                <wp:extent cx="965200" cy="323850"/>
                <wp:effectExtent l="0" t="0" r="6350" b="0"/>
                <wp:wrapSquare wrapText="bothSides"/>
                <wp:docPr id="996064712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520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0B7573" w14:textId="05A37E06" w:rsidR="008654BF" w:rsidRDefault="008654BF" w:rsidP="008654BF">
                            <w:r w:rsidRPr="0088784E">
                              <w:rPr>
                                <w:rFonts w:cstheme="minorHAnsi"/>
                              </w:rPr>
                              <w:t xml:space="preserve">β </w:t>
                            </w:r>
                            <w:r w:rsidRPr="0088784E">
                              <w:t>= 0.0</w:t>
                            </w:r>
                            <w:r w:rsidR="002A67BD" w:rsidRPr="0088784E">
                              <w:t>74</w:t>
                            </w:r>
                            <w:r w:rsidRPr="0088784E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54733E" id="_x0000_s1038" type="#_x0000_t202" style="position:absolute;margin-left:53.15pt;margin-top:21.65pt;width:76pt;height:25.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ATDEAIAAP0DAAAOAAAAZHJzL2Uyb0RvYy54bWysU11v2yAUfZ+0/4B4X5y4SZdacaouXaZJ&#10;3YfU7QdgjGM0zGUXEjv79b3gNI26t2k8IC4XDueee1jdDp1hB4Vegy35bDLlTFkJtba7kv/8sX23&#10;5MwHYWthwKqSH5Xnt+u3b1a9K1QOLZhaISMQ64velbwNwRVZ5mWrOuEn4JSlZAPYiUAh7rIaRU/o&#10;ncny6fQ66wFrhyCV97R7Pyb5OuE3jZLhW9N4FZgpOXELacY0V3HO1itR7FC4VssTDfEPLDqhLT16&#10;hroXQbA96r+gOi0RPDRhIqHLoGm0VKkGqmY2fVXNYyucSrWQON6dZfL/D1Z+PTy678jC8AEGamAq&#10;wrsHkL88s7Bphd2pO0ToWyVqengWJct654vT1Si1L3wEqfovUFOTxT5AAhoa7KIqVCcjdGrA8Sy6&#10;GgKTtHlzvaBGciYpdZVfLRepKZkoni879OGTgo7FRcmReprAxeHBh0hGFM9H4lsejK632pgU4K7a&#10;GGQHQf3fppH4vzpmLOuJySJfJGQL8X6yRqcD+dPoruTLaRyjY6IYH22djgShzbgmJsae1ImCjNKE&#10;oRqYrkm6PF6OalVQH0kvhNGP9H9o0QL+4awnL5bc/94LVJyZz5Y0v5nN59G8KZgv3ucU4GWmuswI&#10;Kwmq5IGzcbkJyfBRDwt31JtGJ91emJw4k8eSnKf/EE18GadTL792/QQAAP//AwBQSwMEFAAGAAgA&#10;AAAhALhktnHdAAAACQEAAA8AAABkcnMvZG93bnJldi54bWxMj0FPg0AQhe8m/ofNmHgxdrFQ2iJL&#10;oyYar639AQNMgcjOEnZb6L93POlp5uW9vPkm3822VxcafefYwNMiAkVcubrjxsDx6/1xA8oH5Bp7&#10;x2TgSh52xe1NjlntJt7T5RAaJSXsMzTQhjBkWvuqJYt+4QZi8U5utBhEjo2uR5yk3PZ6GUWpttix&#10;XGhxoLeWqu/D2Ro4fU4Pq+1UfoTjep+kr9itS3c15v5ufnkGFWgOf2H4xRd0KISpdGeuvepFR2ks&#10;UQNJLFMCy9VGltLANolBF7n+/0HxAwAA//8DAFBLAQItABQABgAIAAAAIQC2gziS/gAAAOEBAAAT&#10;AAAAAAAAAAAAAAAAAAAAAABbQ29udGVudF9UeXBlc10ueG1sUEsBAi0AFAAGAAgAAAAhADj9If/W&#10;AAAAlAEAAAsAAAAAAAAAAAAAAAAALwEAAF9yZWxzLy5yZWxzUEsBAi0AFAAGAAgAAAAhAPoMBMMQ&#10;AgAA/QMAAA4AAAAAAAAAAAAAAAAALgIAAGRycy9lMm9Eb2MueG1sUEsBAi0AFAAGAAgAAAAhALhk&#10;tnHdAAAACQEAAA8AAAAAAAAAAAAAAAAAagQAAGRycy9kb3ducmV2LnhtbFBLBQYAAAAABAAEAPMA&#10;AAB0BQAAAAA=&#10;" stroked="f">
                <v:textbox>
                  <w:txbxContent>
                    <w:p w14:paraId="020B7573" w14:textId="05A37E06" w:rsidR="008654BF" w:rsidRDefault="008654BF" w:rsidP="008654BF">
                      <w:r w:rsidRPr="0088784E">
                        <w:rPr>
                          <w:rFonts w:cstheme="minorHAnsi"/>
                        </w:rPr>
                        <w:t xml:space="preserve">β </w:t>
                      </w:r>
                      <w:r w:rsidRPr="0088784E">
                        <w:t>= 0.0</w:t>
                      </w:r>
                      <w:r w:rsidR="002A67BD" w:rsidRPr="0088784E">
                        <w:t>74</w:t>
                      </w:r>
                      <w:r w:rsidRPr="0088784E"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E572498" wp14:editId="0023C565">
                <wp:simplePos x="0" y="0"/>
                <wp:positionH relativeFrom="margin">
                  <wp:posOffset>2354580</wp:posOffset>
                </wp:positionH>
                <wp:positionV relativeFrom="paragraph">
                  <wp:posOffset>0</wp:posOffset>
                </wp:positionV>
                <wp:extent cx="1250950" cy="742950"/>
                <wp:effectExtent l="0" t="0" r="25400" b="19050"/>
                <wp:wrapNone/>
                <wp:docPr id="49691605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7429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184791" w14:textId="77777777" w:rsidR="008654BF" w:rsidRPr="00786202" w:rsidRDefault="008654BF" w:rsidP="008654BF">
                            <w:pPr>
                              <w:jc w:val="center"/>
                              <w:rPr>
                                <w:color w:val="171717" w:themeColor="background2" w:themeShade="1A"/>
                                <w:lang w:val="en-US"/>
                              </w:rPr>
                            </w:pP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color w:val="171717" w:themeColor="background2" w:themeShade="1A"/>
                                <w:lang w:val="en-US"/>
                              </w:rPr>
                              <w:t>2 Wor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572498" id="_x0000_s1039" style="position:absolute;margin-left:185.4pt;margin-top:0;width:98.5pt;height:58.5pt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yOibAIAADEFAAAOAAAAZHJzL2Uyb0RvYy54bWysVE1v2zAMvQ/YfxB0X21nyboGdYqgRYcB&#10;RVusHXpWZKk2IIsapcTOfv0o2XGKtthh2MWm+PFIkY86v+hbw3YKfQO25MVJzpmyEqrGPpf85+P1&#10;p6+c+SBsJQxYVfK98vxi9fHDeeeWagY1mEohIxDrl50reR2CW2aZl7VqhT8BpywZNWArAh3xOatQ&#10;dITemmyW51+yDrByCFJ5T9qrwchXCV9rJcOd1l4FZkpOtYX0xfTdxG+2OhfLZxSubuRYhviHKlrR&#10;WEo6QV2JINgWmzdQbSMRPOhwIqHNQOtGqnQHuk2Rv7rNQy2cSneh5ng3tcn/P1h5u3tw90ht6Jxf&#10;ehLjLXqNbfxTfaxPzdpPzVJ9YJKUxWyRny2op5Jsp/NZlAkmO0Y79OGbgpZFoeRIw0g9ErsbHwbX&#10;g0tMZuG6MSbqj6UkKeyNig7G/lCaNRUlnyWgxBJ1aZDtBM1XSKlsKAZTLSo1qItFnh9KmyJSoQkw&#10;ImtKPGGPAJGBb7GHskf/GKoSyabg/G+FDcFTRMoMNkzBbWMB3wMwdKsx8+B/aNLQmtil0G966g3N&#10;5XN0jaoNVPt7ZAgD672T1w1N4kb4cC+QaE7Do9UNd/TRBrqSwyhxVgP+fk8f/Yl9ZOWso7Upuf+1&#10;Fag4M98t8fKsmM/jnqXDfHE6owO+tGxeWuy2vQSaXEGPhJNJjP7BHESN0D7Rhq9jVjIJKyl3yWXA&#10;w+EyDOtMb4RU63Vyo91yItzYBycjeGx0ZNpj/yTQjXQMRORbOKyYWL5i5eAbIy2stwF0kyh77Os4&#10;AtrLxKXxDYmL//KcvI4v3eoPAAAA//8DAFBLAwQUAAYACAAAACEAT2+CENwAAAAIAQAADwAAAGRy&#10;cy9kb3ducmV2LnhtbEyPwU7DMBBE70j8g7VI3KhdEA0NcSpAgkNRD5RKvTrxYkfE6xC7bfh7lhMc&#10;RzOaeVOtptCLI46pi6RhPlMgkNpoO3Iadu/PV3cgUjZkTR8JNXxjglV9flaZ0sYTveFxm53gEkql&#10;0eBzHkopU+sxmDSLAxJ7H3EMJrMcnbSjOXF56OW1UgsZTEe84M2ATx7bz+0haGjc47SktVsH/5Jd&#10;3O1fN19h1PryYnq4B5Fxyn9h+MVndKiZqYkHskn0Gm4KxehZAz9i+3ZRsGw4Ny8UyLqS/w/UPwAA&#10;AP//AwBQSwECLQAUAAYACAAAACEAtoM4kv4AAADhAQAAEwAAAAAAAAAAAAAAAAAAAAAAW0NvbnRl&#10;bnRfVHlwZXNdLnhtbFBLAQItABQABgAIAAAAIQA4/SH/1gAAAJQBAAALAAAAAAAAAAAAAAAAAC8B&#10;AABfcmVscy8ucmVsc1BLAQItABQABgAIAAAAIQCLgyOibAIAADEFAAAOAAAAAAAAAAAAAAAAAC4C&#10;AABkcnMvZTJvRG9jLnhtbFBLAQItABQABgAIAAAAIQBPb4IQ3AAAAAgBAAAPAAAAAAAAAAAAAAAA&#10;AMYEAABkcnMvZG93bnJldi54bWxQSwUGAAAAAAQABADzAAAAzwUAAAAA&#10;" filled="f" strokecolor="#09101d [484]" strokeweight="1pt">
                <v:textbox>
                  <w:txbxContent>
                    <w:p w14:paraId="41184791" w14:textId="77777777" w:rsidR="008654BF" w:rsidRPr="00786202" w:rsidRDefault="008654BF" w:rsidP="008654BF">
                      <w:pPr>
                        <w:jc w:val="center"/>
                        <w:rPr>
                          <w:color w:val="171717" w:themeColor="background2" w:themeShade="1A"/>
                          <w:lang w:val="en-US"/>
                        </w:rPr>
                      </w:pP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>T</w:t>
                      </w:r>
                      <w:r>
                        <w:rPr>
                          <w:color w:val="171717" w:themeColor="background2" w:themeShade="1A"/>
                          <w:lang w:val="en-US"/>
                        </w:rPr>
                        <w:t>2 Worr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5875ED" wp14:editId="17B0F4D2">
                <wp:simplePos x="0" y="0"/>
                <wp:positionH relativeFrom="column">
                  <wp:posOffset>4737100</wp:posOffset>
                </wp:positionH>
                <wp:positionV relativeFrom="paragraph">
                  <wp:posOffset>1000760</wp:posOffset>
                </wp:positionV>
                <wp:extent cx="1250950" cy="742950"/>
                <wp:effectExtent l="0" t="0" r="25400" b="19050"/>
                <wp:wrapNone/>
                <wp:docPr id="51462266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7429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0C442E" w14:textId="2EE0287E" w:rsidR="008654BF" w:rsidRPr="00786202" w:rsidRDefault="008654BF" w:rsidP="008654BF">
                            <w:pPr>
                              <w:jc w:val="center"/>
                              <w:rPr>
                                <w:color w:val="171717" w:themeColor="background2" w:themeShade="1A"/>
                                <w:lang w:val="en-US"/>
                              </w:rPr>
                            </w:pP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 xml:space="preserve">T3 Mobile Phone Use </w:t>
                            </w:r>
                            <w:r w:rsidR="00CE1F89">
                              <w:rPr>
                                <w:color w:val="171717" w:themeColor="background2" w:themeShade="1A"/>
                                <w:lang w:val="en-US"/>
                              </w:rPr>
                              <w:t>W</w:t>
                            </w: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 xml:space="preserve">hile Driv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5875ED" id="_x0000_s1040" style="position:absolute;margin-left:373pt;margin-top:78.8pt;width:98.5pt;height:58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7i1awIAADEFAAAOAAAAZHJzL2Uyb0RvYy54bWysVN9P2zAQfp+0/8Hy+0hStWNUpKgCMU1C&#10;gICJZ9exSSTH553dJt1fv7OTpgjQHqa9JOf78d357jufX/StYTuFvgFb8uIk50xZCVVjX0r+8+n6&#10;yzfOfBC2EgasKvleeX6x+vzpvHNLNYMaTKWQEYj1y86VvA7BLbPMy1q1wp+AU5aMGrAVgY74klUo&#10;OkJvTTbL869ZB1g5BKm8J+3VYOSrhK+1kuFOa68CMyWn2kL6Yvpu4jdbnYvlCwpXN3IsQ/xDFa1o&#10;LCWdoK5EEGyLzTuotpEIHnQ4kdBmoHUjVboD3abI39zmsRZOpbtQc7yb2uT/H6y83T26e6Q2dM4v&#10;PYnxFr3GNv6pPtanZu2nZqk+MEnKYrbIzxbUU0m20/ksygSTHaMd+vBdQcuiUHKkYaQeid2ND4Pr&#10;wSUms3DdGBP1x1KSFPZGRQdjH5RmTUXJZwkosURdGmQ7QfMVUiobisFUi0oN6mKR54fSpohUaAKM&#10;yJoST9gjQGTge+yh7NE/hqpEsik4/1thQ/AUkTKDDVNw21jAjwAM3WrMPPgfmjS0JnYp9JueekNz&#10;mUfXqNpAtb9HhjCw3jt53dAkboQP9wKJ5jQ8Wt1wRx9toCs5jBJnNeDvj/TRn9hHVs46WpuS+19b&#10;gYoz88MSL8+K+TzuWTrMF6czOuBry+a1xW7bS6DJFfRIOJnE6B/MQdQI7TNt+DpmJZOwknKXXAY8&#10;HC7DsM70Rki1Xic32i0nwo19dDKCx0ZHpj31zwLdSMdARL6Fw4qJ5RtWDr4x0sJ6G0A3ibLHvo4j&#10;oL1MXBrfkLj4r8/J6/jSrf4AAAD//wMAUEsDBBQABgAIAAAAIQByzRPK3gAAAAsBAAAPAAAAZHJz&#10;L2Rvd25yZXYueG1sTI/BTsMwEETvSPyDtUjcqEMpKQ1xKkCCQxEHSiWuTrzYEfE62G4b/p7lBMed&#10;N5qdqdeTH8QBY+oDKbicFSCQumB6sgp2b48XNyBS1mT0EAgVfGOCdXN6UuvKhCO94mGbreAQSpVW&#10;4HIeKylT59DrNAsjErOPEL3OfEYrTdRHDveDnBdFKb3uiT84PeKDw+5zu/cKWns/rWhjN949ZRt2&#10;788vXz4qdX423d2CyDjlPzP81ufq0HCnNuzJJDEoWC5K3pIZXC9LEOxYLa5YaRXMmYFsavl/Q/MD&#10;AAD//wMAUEsBAi0AFAAGAAgAAAAhALaDOJL+AAAA4QEAABMAAAAAAAAAAAAAAAAAAAAAAFtDb250&#10;ZW50X1R5cGVzXS54bWxQSwECLQAUAAYACAAAACEAOP0h/9YAAACUAQAACwAAAAAAAAAAAAAAAAAv&#10;AQAAX3JlbHMvLnJlbHNQSwECLQAUAAYACAAAACEAK6O4tWsCAAAxBQAADgAAAAAAAAAAAAAAAAAu&#10;AgAAZHJzL2Uyb0RvYy54bWxQSwECLQAUAAYACAAAACEAcs0Tyt4AAAALAQAADwAAAAAAAAAAAAAA&#10;AADFBAAAZHJzL2Rvd25yZXYueG1sUEsFBgAAAAAEAAQA8wAAANAFAAAAAA==&#10;" filled="f" strokecolor="#09101d [484]" strokeweight="1pt">
                <v:textbox>
                  <w:txbxContent>
                    <w:p w14:paraId="170C442E" w14:textId="2EE0287E" w:rsidR="008654BF" w:rsidRPr="00786202" w:rsidRDefault="008654BF" w:rsidP="008654BF">
                      <w:pPr>
                        <w:jc w:val="center"/>
                        <w:rPr>
                          <w:color w:val="171717" w:themeColor="background2" w:themeShade="1A"/>
                          <w:lang w:val="en-US"/>
                        </w:rPr>
                      </w:pP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 xml:space="preserve">T3 Mobile Phone Use </w:t>
                      </w:r>
                      <w:r w:rsidR="00CE1F89">
                        <w:rPr>
                          <w:color w:val="171717" w:themeColor="background2" w:themeShade="1A"/>
                          <w:lang w:val="en-US"/>
                        </w:rPr>
                        <w:t>W</w:t>
                      </w: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 xml:space="preserve">hile Driving </w:t>
                      </w:r>
                    </w:p>
                  </w:txbxContent>
                </v:textbox>
              </v:rect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AACD78E" wp14:editId="53D6566D">
                <wp:simplePos x="0" y="0"/>
                <wp:positionH relativeFrom="column">
                  <wp:posOffset>781050</wp:posOffset>
                </wp:positionH>
                <wp:positionV relativeFrom="paragraph">
                  <wp:posOffset>415925</wp:posOffset>
                </wp:positionV>
                <wp:extent cx="1517650" cy="508000"/>
                <wp:effectExtent l="0" t="38100" r="63500" b="25400"/>
                <wp:wrapNone/>
                <wp:docPr id="1707446572" name="Egyenes összekötő nyíll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7650" cy="508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9EF905" id="Egyenes összekötő nyíllal 2" o:spid="_x0000_s1026" type="#_x0000_t32" style="position:absolute;margin-left:61.5pt;margin-top:32.75pt;width:119.5pt;height:40p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ofh1QEAAA0EAAAOAAAAZHJzL2Uyb0RvYy54bWysU8tu2zAQvBfoPxC615ICOA0Eyzk4TS9F&#10;G7RN7wy1lAjwBXJrSX/fJWXLfQFFgl4IPnZmd2aXu9vJaHaEEJWzbVFvqoKBFa5Ttm+Lx6/3b24K&#10;FpHbjmtnoS1miMXt/vWr3egbuHKD0x0ERiQ2NqNviwHRN2UZxQCGx43zYOlRumA40jH0ZRf4SOxG&#10;l1dVdV2OLnQ+OAEx0u3d8ljsM7+UIPCTlBGQ6bag2jCvIa9PaS33O970gftBiVMZ/AVVGK4sJV2p&#10;7jhy9j2oP6iMEsFFJ3EjnCmdlEpA1kBq6uo3NV8G7iFrIXOiX22K/49WfDwe7EMgG0Yfm+gfQlIx&#10;yWCY1Mp/o55mXVQpm7Jt82obTMgEXdbb+u31ltwV9Latbqoq+1ouPInPh4jvwRmWNm0RMXDVD3hw&#10;1lKHXFhy8OOHiFQJAc+ABNY2rdFp1d0rrfMhjQccdGBHTo3FqU6NJNwvUciVfmc7hrOnycOguO01&#10;nCITa3nRnHc4a1gyfgbJVJe0ZfV5HC/5uBBg8ZxTW4pOMEnVrcDq38BTfIJCHtXngFdEzuwsrmCj&#10;rAt/y36xSS7xZwcW3cmCJ9fNeRqyNTRz2dXT/0hD/fM5wy+/eP8DAAD//wMAUEsDBBQABgAIAAAA&#10;IQD2zyJs3AAAAAoBAAAPAAAAZHJzL2Rvd25yZXYueG1sTE/LToNAFN2b+A+Ta+LODoLFBhkaH2kX&#10;Ji6KkricwoUhMncIM7T4915XujyPnEe+XewgTjj53pGC21UEAql2TU+dgo/33c0GhA+aGj04QgXf&#10;6GFbXF7kOmvcmQ54KkMnOIR8phWYEMZMSl8btNqv3IjEWusmqwPDqZPNpM8cbgcZR1Eqre6JG4we&#10;8dlg/VXOlkte38r79nOX0Pyy2Vdt9bQ31UGp66vl8QFEwCX8meF3Pk+Hgjcd3UyNFwPjOOEvQUG6&#10;XoNgQ5LGTBxZuWNGFrn8f6H4AQAA//8DAFBLAQItABQABgAIAAAAIQC2gziS/gAAAOEBAAATAAAA&#10;AAAAAAAAAAAAAAAAAABbQ29udGVudF9UeXBlc10ueG1sUEsBAi0AFAAGAAgAAAAhADj9If/WAAAA&#10;lAEAAAsAAAAAAAAAAAAAAAAALwEAAF9yZWxzLy5yZWxzUEsBAi0AFAAGAAgAAAAhANfOh+HVAQAA&#10;DQQAAA4AAAAAAAAAAAAAAAAALgIAAGRycy9lMm9Eb2MueG1sUEsBAi0AFAAGAAgAAAAhAPbPImzc&#10;AAAACgEAAA8AAAAAAAAAAAAAAAAALwQAAGRycy9kb3ducmV2LnhtbFBLBQYAAAAABAAEAPMAAAA4&#10;BQAAAAA=&#10;" strokecolor="black [3213]" strokeweight=".5pt">
                <v:stroke endarrow="block" joinstyle="miter"/>
              </v:shape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BE668B" wp14:editId="0370BF43">
                <wp:simplePos x="0" y="0"/>
                <wp:positionH relativeFrom="column">
                  <wp:posOffset>3657600</wp:posOffset>
                </wp:positionH>
                <wp:positionV relativeFrom="paragraph">
                  <wp:posOffset>360680</wp:posOffset>
                </wp:positionV>
                <wp:extent cx="1333500" cy="558800"/>
                <wp:effectExtent l="0" t="0" r="76200" b="69850"/>
                <wp:wrapNone/>
                <wp:docPr id="1178137108" name="Egyenes összekötő nyíll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558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A1EA9C" id="Egyenes összekötő nyíllal 2" o:spid="_x0000_s1026" type="#_x0000_t32" style="position:absolute;margin-left:4in;margin-top:28.4pt;width:105pt;height:44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R5TzQEAAAMEAAAOAAAAZHJzL2Uyb0RvYy54bWysU8uOnDAQvEfKP1jcM8COJhqhYfYwm80l&#10;SlZ5fIDXtMGSsS27M8Dfp20YyEuKEuXS2LirqrvcPt2PvWZX8EFZU2flrsgYGGEbZdo6+/L58dUx&#10;YwG5abi2BupsgpDdn1++OA2ugjvbWd2AZ0RiQjW4OusQXZXnQXTQ87CzDgwdSut7jrT1bd54PhB7&#10;r/O7onidD9Y3zlsBIdDfh/kwOyd+KUHgBykDINN1RrVhij7F5xjz84lXreeuU2Ipg/9DFT1XhkRX&#10;qgeOnH316heqXglvg5W4E7bPrZRKQOqBuimLn7r51HEHqRcyJ7jVpvD/aMX768U8ebJhcKEK7snH&#10;Lkbp+/il+tiYzJpWs2BEJuhnud/vDwV5KujscDgeaU00+YZ2PuBbsD2LizoL6LlqO7xYY+herC+T&#10;Y/z6LuAMvAGitDYxBqtV86i0Tps4FHDRnl05XSeO5SL4QxZypd+YhuHkaN7QK25aDUtmZM23TtMK&#10;Jw2z4keQTDWxt1RZGsJNjwsBBm+a2lB2hEmqbgUWfwYu+REKaUD/BrwikrI1uIJ7Zaz/nfpmk5zz&#10;bw7MfUcLnm0zpRlI1tCkpWtcXkUc5e/3Cb693fM3AAAA//8DAFBLAwQUAAYACAAAACEAEc6e3eAA&#10;AAAKAQAADwAAAGRycy9kb3ducmV2LnhtbEyPwU7DMBBE70j8g7VI3KhTVNI0jVNVSJUqEFIpfIAT&#10;L0lEvA622yZ/z/YEt92d0eybYjPaXpzRh86RgvksAYFUO9NRo+DzY/eQgQhRk9G9I1QwYYBNeXtT&#10;6Ny4C73j+RgbwSEUcq2gjXHIpQx1i1aHmRuQWPty3urIq2+k8frC4baXj0mSSqs74g+tHvC5xfr7&#10;eLIKVvuhqfrD68v8J/G7fXeY3sbtpNT93bhdg4g4xj8zXPEZHUpmqtyJTBC9gqdlyl0iDylXYMMy&#10;ux4qdi4WGciykP8rlL8AAAD//wMAUEsBAi0AFAAGAAgAAAAhALaDOJL+AAAA4QEAABMAAAAAAAAA&#10;AAAAAAAAAAAAAFtDb250ZW50X1R5cGVzXS54bWxQSwECLQAUAAYACAAAACEAOP0h/9YAAACUAQAA&#10;CwAAAAAAAAAAAAAAAAAvAQAAX3JlbHMvLnJlbHNQSwECLQAUAAYACAAAACEApMEeU80BAAADBAAA&#10;DgAAAAAAAAAAAAAAAAAuAgAAZHJzL2Uyb0RvYy54bWxQSwECLQAUAAYACAAAACEAEc6e3eAAAAAK&#10;AQAADwAAAAAAAAAAAAAAAAAn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661BE0" wp14:editId="43480C22">
                <wp:simplePos x="0" y="0"/>
                <wp:positionH relativeFrom="column">
                  <wp:posOffset>1365250</wp:posOffset>
                </wp:positionH>
                <wp:positionV relativeFrom="paragraph">
                  <wp:posOffset>1421765</wp:posOffset>
                </wp:positionV>
                <wp:extent cx="3290400" cy="46800"/>
                <wp:effectExtent l="0" t="57150" r="5715" b="67945"/>
                <wp:wrapNone/>
                <wp:docPr id="1349902654" name="Egyenes összekötő nyíll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60000" flipV="1">
                          <a:off x="0" y="0"/>
                          <a:ext cx="3290400" cy="46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03EB5" id="Egyenes összekötő nyíllal 3" o:spid="_x0000_s1026" type="#_x0000_t32" style="position:absolute;margin-left:107.5pt;margin-top:111.95pt;width:259.1pt;height:3.7pt;rotation:-1;flip:y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zRt2wEAABgEAAAOAAAAZHJzL2Uyb0RvYy54bWysU02P2yAQvVfqf0DcGzvpKtpGcfaQ7fZS&#10;tat+3Vk8xEiYQQNN4n/fATtOv1SpVX0YgZn3Zt5j2N6deyeOQNGib+RyUUsBXmNr/aGRnz89vLiV&#10;IiblW+XQQyMHiPJu9/zZ9hQ2sMIOXQskmMTHzSk0skspbKoq6g56FRcYwPOhQepV4i0dqpbUidl7&#10;V63qel2dkNpAqCFG/ns/Hspd4TcGdHpvTIQkXCO5t1QilfiUY7Xbqs2BVOisntpQ/9BFr6znojPV&#10;vUpKfCX7C1VvNWFEkxYa+wqNsRqKBlazrH9S87FTAYoWNieG2ab4/2j1u+PePxLbcApxE8MjZRVn&#10;Q70gZLfWNX9SGGfDF77fopG7Fudi4TBbCOckNP98uXpV32SE5rOb9S0vmbsaKTN1oJjeAPYiLxoZ&#10;Eyl76NIevefLQhpLqOPbmEbgBZDBzucY0dn2wTpXNnlSYO9IHBXfcTovp4I/ZCVl3WvfijQEHsJE&#10;VvmDgykzs1ZX+WWVBgdjxQ9ghG1Z2thZmcxrPaU1+HSp6TxnZ5jh7mZgXVz7I3DKz1AoU/s34BlR&#10;KqNPM7i3Hul31a82mTH/4sCoO1vwhO1QBqNYw+NXrnF6Knm+v98X+PVB774BAAD//wMAUEsDBBQA&#10;BgAIAAAAIQBwlRYd4QAAAAsBAAAPAAAAZHJzL2Rvd25yZXYueG1sTI9LT8QwDITvSPyHyEjc2LQN&#10;j1KarhAPCQkOywISx7QxbUXjVE122/33mBPcbM9o/E25Xtwg9jiF3pOGdJWAQGq87anV8P72eJaD&#10;CNGQNYMn1HDAAOvq+Kg0hfUzveJ+G1vBIRQKo6GLcSykDE2HzoSVH5FY+/KTM5HXqZV2MjOHu0Fm&#10;SXIpnemJP3RmxLsOm+/tzmmo5fPmqd6czx8vg8WHz0Oeq/ug9enJcnsDIuIS/8zwi8/oUDFT7Xdk&#10;gxg0ZOkFd4k8ZOoaBDuulMpA1HxRqQJZlfJ/h+oHAAD//wMAUEsBAi0AFAAGAAgAAAAhALaDOJL+&#10;AAAA4QEAABMAAAAAAAAAAAAAAAAAAAAAAFtDb250ZW50X1R5cGVzXS54bWxQSwECLQAUAAYACAAA&#10;ACEAOP0h/9YAAACUAQAACwAAAAAAAAAAAAAAAAAvAQAAX3JlbHMvLnJlbHNQSwECLQAUAAYACAAA&#10;ACEAJ7M0bdsBAAAYBAAADgAAAAAAAAAAAAAAAAAuAgAAZHJzL2Uyb0RvYy54bWxQSwECLQAUAAYA&#10;CAAAACEAcJUWHeEAAAALAQAADwAAAAAAAAAAAAAAAAA1BAAAZHJzL2Rvd25yZXYueG1sUEsFBgAA&#10;AAAEAAQA8wAAAEMFAAAAAA==&#10;" strokecolor="black [3213]" strokeweight=".5pt">
                <v:stroke endarrow="block" joinstyle="miter"/>
              </v:shape>
            </w:pict>
          </mc:Fallback>
        </mc:AlternateContent>
      </w:r>
    </w:p>
    <w:p w14:paraId="7F316CF0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3E065130" wp14:editId="13657A4D">
                <wp:simplePos x="0" y="0"/>
                <wp:positionH relativeFrom="column">
                  <wp:posOffset>4491355</wp:posOffset>
                </wp:positionH>
                <wp:positionV relativeFrom="paragraph">
                  <wp:posOffset>3175</wp:posOffset>
                </wp:positionV>
                <wp:extent cx="869950" cy="323850"/>
                <wp:effectExtent l="0" t="0" r="6350" b="0"/>
                <wp:wrapSquare wrapText="bothSides"/>
                <wp:docPr id="1106282542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99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521FAF" w14:textId="2780C9C6" w:rsidR="008654BF" w:rsidRDefault="008654BF" w:rsidP="008654BF">
                            <w:r w:rsidRPr="0088784E">
                              <w:rPr>
                                <w:rFonts w:cstheme="minorHAnsi"/>
                              </w:rPr>
                              <w:t xml:space="preserve">β </w:t>
                            </w:r>
                            <w:r w:rsidRPr="0088784E">
                              <w:t>= 0.</w:t>
                            </w:r>
                            <w:r w:rsidR="002A67BD" w:rsidRPr="0088784E">
                              <w:t>172</w:t>
                            </w:r>
                            <w:r w:rsidRPr="0088784E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065130" id="_x0000_s1041" type="#_x0000_t202" style="position:absolute;margin-left:353.65pt;margin-top:.25pt;width:68.5pt;height:25.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OPwDwIAAP0DAAAOAAAAZHJzL2Uyb0RvYy54bWysU9tu2zAMfR+wfxD0vjhJky4x4hRdugwD&#10;ugvQ7QNkWY6FyaJGKbG7ry8lu2m2vQ3Tg0CK1BF5eLS56VvDTgq9Blvw2WTKmbISKm0PBf/+bf9m&#10;xZkPwlbCgFUFf1Se32xfv9p0LldzaMBUChmBWJ93ruBNCC7PMi8b1Qo/AacsBWvAVgRy8ZBVKDpC&#10;b002n06vsw6wcghSeU+nd0OQbxN+XSsZvtS1V4GZglNtIe2Y9jLu2XYj8gMK12g5liH+oYpWaEuP&#10;nqHuRBDsiPovqFZLBA91mEhoM6hrLVXqgbqZTf/o5qERTqVeiBzvzjT5/wcrP58e3FdkoX8HPQ0w&#10;NeHdPcgfnlnYNcIe1C0idI0SFT08i5RlnfP5eDVS7XMfQcruE1Q0ZHEMkID6GtvICvXJCJ0G8Hgm&#10;XfWBSTpcXa/XS4pICl3Nr1ZkxxdE/nzZoQ8fFLQsGgVHmmkCF6d7H4bU55T4lgejq702Jjl4KHcG&#10;2UnQ/Pdpjei/pRnLuoKvl/NlQrYQ7ydptDqQPo1uqdBpXINiIhnvbZVSgtBmsKloY0d2IiEDNaEv&#10;e6Yrom4ZL0e2SqgeiS+EQY/0f8hoAH9x1pEWC+5/HgUqzsxHS5yvZ4tFFG9yFsu3c3LwMlJeRoSV&#10;BFXwwNlg7kISfOTDwi3NptaJt5dKxppJY4n58T9EEV/6Kevl126fAAAA//8DAFBLAwQUAAYACAAA&#10;ACEANTLK29oAAAAHAQAADwAAAGRycy9kb3ducmV2LnhtbEyOwU6DQBRF9yb+w+SZuDF2qEKpyNCo&#10;SY3b1n7AA16ByLwhzLTQv/d1pcuTe3PvyTez7dWZRt85NrBcRKCIK1d33Bg4fG8f16B8QK6xd0wG&#10;LuRhU9ze5JjVbuIdnfehUTLCPkMDbQhDprWvWrLoF24gluzoRotBcGx0PeIk47bXT1G00hY7locW&#10;B/poqfrZn6yB49f0kLxM5Wc4pLt49Y5dWrqLMfd389srqEBz+CvDVV/UoRCn0p249qo3kEbps1QN&#10;JKAkXsexYCm4TEAXuf7vX/wCAAD//wMAUEsBAi0AFAAGAAgAAAAhALaDOJL+AAAA4QEAABMAAAAA&#10;AAAAAAAAAAAAAAAAAFtDb250ZW50X1R5cGVzXS54bWxQSwECLQAUAAYACAAAACEAOP0h/9YAAACU&#10;AQAACwAAAAAAAAAAAAAAAAAvAQAAX3JlbHMvLnJlbHNQSwECLQAUAAYACAAAACEA3DDj8A8CAAD9&#10;AwAADgAAAAAAAAAAAAAAAAAuAgAAZHJzL2Uyb0RvYy54bWxQSwECLQAUAAYACAAAACEANTLK29oA&#10;AAAHAQAADwAAAAAAAAAAAAAAAABpBAAAZHJzL2Rvd25yZXYueG1sUEsFBgAAAAAEAAQA8wAAAHAF&#10;AAAAAA==&#10;" stroked="f">
                <v:textbox>
                  <w:txbxContent>
                    <w:p w14:paraId="3F521FAF" w14:textId="2780C9C6" w:rsidR="008654BF" w:rsidRDefault="008654BF" w:rsidP="008654BF">
                      <w:r w:rsidRPr="0088784E">
                        <w:rPr>
                          <w:rFonts w:cstheme="minorHAnsi"/>
                        </w:rPr>
                        <w:t xml:space="preserve">β </w:t>
                      </w:r>
                      <w:r w:rsidRPr="0088784E">
                        <w:t>= 0.</w:t>
                      </w:r>
                      <w:r w:rsidR="002A67BD" w:rsidRPr="0088784E">
                        <w:t>172</w:t>
                      </w:r>
                      <w:r w:rsidRPr="0088784E"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62D2814" w14:textId="57C3452D" w:rsidR="008654BF" w:rsidRPr="00CB3FC3" w:rsidRDefault="00436D78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11A9F9" wp14:editId="666CFEE1">
                <wp:simplePos x="0" y="0"/>
                <wp:positionH relativeFrom="margin">
                  <wp:posOffset>-17362</wp:posOffset>
                </wp:positionH>
                <wp:positionV relativeFrom="paragraph">
                  <wp:posOffset>300266</wp:posOffset>
                </wp:positionV>
                <wp:extent cx="1250950" cy="685800"/>
                <wp:effectExtent l="0" t="0" r="25400" b="19050"/>
                <wp:wrapNone/>
                <wp:docPr id="1193208320" name="Téglalap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0950" cy="6858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D459CF" w14:textId="77777777" w:rsidR="008654BF" w:rsidRPr="00786202" w:rsidRDefault="008654BF" w:rsidP="008654BF">
                            <w:pPr>
                              <w:jc w:val="center"/>
                              <w:rPr>
                                <w:color w:val="171717" w:themeColor="background2" w:themeShade="1A"/>
                                <w:lang w:val="en-US"/>
                              </w:rPr>
                            </w:pPr>
                            <w:r w:rsidRPr="00786202">
                              <w:rPr>
                                <w:color w:val="171717" w:themeColor="background2" w:themeShade="1A"/>
                                <w:lang w:val="en-US"/>
                              </w:rPr>
                              <w:t>T1 Work Addi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11A9F9" id="_x0000_s1042" style="position:absolute;margin-left:-1.35pt;margin-top:23.65pt;width:98.5pt;height:54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sgnbAIAADEFAAAOAAAAZHJzL2Uyb0RvYy54bWysVFFP2zAQfp+0/2D5fSSpKIOKFFUgpkkI&#10;0MrEs+vYJJLj885uk+7X7+ykKQK0h2kvie27++783Xe+vOpbw3YKfQO25MVJzpmyEqrGvpT859Pt&#10;l3POfBC2EgasKvleeX61/PzpsnMLNYMaTKWQEYj1i86VvA7BLbLMy1q1wp+AU5aMGrAVgbb4klUo&#10;OkJvTTbL87OsA6wcglTe0+nNYOTLhK+1kuFBa68CMyWn2kL6Yvpu4jdbXorFCwpXN3IsQ/xDFa1o&#10;LCWdoG5EEGyLzTuotpEIHnQ4kdBmoHUjVboD3abI39xmXQun0l2IHO8mmvz/g5X3u7V7RKKhc37h&#10;aRlv0Wts45/qY30iaz+RpfrAJB0Ws3l+MSdOJdnOzufneWIzO0Y79OGbgpbFRcmRmpE4Ers7Hygj&#10;uR5cYjILt40x8fxYSlqFvVHRwdgfSrOmouSzBJRUoq4Nsp2g/goplQ3FYKpFpYbjYp5PpU0RKXsC&#10;jMiaEk/YI0BU4HvsoezRP4aqJLIpOP9bYUPwFJEygw1TcNtYwI8ADN1qzDz4H0gaqIkshX7TEzfU&#10;l7PoGo82UO0fkSEMqvdO3jbUiTvhw6NAkjk1j0Y3PNBHG+hKDuOKsxrw90fn0Z/UR1bOOhqbkvtf&#10;W4GKM/Pdki4vitPTOGdpczr/OqMNvrZsXlvstr0G6lxBj4STaRn9gzksNUL7TBO+ilnJJKyk3CWX&#10;AQ+b6zCMM70RUq1WyY1my4lwZ9dORvBIdFTaU/8s0I1yDCTkeziMmFi8UeXgGyMtrLYBdJMke+R1&#10;bAHNZdLS+IbEwX+9T17Hl275BwAA//8DAFBLAwQUAAYACAAAACEAceJ2ct4AAAAJAQAADwAAAGRy&#10;cy9kb3ducmV2LnhtbEyPzU7DMBCE70i8g7VI3FqH/tA2xKkACQ6tOFAq9erEix0Rr0PstuHt2Z7g&#10;NqsZzX5TrAffihP2sQmk4G6cgUCqg2nIKth/vIyWIGLSZHQbCBX8YIR1eX1V6NyEM73jaZes4BKK&#10;uVbgUupyKWPt0Os4Dh0Se5+h9zrx2Vtpen3mct/KSZbdS68b4g9Od/jssP7aHb2Cyj4NK9rYjXev&#10;yYb9Yfv27Xulbm+GxwcQCYf0F4YLPqNDyUxVOJKJolUwmiw4qWC2mIK4+KsZi4rFfD4FWRby/4Ly&#10;FwAA//8DAFBLAQItABQABgAIAAAAIQC2gziS/gAAAOEBAAATAAAAAAAAAAAAAAAAAAAAAABbQ29u&#10;dGVudF9UeXBlc10ueG1sUEsBAi0AFAAGAAgAAAAhADj9If/WAAAAlAEAAAsAAAAAAAAAAAAAAAAA&#10;LwEAAF9yZWxzLy5yZWxzUEsBAi0AFAAGAAgAAAAhAKDqyCdsAgAAMQUAAA4AAAAAAAAAAAAAAAAA&#10;LgIAAGRycy9lMm9Eb2MueG1sUEsBAi0AFAAGAAgAAAAhAHHidnLeAAAACQEAAA8AAAAAAAAAAAAA&#10;AAAAxgQAAGRycy9kb3ducmV2LnhtbFBLBQYAAAAABAAEAPMAAADRBQAAAAA=&#10;" filled="f" strokecolor="#09101d [484]" strokeweight="1pt">
                <v:textbox>
                  <w:txbxContent>
                    <w:p w14:paraId="3DD459CF" w14:textId="77777777" w:rsidR="008654BF" w:rsidRPr="00786202" w:rsidRDefault="008654BF" w:rsidP="008654BF">
                      <w:pPr>
                        <w:jc w:val="center"/>
                        <w:rPr>
                          <w:color w:val="171717" w:themeColor="background2" w:themeShade="1A"/>
                          <w:lang w:val="en-US"/>
                        </w:rPr>
                      </w:pPr>
                      <w:r w:rsidRPr="00786202">
                        <w:rPr>
                          <w:color w:val="171717" w:themeColor="background2" w:themeShade="1A"/>
                          <w:lang w:val="en-US"/>
                        </w:rPr>
                        <w:t>T1 Work Addiction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D674888" w14:textId="239CF72D" w:rsidR="008654BF" w:rsidRPr="00CB3FC3" w:rsidRDefault="00436D78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4CB18276" wp14:editId="4E889909">
                <wp:simplePos x="0" y="0"/>
                <wp:positionH relativeFrom="column">
                  <wp:posOffset>2483067</wp:posOffset>
                </wp:positionH>
                <wp:positionV relativeFrom="paragraph">
                  <wp:posOffset>97830</wp:posOffset>
                </wp:positionV>
                <wp:extent cx="920750" cy="323850"/>
                <wp:effectExtent l="0" t="0" r="0" b="0"/>
                <wp:wrapSquare wrapText="bothSides"/>
                <wp:docPr id="345357765" name="Szövegdoboz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07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673FB5" w14:textId="5526040B" w:rsidR="008654BF" w:rsidRDefault="008654BF" w:rsidP="008654BF">
                            <w:r w:rsidRPr="0088784E">
                              <w:rPr>
                                <w:rFonts w:cstheme="minorHAnsi"/>
                              </w:rPr>
                              <w:t xml:space="preserve">β </w:t>
                            </w:r>
                            <w:r w:rsidRPr="0088784E">
                              <w:t>= 0.18</w:t>
                            </w:r>
                            <w:r w:rsidR="002A67BD" w:rsidRPr="0088784E">
                              <w:t>1</w:t>
                            </w:r>
                            <w:r w:rsidRPr="0088784E"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B18276" id="_x0000_s1043" type="#_x0000_t202" style="position:absolute;margin-left:195.5pt;margin-top:7.7pt;width:72.5pt;height:25.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BCerDwIAAP0DAAAOAAAAZHJzL2Uyb0RvYy54bWysU9uO2yAQfa/Uf0C8N3a8STdrxVlts01V&#10;aXuRtv0ADDhGxQwFEjv9+h2wN5u2b1V5QDPMcJg5c1jfDp0mR+m8AlPR+SynRBoOQpl9Rb9/271Z&#10;UeIDM4JpMLKiJ+np7eb1q3VvS1lAC1pIRxDE+LK3FW1DsGWWed7KjvkZWGkw2IDrWEDX7TPhWI/o&#10;nc6KPH+b9eCEdcCl93h6PwbpJuE3jeThS9N4GYiuKNYW0u7SXsc926xZuXfMtopPZbB/qKJjyuCj&#10;Z6h7Fhg5OPUXVKe4Aw9NmHHoMmgaxWXqAbuZ539089gyK1MvSI63Z5r8/4Pln4+P9qsjYXgHAw4w&#10;NeHtA/AfnhjYtszs5Z1z0LeSCXx4HinLeuvL6Wqk2pc+gtT9JxA4ZHYIkICGxnWRFeyTIDoO4HQm&#10;XQ6BcDy8KfLrJUY4hq6KqxXa8QVWPl+2zocPEjoSjYo6nGkCZ8cHH8bU55T4lgetxE5pnRy3r7fa&#10;kSPD+e/SmtB/S9OG9FjJslgmZAPxfpJGpwLqU6uuoqs8rlExkYz3RqSUwJQebSxam4mdSMhITRjq&#10;gSiB1F3Hy5GtGsQJ+XIw6hH/DxotuF+U9KjFivqfB+YkJfqjQc5v5otFFG9yFsvrAh13GakvI8xw&#10;hKpooGQ0tyEJPvJh4A5n06jE20slU82oscT89B+iiC/9lPXyazdPAAAA//8DAFBLAwQUAAYACAAA&#10;ACEAFjkwW94AAAAJAQAADwAAAGRycy9kb3ducmV2LnhtbEyPwU7DMBBE70j8g7VIXBB1ShOXhjgV&#10;IIG4tvQDNrGbRMTrKHab9O9ZTvS4M6PZN8V2dr042zF0njQsFwkIS7U3HTUaDt8fj88gQkQy2Huy&#10;Gi42wLa8vSkwN36inT3vYyO4hEKOGtoYh1zKULfWYVj4wRJ7Rz86jHyOjTQjTlzuevmUJEo67Ig/&#10;tDjY99bWP/uT03D8mh6yzVR9xsN6l6o37NaVv2h9fze/voCIdo7/YfjDZ3QomanyJzJB9BpWmyVv&#10;iWxkKQgOZCvFQqVBqRRkWcjrBeUvAAAA//8DAFBLAQItABQABgAIAAAAIQC2gziS/gAAAOEBAAAT&#10;AAAAAAAAAAAAAAAAAAAAAABbQ29udGVudF9UeXBlc10ueG1sUEsBAi0AFAAGAAgAAAAhADj9If/W&#10;AAAAlAEAAAsAAAAAAAAAAAAAAAAALwEAAF9yZWxzLy5yZWxzUEsBAi0AFAAGAAgAAAAhAL8EJ6sP&#10;AgAA/QMAAA4AAAAAAAAAAAAAAAAALgIAAGRycy9lMm9Eb2MueG1sUEsBAi0AFAAGAAgAAAAhABY5&#10;MFveAAAACQEAAA8AAAAAAAAAAAAAAAAAaQQAAGRycy9kb3ducmV2LnhtbFBLBQYAAAAABAAEAPMA&#10;AAB0BQAAAAA=&#10;" stroked="f">
                <v:textbox>
                  <w:txbxContent>
                    <w:p w14:paraId="37673FB5" w14:textId="5526040B" w:rsidR="008654BF" w:rsidRDefault="008654BF" w:rsidP="008654BF">
                      <w:r w:rsidRPr="0088784E">
                        <w:rPr>
                          <w:rFonts w:cstheme="minorHAnsi"/>
                        </w:rPr>
                        <w:t xml:space="preserve">β </w:t>
                      </w:r>
                      <w:r w:rsidRPr="0088784E">
                        <w:t>= 0.18</w:t>
                      </w:r>
                      <w:r w:rsidR="002A67BD" w:rsidRPr="0088784E">
                        <w:t>1</w:t>
                      </w:r>
                      <w:r w:rsidRPr="0088784E"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E5644E6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9E0DEF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8976B3" w14:textId="77777777" w:rsidR="008654BF" w:rsidRPr="00CB3FC3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. * </w:t>
      </w:r>
      <w:r w:rsidRPr="00CB3FC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</w:p>
    <w:p w14:paraId="3FA66D8E" w14:textId="28AD9EF5" w:rsidR="00C90E4D" w:rsidRPr="00EC53F2" w:rsidRDefault="00C90E4D" w:rsidP="00C90E4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B3FC3">
        <w:rPr>
          <w:rFonts w:ascii="Times New Roman" w:hAnsi="Times New Roman" w:cs="Times New Roman"/>
          <w:sz w:val="24"/>
          <w:szCs w:val="24"/>
          <w:lang w:val="en-US"/>
        </w:rPr>
        <w:t>T1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Time 1; T2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Time 2; T3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Time 3; β</w:t>
      </w:r>
      <w:r w:rsidR="00451D58" w:rsidRPr="00CB3F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B3FC3">
        <w:rPr>
          <w:rFonts w:ascii="Times New Roman" w:hAnsi="Times New Roman" w:cs="Times New Roman"/>
          <w:sz w:val="24"/>
          <w:szCs w:val="24"/>
          <w:lang w:val="en-US"/>
        </w:rPr>
        <w:t xml:space="preserve"> standardized Beta coefficients</w:t>
      </w:r>
    </w:p>
    <w:p w14:paraId="049B61A9" w14:textId="77777777" w:rsidR="008654BF" w:rsidRPr="00436D78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FE3F73" w14:textId="77777777" w:rsidR="008654BF" w:rsidRPr="00436D78" w:rsidRDefault="008654BF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EA8F16" w14:textId="77777777" w:rsidR="00EB4A17" w:rsidRPr="00436D78" w:rsidRDefault="00EB4A17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A63D30" w14:textId="77777777" w:rsidR="00150429" w:rsidRPr="00436D78" w:rsidRDefault="00150429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8649EE" w14:textId="77777777" w:rsidR="00150429" w:rsidRPr="00436D78" w:rsidRDefault="00150429" w:rsidP="00436D78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hu-HU"/>
          <w14:ligatures w14:val="none"/>
        </w:rPr>
      </w:pPr>
    </w:p>
    <w:p w14:paraId="00079C33" w14:textId="77777777" w:rsidR="00EB4A17" w:rsidRPr="00436D78" w:rsidRDefault="00EB4A17" w:rsidP="00436D7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B4A17" w:rsidRPr="00436D78" w:rsidSect="00142B1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10"/>
    <w:rsid w:val="00065C74"/>
    <w:rsid w:val="000B116F"/>
    <w:rsid w:val="000C1402"/>
    <w:rsid w:val="000D676A"/>
    <w:rsid w:val="000E07BD"/>
    <w:rsid w:val="000E0E85"/>
    <w:rsid w:val="00106F72"/>
    <w:rsid w:val="00111346"/>
    <w:rsid w:val="00132810"/>
    <w:rsid w:val="00137341"/>
    <w:rsid w:val="00142B16"/>
    <w:rsid w:val="00145FBD"/>
    <w:rsid w:val="00150429"/>
    <w:rsid w:val="00152E92"/>
    <w:rsid w:val="001735A7"/>
    <w:rsid w:val="00184EB2"/>
    <w:rsid w:val="00193932"/>
    <w:rsid w:val="00202EDC"/>
    <w:rsid w:val="002776E3"/>
    <w:rsid w:val="00286A21"/>
    <w:rsid w:val="002A3114"/>
    <w:rsid w:val="002A59B6"/>
    <w:rsid w:val="002A67BD"/>
    <w:rsid w:val="002B395A"/>
    <w:rsid w:val="002C7166"/>
    <w:rsid w:val="00302F21"/>
    <w:rsid w:val="00373D06"/>
    <w:rsid w:val="00394F34"/>
    <w:rsid w:val="003A3A1E"/>
    <w:rsid w:val="003A4FBC"/>
    <w:rsid w:val="003D19ED"/>
    <w:rsid w:val="00412045"/>
    <w:rsid w:val="00430D39"/>
    <w:rsid w:val="00436D78"/>
    <w:rsid w:val="00451D58"/>
    <w:rsid w:val="00451F3A"/>
    <w:rsid w:val="00497992"/>
    <w:rsid w:val="004B2452"/>
    <w:rsid w:val="00515408"/>
    <w:rsid w:val="005773F6"/>
    <w:rsid w:val="00583FD6"/>
    <w:rsid w:val="00592E7E"/>
    <w:rsid w:val="0059535D"/>
    <w:rsid w:val="0061523D"/>
    <w:rsid w:val="0065784A"/>
    <w:rsid w:val="00677CB7"/>
    <w:rsid w:val="00677EB4"/>
    <w:rsid w:val="006823D1"/>
    <w:rsid w:val="006A5BD1"/>
    <w:rsid w:val="006A64F0"/>
    <w:rsid w:val="007400FF"/>
    <w:rsid w:val="0077044F"/>
    <w:rsid w:val="007D4BD8"/>
    <w:rsid w:val="0081067B"/>
    <w:rsid w:val="00832013"/>
    <w:rsid w:val="00860BE6"/>
    <w:rsid w:val="008654BF"/>
    <w:rsid w:val="0088784E"/>
    <w:rsid w:val="008B7046"/>
    <w:rsid w:val="008F1426"/>
    <w:rsid w:val="008F2D81"/>
    <w:rsid w:val="009056F1"/>
    <w:rsid w:val="00923E9B"/>
    <w:rsid w:val="00961EF3"/>
    <w:rsid w:val="009C0F6F"/>
    <w:rsid w:val="009F77B1"/>
    <w:rsid w:val="00A832B2"/>
    <w:rsid w:val="00AC0306"/>
    <w:rsid w:val="00AF74B7"/>
    <w:rsid w:val="00B5605E"/>
    <w:rsid w:val="00C40CC3"/>
    <w:rsid w:val="00C6446E"/>
    <w:rsid w:val="00C6633F"/>
    <w:rsid w:val="00C90E4D"/>
    <w:rsid w:val="00C9104C"/>
    <w:rsid w:val="00CA286F"/>
    <w:rsid w:val="00CB3FC3"/>
    <w:rsid w:val="00CC441B"/>
    <w:rsid w:val="00CE13D4"/>
    <w:rsid w:val="00CE1F89"/>
    <w:rsid w:val="00CE4C23"/>
    <w:rsid w:val="00D1526F"/>
    <w:rsid w:val="00D34BBC"/>
    <w:rsid w:val="00D36F8C"/>
    <w:rsid w:val="00D86051"/>
    <w:rsid w:val="00DA0C31"/>
    <w:rsid w:val="00DB30F9"/>
    <w:rsid w:val="00E270C8"/>
    <w:rsid w:val="00E74A77"/>
    <w:rsid w:val="00EB4A17"/>
    <w:rsid w:val="00F1398F"/>
    <w:rsid w:val="00F310F8"/>
    <w:rsid w:val="00F339CD"/>
    <w:rsid w:val="00F453B5"/>
    <w:rsid w:val="00F51BDD"/>
    <w:rsid w:val="00F76813"/>
    <w:rsid w:val="00FA76A2"/>
    <w:rsid w:val="00FD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15F72"/>
  <w15:chartTrackingRefBased/>
  <w15:docId w15:val="{7C36AE22-2448-491C-9D42-4DB90083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51D58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32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0B116F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2C7166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2C71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6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556/2006.2024.00007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4</Words>
  <Characters>4336</Characters>
  <Application>Microsoft Office Word</Application>
  <DocSecurity>0</DocSecurity>
  <Lines>98</Lines>
  <Paragraphs>4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riston,  Orsolya</cp:lastModifiedBy>
  <cp:revision>2</cp:revision>
  <dcterms:created xsi:type="dcterms:W3CDTF">2024-02-20T14:07:00Z</dcterms:created>
  <dcterms:modified xsi:type="dcterms:W3CDTF">2024-02-20T14:07:00Z</dcterms:modified>
</cp:coreProperties>
</file>